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2C2" w:rsidRPr="00C010D2" w:rsidRDefault="00254F82" w:rsidP="006D72AE">
      <w:pPr>
        <w:ind w:firstLineChars="50" w:firstLine="90"/>
        <w:rPr>
          <w:rFonts w:asciiTheme="majorHAnsi" w:hAnsiTheme="majorHAnsi" w:cstheme="majorHAnsi"/>
          <w:sz w:val="18"/>
        </w:rPr>
      </w:pPr>
      <w:bookmarkStart w:id="0" w:name="_GoBack"/>
      <w:r>
        <w:rPr>
          <w:rFonts w:asciiTheme="majorHAnsi" w:hAnsiTheme="majorHAnsi" w:cstheme="majorHAnsi"/>
          <w:b/>
          <w:sz w:val="18"/>
        </w:rPr>
        <w:t>S1 Table</w:t>
      </w:r>
      <w:bookmarkEnd w:id="0"/>
      <w:r w:rsidR="006C12C2" w:rsidRPr="00C010D2">
        <w:rPr>
          <w:rFonts w:asciiTheme="majorHAnsi" w:hAnsiTheme="majorHAnsi" w:cstheme="majorHAnsi"/>
          <w:b/>
          <w:sz w:val="18"/>
        </w:rPr>
        <w:t xml:space="preserve">. </w:t>
      </w:r>
      <w:r w:rsidR="006C12C2" w:rsidRPr="00C010D2">
        <w:rPr>
          <w:rFonts w:asciiTheme="majorHAnsi" w:hAnsiTheme="majorHAnsi" w:cstheme="majorHAnsi"/>
          <w:sz w:val="18"/>
        </w:rPr>
        <w:t xml:space="preserve">Isolated positive clones by yeast one-hybrid screening. </w:t>
      </w:r>
    </w:p>
    <w:tbl>
      <w:tblPr>
        <w:tblStyle w:val="a3"/>
        <w:tblW w:w="6521" w:type="dxa"/>
        <w:tblInd w:w="25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5529"/>
      </w:tblGrid>
      <w:tr w:rsidR="006C12C2" w:rsidRPr="00C010D2" w:rsidTr="006D72AE">
        <w:trPr>
          <w:trHeight w:val="135"/>
        </w:trPr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Clone ID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Gene</w:t>
            </w:r>
          </w:p>
        </w:tc>
      </w:tr>
      <w:tr w:rsidR="006C12C2" w:rsidRPr="00C010D2" w:rsidTr="006D72AE">
        <w:trPr>
          <w:trHeight w:val="210"/>
        </w:trPr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15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Ap2m1 (Adaptor-related protein complex 2, mu 1 subunit)</w:t>
            </w:r>
          </w:p>
        </w:tc>
      </w:tr>
      <w:tr w:rsidR="006C12C2" w:rsidRPr="00C010D2" w:rsidTr="006D72AE">
        <w:trPr>
          <w:trHeight w:val="180"/>
        </w:trPr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37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Dhx34 (DEAH (Asp-Glu-Ala-His) box polypeptide 34)</w:t>
            </w:r>
          </w:p>
        </w:tc>
      </w:tr>
      <w:tr w:rsidR="006C12C2" w:rsidRPr="00C010D2" w:rsidTr="006D72AE">
        <w:trPr>
          <w:trHeight w:val="90"/>
        </w:trPr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39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Maz (MYC-associated zinc finger protein)</w:t>
            </w:r>
          </w:p>
        </w:tc>
      </w:tr>
      <w:tr w:rsidR="006C12C2" w:rsidRPr="00C010D2" w:rsidTr="006D72AE">
        <w:trPr>
          <w:trHeight w:val="195"/>
        </w:trPr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45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Zbtb7c (Zinc finger and BTB domain containing 7C)</w:t>
            </w:r>
          </w:p>
        </w:tc>
      </w:tr>
      <w:tr w:rsidR="006C12C2" w:rsidRPr="00C010D2" w:rsidTr="006D72AE">
        <w:trPr>
          <w:trHeight w:val="240"/>
        </w:trPr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48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RBBP7 (Retinoblastoma binding protein 7)</w:t>
            </w:r>
          </w:p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Gtf2ird1 (General transcription factor II I repeat domain-containing 1)</w:t>
            </w:r>
          </w:p>
        </w:tc>
      </w:tr>
      <w:tr w:rsidR="006C12C2" w:rsidRPr="00C010D2" w:rsidTr="006D72AE">
        <w:trPr>
          <w:trHeight w:val="105"/>
        </w:trPr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53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Msx2 (Msh homeobox 2)</w:t>
            </w:r>
          </w:p>
        </w:tc>
      </w:tr>
      <w:tr w:rsidR="006C12C2" w:rsidRPr="00C010D2" w:rsidTr="006D72AE">
        <w:trPr>
          <w:trHeight w:val="240"/>
        </w:trPr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56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Dpf3 (Zinc and double PHD fingers, family 3)</w:t>
            </w:r>
          </w:p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Tubb2c (</w:t>
            </w:r>
            <w:r w:rsidRPr="00C010D2">
              <w:rPr>
                <w:rFonts w:asciiTheme="majorHAnsi" w:hAnsiTheme="majorHAnsi" w:cstheme="majorHAnsi"/>
                <w:sz w:val="16"/>
              </w:rPr>
              <w:t>Tubulin beta-4B chain</w:t>
            </w: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)</w:t>
            </w:r>
          </w:p>
        </w:tc>
      </w:tr>
      <w:tr w:rsidR="006C12C2" w:rsidRPr="00C010D2" w:rsidTr="006D72AE">
        <w:trPr>
          <w:trHeight w:val="270"/>
        </w:trPr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57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Gtf2ird1</w:t>
            </w:r>
          </w:p>
        </w:tc>
      </w:tr>
      <w:tr w:rsidR="006C12C2" w:rsidRPr="00C010D2" w:rsidTr="006D72AE"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61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Vezf1 (Vascular endothelial zinc finger 1)</w:t>
            </w:r>
          </w:p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Polr2c (Polymerase (RNA) II (DNA directed) polypeptide C)</w:t>
            </w:r>
          </w:p>
        </w:tc>
      </w:tr>
      <w:tr w:rsidR="006C12C2" w:rsidRPr="00C010D2" w:rsidTr="006D72AE"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84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Msx1 (Msh homeobox 1)</w:t>
            </w:r>
          </w:p>
        </w:tc>
      </w:tr>
      <w:tr w:rsidR="006C12C2" w:rsidRPr="00C010D2" w:rsidTr="006D72AE"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92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Zbtb7c</w:t>
            </w:r>
          </w:p>
        </w:tc>
      </w:tr>
      <w:tr w:rsidR="006C12C2" w:rsidRPr="00C010D2" w:rsidTr="006D72AE"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108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Zbtb7c</w:t>
            </w:r>
          </w:p>
        </w:tc>
      </w:tr>
      <w:tr w:rsidR="006C12C2" w:rsidRPr="00C010D2" w:rsidTr="006D72AE"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113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Gtf2ird1</w:t>
            </w:r>
          </w:p>
        </w:tc>
      </w:tr>
      <w:tr w:rsidR="006C12C2" w:rsidRPr="00C010D2" w:rsidTr="006D72AE">
        <w:trPr>
          <w:trHeight w:val="45"/>
        </w:trPr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b/>
                <w:bCs/>
                <w:sz w:val="16"/>
                <w:lang w:val="es-ES"/>
              </w:rPr>
              <w:t>Y39-166</w:t>
            </w:r>
          </w:p>
        </w:tc>
        <w:tc>
          <w:tcPr>
            <w:tcW w:w="5529" w:type="dxa"/>
            <w:tcBorders>
              <w:top w:val="single" w:sz="2" w:space="0" w:color="auto"/>
              <w:bottom w:val="single" w:sz="8" w:space="0" w:color="auto"/>
            </w:tcBorders>
            <w:hideMark/>
          </w:tcPr>
          <w:p w:rsidR="006C12C2" w:rsidRPr="00C010D2" w:rsidRDefault="006C12C2" w:rsidP="00206967">
            <w:pPr>
              <w:spacing w:line="280" w:lineRule="exact"/>
              <w:rPr>
                <w:rFonts w:asciiTheme="majorHAnsi" w:hAnsiTheme="majorHAnsi" w:cstheme="majorHAnsi"/>
                <w:sz w:val="16"/>
              </w:rPr>
            </w:pPr>
            <w:r w:rsidRPr="00C010D2">
              <w:rPr>
                <w:rFonts w:asciiTheme="majorHAnsi" w:hAnsiTheme="majorHAnsi" w:cstheme="majorHAnsi"/>
                <w:sz w:val="16"/>
                <w:lang w:val="es-ES"/>
              </w:rPr>
              <w:t>Zbtb7c</w:t>
            </w:r>
          </w:p>
        </w:tc>
      </w:tr>
    </w:tbl>
    <w:p w:rsidR="00BE6B66" w:rsidRPr="00C010D2" w:rsidRDefault="00BE6B66" w:rsidP="006D72AE">
      <w:pPr>
        <w:ind w:firstLineChars="100" w:firstLine="150"/>
        <w:rPr>
          <w:rFonts w:asciiTheme="majorHAnsi" w:hAnsiTheme="majorHAnsi" w:cstheme="majorHAnsi"/>
          <w:sz w:val="15"/>
          <w:szCs w:val="15"/>
        </w:rPr>
      </w:pPr>
      <w:r w:rsidRPr="00C010D2">
        <w:rPr>
          <w:rFonts w:asciiTheme="majorHAnsi" w:hAnsiTheme="majorHAnsi" w:cstheme="majorHAnsi"/>
          <w:sz w:val="15"/>
          <w:szCs w:val="15"/>
        </w:rPr>
        <w:t xml:space="preserve">In total 14 positive clones contained 12 genes, some of which are included in the same clones. </w:t>
      </w:r>
    </w:p>
    <w:p w:rsidR="00BE6B66" w:rsidRPr="00C010D2" w:rsidRDefault="00BE6B66" w:rsidP="00BE6B66">
      <w:pPr>
        <w:ind w:firstLineChars="50" w:firstLine="100"/>
        <w:rPr>
          <w:rFonts w:asciiTheme="majorHAnsi" w:hAnsiTheme="majorHAnsi" w:cstheme="majorHAnsi"/>
          <w:sz w:val="20"/>
        </w:rPr>
      </w:pPr>
    </w:p>
    <w:sectPr w:rsidR="00BE6B66" w:rsidRPr="00C010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731" w:rsidRDefault="00081731" w:rsidP="008F3BA6">
      <w:r>
        <w:separator/>
      </w:r>
    </w:p>
  </w:endnote>
  <w:endnote w:type="continuationSeparator" w:id="0">
    <w:p w:rsidR="00081731" w:rsidRDefault="00081731" w:rsidP="008F3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731" w:rsidRDefault="00081731" w:rsidP="008F3BA6">
      <w:r>
        <w:separator/>
      </w:r>
    </w:p>
  </w:footnote>
  <w:footnote w:type="continuationSeparator" w:id="0">
    <w:p w:rsidR="00081731" w:rsidRDefault="00081731" w:rsidP="008F3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C2"/>
    <w:rsid w:val="0000073A"/>
    <w:rsid w:val="00001202"/>
    <w:rsid w:val="00002CE9"/>
    <w:rsid w:val="00002DC3"/>
    <w:rsid w:val="000030FD"/>
    <w:rsid w:val="00003833"/>
    <w:rsid w:val="0000404F"/>
    <w:rsid w:val="00004479"/>
    <w:rsid w:val="00004572"/>
    <w:rsid w:val="000049DD"/>
    <w:rsid w:val="000063DB"/>
    <w:rsid w:val="00006A16"/>
    <w:rsid w:val="00007568"/>
    <w:rsid w:val="00007ABF"/>
    <w:rsid w:val="00007B4E"/>
    <w:rsid w:val="00007EAE"/>
    <w:rsid w:val="00010338"/>
    <w:rsid w:val="00010442"/>
    <w:rsid w:val="00010B40"/>
    <w:rsid w:val="00010B91"/>
    <w:rsid w:val="00010DA5"/>
    <w:rsid w:val="00010DFB"/>
    <w:rsid w:val="00010F5E"/>
    <w:rsid w:val="00011886"/>
    <w:rsid w:val="000118C1"/>
    <w:rsid w:val="00011A89"/>
    <w:rsid w:val="00011AAD"/>
    <w:rsid w:val="00011B70"/>
    <w:rsid w:val="00013300"/>
    <w:rsid w:val="0001341D"/>
    <w:rsid w:val="000135C7"/>
    <w:rsid w:val="000135DD"/>
    <w:rsid w:val="000138C4"/>
    <w:rsid w:val="00013F46"/>
    <w:rsid w:val="00013FAD"/>
    <w:rsid w:val="00014531"/>
    <w:rsid w:val="0001459E"/>
    <w:rsid w:val="000145E5"/>
    <w:rsid w:val="0001495F"/>
    <w:rsid w:val="00014CC9"/>
    <w:rsid w:val="00014DCF"/>
    <w:rsid w:val="000151AD"/>
    <w:rsid w:val="00015978"/>
    <w:rsid w:val="0001674A"/>
    <w:rsid w:val="00016AE8"/>
    <w:rsid w:val="00016CF1"/>
    <w:rsid w:val="0001707E"/>
    <w:rsid w:val="0001773E"/>
    <w:rsid w:val="00017CE7"/>
    <w:rsid w:val="00020539"/>
    <w:rsid w:val="000211F9"/>
    <w:rsid w:val="000215B4"/>
    <w:rsid w:val="0002171F"/>
    <w:rsid w:val="0002172F"/>
    <w:rsid w:val="00021756"/>
    <w:rsid w:val="000219C8"/>
    <w:rsid w:val="0002234E"/>
    <w:rsid w:val="00022380"/>
    <w:rsid w:val="00023376"/>
    <w:rsid w:val="000239FD"/>
    <w:rsid w:val="0002478C"/>
    <w:rsid w:val="000257DE"/>
    <w:rsid w:val="00025BFA"/>
    <w:rsid w:val="00025D9F"/>
    <w:rsid w:val="000261BE"/>
    <w:rsid w:val="00026521"/>
    <w:rsid w:val="0002658E"/>
    <w:rsid w:val="00026657"/>
    <w:rsid w:val="00026953"/>
    <w:rsid w:val="000277E9"/>
    <w:rsid w:val="000278F4"/>
    <w:rsid w:val="00027A3E"/>
    <w:rsid w:val="00027D01"/>
    <w:rsid w:val="00030166"/>
    <w:rsid w:val="000310B7"/>
    <w:rsid w:val="000316C7"/>
    <w:rsid w:val="00031D3E"/>
    <w:rsid w:val="00031DD9"/>
    <w:rsid w:val="00031EC3"/>
    <w:rsid w:val="00031EFF"/>
    <w:rsid w:val="00031FBA"/>
    <w:rsid w:val="00032216"/>
    <w:rsid w:val="0003241A"/>
    <w:rsid w:val="000326E9"/>
    <w:rsid w:val="000327EC"/>
    <w:rsid w:val="00032835"/>
    <w:rsid w:val="000329CE"/>
    <w:rsid w:val="00032ED8"/>
    <w:rsid w:val="00033A62"/>
    <w:rsid w:val="00033BC1"/>
    <w:rsid w:val="00034560"/>
    <w:rsid w:val="000345D9"/>
    <w:rsid w:val="0003587F"/>
    <w:rsid w:val="0003591E"/>
    <w:rsid w:val="00035BDD"/>
    <w:rsid w:val="00035D74"/>
    <w:rsid w:val="000367EB"/>
    <w:rsid w:val="00036A7A"/>
    <w:rsid w:val="00036D3E"/>
    <w:rsid w:val="000370D6"/>
    <w:rsid w:val="000376BC"/>
    <w:rsid w:val="00037890"/>
    <w:rsid w:val="0003790C"/>
    <w:rsid w:val="00037B64"/>
    <w:rsid w:val="00037D09"/>
    <w:rsid w:val="00040391"/>
    <w:rsid w:val="000407FC"/>
    <w:rsid w:val="00040A83"/>
    <w:rsid w:val="00040C2F"/>
    <w:rsid w:val="00040DB3"/>
    <w:rsid w:val="00040DCA"/>
    <w:rsid w:val="000410DA"/>
    <w:rsid w:val="00041367"/>
    <w:rsid w:val="0004137A"/>
    <w:rsid w:val="000416AF"/>
    <w:rsid w:val="0004291E"/>
    <w:rsid w:val="00042B03"/>
    <w:rsid w:val="00042B5A"/>
    <w:rsid w:val="0004339A"/>
    <w:rsid w:val="000441DD"/>
    <w:rsid w:val="00044385"/>
    <w:rsid w:val="00044895"/>
    <w:rsid w:val="00044C9D"/>
    <w:rsid w:val="000456F9"/>
    <w:rsid w:val="00046903"/>
    <w:rsid w:val="00046F4B"/>
    <w:rsid w:val="00047E22"/>
    <w:rsid w:val="00047F6B"/>
    <w:rsid w:val="00050D8D"/>
    <w:rsid w:val="0005126E"/>
    <w:rsid w:val="000524D2"/>
    <w:rsid w:val="00052D9A"/>
    <w:rsid w:val="00053182"/>
    <w:rsid w:val="0005367E"/>
    <w:rsid w:val="0005387D"/>
    <w:rsid w:val="00053B9D"/>
    <w:rsid w:val="00054246"/>
    <w:rsid w:val="00054546"/>
    <w:rsid w:val="0005495D"/>
    <w:rsid w:val="00054D67"/>
    <w:rsid w:val="000555C6"/>
    <w:rsid w:val="000560E5"/>
    <w:rsid w:val="00056569"/>
    <w:rsid w:val="0005659C"/>
    <w:rsid w:val="0005669E"/>
    <w:rsid w:val="00056B0C"/>
    <w:rsid w:val="00056DAA"/>
    <w:rsid w:val="00057463"/>
    <w:rsid w:val="00057FE9"/>
    <w:rsid w:val="00060AEF"/>
    <w:rsid w:val="00060BD6"/>
    <w:rsid w:val="000612FE"/>
    <w:rsid w:val="00061F21"/>
    <w:rsid w:val="0006263E"/>
    <w:rsid w:val="00062820"/>
    <w:rsid w:val="00062B94"/>
    <w:rsid w:val="00062BB6"/>
    <w:rsid w:val="00062FA4"/>
    <w:rsid w:val="00063921"/>
    <w:rsid w:val="00063AA8"/>
    <w:rsid w:val="00063F6B"/>
    <w:rsid w:val="000641BC"/>
    <w:rsid w:val="00064286"/>
    <w:rsid w:val="0006433B"/>
    <w:rsid w:val="00065229"/>
    <w:rsid w:val="000652FB"/>
    <w:rsid w:val="000657A9"/>
    <w:rsid w:val="00065837"/>
    <w:rsid w:val="000658B0"/>
    <w:rsid w:val="000661F0"/>
    <w:rsid w:val="000662C2"/>
    <w:rsid w:val="000664DF"/>
    <w:rsid w:val="00066B8A"/>
    <w:rsid w:val="00066C9E"/>
    <w:rsid w:val="00066E99"/>
    <w:rsid w:val="00067E3A"/>
    <w:rsid w:val="0007005F"/>
    <w:rsid w:val="00070125"/>
    <w:rsid w:val="000705D4"/>
    <w:rsid w:val="000705E0"/>
    <w:rsid w:val="00070C1F"/>
    <w:rsid w:val="00071042"/>
    <w:rsid w:val="000716CD"/>
    <w:rsid w:val="00071AB9"/>
    <w:rsid w:val="00071B2C"/>
    <w:rsid w:val="00071C27"/>
    <w:rsid w:val="00071E2E"/>
    <w:rsid w:val="00071F40"/>
    <w:rsid w:val="0007244C"/>
    <w:rsid w:val="000724B6"/>
    <w:rsid w:val="000728E2"/>
    <w:rsid w:val="00072C27"/>
    <w:rsid w:val="00072E36"/>
    <w:rsid w:val="00073279"/>
    <w:rsid w:val="000735E8"/>
    <w:rsid w:val="00073721"/>
    <w:rsid w:val="00073C51"/>
    <w:rsid w:val="00074073"/>
    <w:rsid w:val="00074495"/>
    <w:rsid w:val="00074514"/>
    <w:rsid w:val="00074864"/>
    <w:rsid w:val="00074FAD"/>
    <w:rsid w:val="000755D5"/>
    <w:rsid w:val="00075ED6"/>
    <w:rsid w:val="0007630D"/>
    <w:rsid w:val="00076A82"/>
    <w:rsid w:val="000775B4"/>
    <w:rsid w:val="0007768E"/>
    <w:rsid w:val="00077706"/>
    <w:rsid w:val="00077AF9"/>
    <w:rsid w:val="00077DFB"/>
    <w:rsid w:val="000801DD"/>
    <w:rsid w:val="000804ED"/>
    <w:rsid w:val="00080536"/>
    <w:rsid w:val="000805BC"/>
    <w:rsid w:val="00080671"/>
    <w:rsid w:val="000806B0"/>
    <w:rsid w:val="000806F8"/>
    <w:rsid w:val="00081731"/>
    <w:rsid w:val="0008192D"/>
    <w:rsid w:val="00081B41"/>
    <w:rsid w:val="00081C98"/>
    <w:rsid w:val="00081F5F"/>
    <w:rsid w:val="00082E9E"/>
    <w:rsid w:val="00082EF3"/>
    <w:rsid w:val="00083138"/>
    <w:rsid w:val="00083CF3"/>
    <w:rsid w:val="000843F8"/>
    <w:rsid w:val="000844B9"/>
    <w:rsid w:val="0008466F"/>
    <w:rsid w:val="000849B7"/>
    <w:rsid w:val="00084B2D"/>
    <w:rsid w:val="00085CFF"/>
    <w:rsid w:val="00085DA6"/>
    <w:rsid w:val="00085E6D"/>
    <w:rsid w:val="00085EB8"/>
    <w:rsid w:val="00086238"/>
    <w:rsid w:val="00086884"/>
    <w:rsid w:val="00086C0C"/>
    <w:rsid w:val="00087A83"/>
    <w:rsid w:val="00087CE7"/>
    <w:rsid w:val="000905C4"/>
    <w:rsid w:val="00090BBC"/>
    <w:rsid w:val="00090F3D"/>
    <w:rsid w:val="00091069"/>
    <w:rsid w:val="000912C3"/>
    <w:rsid w:val="00091955"/>
    <w:rsid w:val="000919B2"/>
    <w:rsid w:val="00092809"/>
    <w:rsid w:val="0009305F"/>
    <w:rsid w:val="000933FE"/>
    <w:rsid w:val="0009353B"/>
    <w:rsid w:val="0009423D"/>
    <w:rsid w:val="00094C6E"/>
    <w:rsid w:val="00094EE0"/>
    <w:rsid w:val="00095185"/>
    <w:rsid w:val="000951A8"/>
    <w:rsid w:val="00095304"/>
    <w:rsid w:val="0009557E"/>
    <w:rsid w:val="00095DCF"/>
    <w:rsid w:val="00095F94"/>
    <w:rsid w:val="00095FEC"/>
    <w:rsid w:val="0009647F"/>
    <w:rsid w:val="0009676C"/>
    <w:rsid w:val="00096808"/>
    <w:rsid w:val="00096859"/>
    <w:rsid w:val="000969A7"/>
    <w:rsid w:val="000969C1"/>
    <w:rsid w:val="0009700C"/>
    <w:rsid w:val="0009710C"/>
    <w:rsid w:val="0009763D"/>
    <w:rsid w:val="00097714"/>
    <w:rsid w:val="00097E39"/>
    <w:rsid w:val="000A08EC"/>
    <w:rsid w:val="000A0DA3"/>
    <w:rsid w:val="000A14BC"/>
    <w:rsid w:val="000A1609"/>
    <w:rsid w:val="000A1711"/>
    <w:rsid w:val="000A18E1"/>
    <w:rsid w:val="000A1DEB"/>
    <w:rsid w:val="000A2327"/>
    <w:rsid w:val="000A232D"/>
    <w:rsid w:val="000A279D"/>
    <w:rsid w:val="000A2B26"/>
    <w:rsid w:val="000A2C83"/>
    <w:rsid w:val="000A2CE3"/>
    <w:rsid w:val="000A32C4"/>
    <w:rsid w:val="000A3342"/>
    <w:rsid w:val="000A3714"/>
    <w:rsid w:val="000A3BED"/>
    <w:rsid w:val="000A3D1A"/>
    <w:rsid w:val="000A3EA9"/>
    <w:rsid w:val="000A426E"/>
    <w:rsid w:val="000A4AEB"/>
    <w:rsid w:val="000A4BC2"/>
    <w:rsid w:val="000A4C42"/>
    <w:rsid w:val="000A4CB9"/>
    <w:rsid w:val="000A4D52"/>
    <w:rsid w:val="000A5350"/>
    <w:rsid w:val="000A53BC"/>
    <w:rsid w:val="000A608F"/>
    <w:rsid w:val="000A65CB"/>
    <w:rsid w:val="000A6A6C"/>
    <w:rsid w:val="000A6C0A"/>
    <w:rsid w:val="000A6C2F"/>
    <w:rsid w:val="000A6C73"/>
    <w:rsid w:val="000A6F7A"/>
    <w:rsid w:val="000A701E"/>
    <w:rsid w:val="000B01AC"/>
    <w:rsid w:val="000B112F"/>
    <w:rsid w:val="000B17C6"/>
    <w:rsid w:val="000B1B0F"/>
    <w:rsid w:val="000B1D38"/>
    <w:rsid w:val="000B263D"/>
    <w:rsid w:val="000B3481"/>
    <w:rsid w:val="000B3C63"/>
    <w:rsid w:val="000B4A12"/>
    <w:rsid w:val="000B4FC1"/>
    <w:rsid w:val="000B507B"/>
    <w:rsid w:val="000B5452"/>
    <w:rsid w:val="000B62AF"/>
    <w:rsid w:val="000B69CA"/>
    <w:rsid w:val="000B6B86"/>
    <w:rsid w:val="000B6C79"/>
    <w:rsid w:val="000B724D"/>
    <w:rsid w:val="000B77C4"/>
    <w:rsid w:val="000B7A01"/>
    <w:rsid w:val="000B7EEB"/>
    <w:rsid w:val="000C0918"/>
    <w:rsid w:val="000C0B2C"/>
    <w:rsid w:val="000C0BB4"/>
    <w:rsid w:val="000C1457"/>
    <w:rsid w:val="000C1E5F"/>
    <w:rsid w:val="000C1E81"/>
    <w:rsid w:val="000C22CD"/>
    <w:rsid w:val="000C2553"/>
    <w:rsid w:val="000C25E3"/>
    <w:rsid w:val="000C2755"/>
    <w:rsid w:val="000C2C00"/>
    <w:rsid w:val="000C34AB"/>
    <w:rsid w:val="000C3D5B"/>
    <w:rsid w:val="000C3F9A"/>
    <w:rsid w:val="000C40D1"/>
    <w:rsid w:val="000C44E0"/>
    <w:rsid w:val="000C4DB8"/>
    <w:rsid w:val="000C5528"/>
    <w:rsid w:val="000C568A"/>
    <w:rsid w:val="000C5C5D"/>
    <w:rsid w:val="000C67AB"/>
    <w:rsid w:val="000C6A09"/>
    <w:rsid w:val="000C78BB"/>
    <w:rsid w:val="000C7E3F"/>
    <w:rsid w:val="000D0476"/>
    <w:rsid w:val="000D0930"/>
    <w:rsid w:val="000D0C9D"/>
    <w:rsid w:val="000D1223"/>
    <w:rsid w:val="000D1432"/>
    <w:rsid w:val="000D151C"/>
    <w:rsid w:val="000D1551"/>
    <w:rsid w:val="000D19B4"/>
    <w:rsid w:val="000D1A69"/>
    <w:rsid w:val="000D1BEA"/>
    <w:rsid w:val="000D2ED7"/>
    <w:rsid w:val="000D3516"/>
    <w:rsid w:val="000D3E37"/>
    <w:rsid w:val="000D47E6"/>
    <w:rsid w:val="000D48D4"/>
    <w:rsid w:val="000D4BAC"/>
    <w:rsid w:val="000D4F6A"/>
    <w:rsid w:val="000D54FF"/>
    <w:rsid w:val="000D5AAC"/>
    <w:rsid w:val="000D5CE9"/>
    <w:rsid w:val="000D6638"/>
    <w:rsid w:val="000D710A"/>
    <w:rsid w:val="000D711D"/>
    <w:rsid w:val="000D7F79"/>
    <w:rsid w:val="000E0148"/>
    <w:rsid w:val="000E03FD"/>
    <w:rsid w:val="000E06A1"/>
    <w:rsid w:val="000E1C04"/>
    <w:rsid w:val="000E2657"/>
    <w:rsid w:val="000E2A13"/>
    <w:rsid w:val="000E2BBB"/>
    <w:rsid w:val="000E2EB5"/>
    <w:rsid w:val="000E2F09"/>
    <w:rsid w:val="000E32E0"/>
    <w:rsid w:val="000E35A7"/>
    <w:rsid w:val="000E3EA7"/>
    <w:rsid w:val="000E4C77"/>
    <w:rsid w:val="000E4F17"/>
    <w:rsid w:val="000E58C1"/>
    <w:rsid w:val="000E6B6B"/>
    <w:rsid w:val="000E7FDF"/>
    <w:rsid w:val="000F0328"/>
    <w:rsid w:val="000F0951"/>
    <w:rsid w:val="000F0AE1"/>
    <w:rsid w:val="000F1717"/>
    <w:rsid w:val="000F1B0E"/>
    <w:rsid w:val="000F2E84"/>
    <w:rsid w:val="000F3A1C"/>
    <w:rsid w:val="000F46C6"/>
    <w:rsid w:val="000F4866"/>
    <w:rsid w:val="000F4B60"/>
    <w:rsid w:val="000F4EB8"/>
    <w:rsid w:val="000F5516"/>
    <w:rsid w:val="000F6413"/>
    <w:rsid w:val="000F6531"/>
    <w:rsid w:val="000F679B"/>
    <w:rsid w:val="000F7155"/>
    <w:rsid w:val="000F73AA"/>
    <w:rsid w:val="000F78EE"/>
    <w:rsid w:val="000F7CA3"/>
    <w:rsid w:val="000F7ECB"/>
    <w:rsid w:val="00100456"/>
    <w:rsid w:val="0010086A"/>
    <w:rsid w:val="00100BBA"/>
    <w:rsid w:val="00100F07"/>
    <w:rsid w:val="00101346"/>
    <w:rsid w:val="001014B2"/>
    <w:rsid w:val="0010159B"/>
    <w:rsid w:val="001017B9"/>
    <w:rsid w:val="00101CB6"/>
    <w:rsid w:val="00101F63"/>
    <w:rsid w:val="00102095"/>
    <w:rsid w:val="001020DE"/>
    <w:rsid w:val="0010263A"/>
    <w:rsid w:val="001027D9"/>
    <w:rsid w:val="00102A9C"/>
    <w:rsid w:val="00102C41"/>
    <w:rsid w:val="001035FE"/>
    <w:rsid w:val="001036EF"/>
    <w:rsid w:val="00103CA9"/>
    <w:rsid w:val="0010445F"/>
    <w:rsid w:val="001051DC"/>
    <w:rsid w:val="00105534"/>
    <w:rsid w:val="0010554D"/>
    <w:rsid w:val="001058F1"/>
    <w:rsid w:val="00106408"/>
    <w:rsid w:val="00106643"/>
    <w:rsid w:val="00106B2A"/>
    <w:rsid w:val="0010700D"/>
    <w:rsid w:val="0010714B"/>
    <w:rsid w:val="001072BE"/>
    <w:rsid w:val="00107648"/>
    <w:rsid w:val="00107962"/>
    <w:rsid w:val="00107F95"/>
    <w:rsid w:val="0011013F"/>
    <w:rsid w:val="00110148"/>
    <w:rsid w:val="001103E8"/>
    <w:rsid w:val="00110B1D"/>
    <w:rsid w:val="00110B93"/>
    <w:rsid w:val="001114D4"/>
    <w:rsid w:val="0011169E"/>
    <w:rsid w:val="0011280E"/>
    <w:rsid w:val="00112C0B"/>
    <w:rsid w:val="00112E79"/>
    <w:rsid w:val="001134B4"/>
    <w:rsid w:val="00113669"/>
    <w:rsid w:val="001138B5"/>
    <w:rsid w:val="00114242"/>
    <w:rsid w:val="00114372"/>
    <w:rsid w:val="0011452F"/>
    <w:rsid w:val="00114775"/>
    <w:rsid w:val="00114865"/>
    <w:rsid w:val="00114A0A"/>
    <w:rsid w:val="00114BDB"/>
    <w:rsid w:val="00114F44"/>
    <w:rsid w:val="001150B2"/>
    <w:rsid w:val="00115CFE"/>
    <w:rsid w:val="00115F9B"/>
    <w:rsid w:val="001164D9"/>
    <w:rsid w:val="001166FA"/>
    <w:rsid w:val="00116724"/>
    <w:rsid w:val="00116F12"/>
    <w:rsid w:val="00117D18"/>
    <w:rsid w:val="00117EB7"/>
    <w:rsid w:val="0012010B"/>
    <w:rsid w:val="001202B0"/>
    <w:rsid w:val="00120866"/>
    <w:rsid w:val="00121022"/>
    <w:rsid w:val="00121225"/>
    <w:rsid w:val="00121792"/>
    <w:rsid w:val="00121B17"/>
    <w:rsid w:val="00121C72"/>
    <w:rsid w:val="00121D92"/>
    <w:rsid w:val="001223E9"/>
    <w:rsid w:val="001228A7"/>
    <w:rsid w:val="00122FFA"/>
    <w:rsid w:val="00123611"/>
    <w:rsid w:val="0012397F"/>
    <w:rsid w:val="00123BC1"/>
    <w:rsid w:val="001242EC"/>
    <w:rsid w:val="0012480B"/>
    <w:rsid w:val="001248C7"/>
    <w:rsid w:val="00124C1F"/>
    <w:rsid w:val="00124E5A"/>
    <w:rsid w:val="0012501D"/>
    <w:rsid w:val="00125136"/>
    <w:rsid w:val="00125369"/>
    <w:rsid w:val="001254F9"/>
    <w:rsid w:val="00125556"/>
    <w:rsid w:val="001257F1"/>
    <w:rsid w:val="00125A57"/>
    <w:rsid w:val="00125B05"/>
    <w:rsid w:val="001261E4"/>
    <w:rsid w:val="001269F1"/>
    <w:rsid w:val="00126FCA"/>
    <w:rsid w:val="001276EF"/>
    <w:rsid w:val="00127BD2"/>
    <w:rsid w:val="00127DFD"/>
    <w:rsid w:val="00130282"/>
    <w:rsid w:val="00130969"/>
    <w:rsid w:val="00130A14"/>
    <w:rsid w:val="00130A35"/>
    <w:rsid w:val="00130AAE"/>
    <w:rsid w:val="00130C65"/>
    <w:rsid w:val="001311E3"/>
    <w:rsid w:val="00131576"/>
    <w:rsid w:val="0013161A"/>
    <w:rsid w:val="00131785"/>
    <w:rsid w:val="001329B6"/>
    <w:rsid w:val="00132CDF"/>
    <w:rsid w:val="00132E37"/>
    <w:rsid w:val="001332B7"/>
    <w:rsid w:val="001345FC"/>
    <w:rsid w:val="0013467A"/>
    <w:rsid w:val="001348C5"/>
    <w:rsid w:val="00134D93"/>
    <w:rsid w:val="00135442"/>
    <w:rsid w:val="0013585C"/>
    <w:rsid w:val="00135879"/>
    <w:rsid w:val="00135C50"/>
    <w:rsid w:val="0013606B"/>
    <w:rsid w:val="00136180"/>
    <w:rsid w:val="00137314"/>
    <w:rsid w:val="001375AB"/>
    <w:rsid w:val="001376C5"/>
    <w:rsid w:val="00137FB5"/>
    <w:rsid w:val="001400A0"/>
    <w:rsid w:val="00140198"/>
    <w:rsid w:val="0014046F"/>
    <w:rsid w:val="00140AFF"/>
    <w:rsid w:val="001416E9"/>
    <w:rsid w:val="00141820"/>
    <w:rsid w:val="001418AC"/>
    <w:rsid w:val="001425EA"/>
    <w:rsid w:val="00142FA1"/>
    <w:rsid w:val="00143176"/>
    <w:rsid w:val="001434CD"/>
    <w:rsid w:val="00143678"/>
    <w:rsid w:val="0014384B"/>
    <w:rsid w:val="00143B04"/>
    <w:rsid w:val="00143DDC"/>
    <w:rsid w:val="00143E3D"/>
    <w:rsid w:val="00143EF1"/>
    <w:rsid w:val="00144E7E"/>
    <w:rsid w:val="00145603"/>
    <w:rsid w:val="00145982"/>
    <w:rsid w:val="00145F7A"/>
    <w:rsid w:val="001463C1"/>
    <w:rsid w:val="00146460"/>
    <w:rsid w:val="00147094"/>
    <w:rsid w:val="001470D1"/>
    <w:rsid w:val="0014716F"/>
    <w:rsid w:val="001474D7"/>
    <w:rsid w:val="00147BFC"/>
    <w:rsid w:val="00147DD5"/>
    <w:rsid w:val="001501DC"/>
    <w:rsid w:val="0015054C"/>
    <w:rsid w:val="0015086C"/>
    <w:rsid w:val="00150B4B"/>
    <w:rsid w:val="00150D52"/>
    <w:rsid w:val="00150E8C"/>
    <w:rsid w:val="0015101A"/>
    <w:rsid w:val="0015124A"/>
    <w:rsid w:val="00151411"/>
    <w:rsid w:val="001515C8"/>
    <w:rsid w:val="001516AF"/>
    <w:rsid w:val="001519C1"/>
    <w:rsid w:val="00151C02"/>
    <w:rsid w:val="00151E52"/>
    <w:rsid w:val="00151F3B"/>
    <w:rsid w:val="00152127"/>
    <w:rsid w:val="00152D8B"/>
    <w:rsid w:val="00153102"/>
    <w:rsid w:val="00153594"/>
    <w:rsid w:val="0015388C"/>
    <w:rsid w:val="001538FB"/>
    <w:rsid w:val="00153A5D"/>
    <w:rsid w:val="00153D3C"/>
    <w:rsid w:val="00153DD2"/>
    <w:rsid w:val="00154603"/>
    <w:rsid w:val="00154829"/>
    <w:rsid w:val="00155009"/>
    <w:rsid w:val="0015510E"/>
    <w:rsid w:val="001551CE"/>
    <w:rsid w:val="001553B6"/>
    <w:rsid w:val="00155F69"/>
    <w:rsid w:val="00156998"/>
    <w:rsid w:val="00156BF5"/>
    <w:rsid w:val="0015703B"/>
    <w:rsid w:val="001574D7"/>
    <w:rsid w:val="001576D5"/>
    <w:rsid w:val="00157796"/>
    <w:rsid w:val="0015796C"/>
    <w:rsid w:val="00157AD3"/>
    <w:rsid w:val="00157ADA"/>
    <w:rsid w:val="00157FFC"/>
    <w:rsid w:val="00160132"/>
    <w:rsid w:val="001605E3"/>
    <w:rsid w:val="0016060E"/>
    <w:rsid w:val="00160729"/>
    <w:rsid w:val="00160884"/>
    <w:rsid w:val="00160AB1"/>
    <w:rsid w:val="00160EA1"/>
    <w:rsid w:val="0016167E"/>
    <w:rsid w:val="00161B4D"/>
    <w:rsid w:val="00161F1B"/>
    <w:rsid w:val="001626EB"/>
    <w:rsid w:val="001635AE"/>
    <w:rsid w:val="00163873"/>
    <w:rsid w:val="00163B1D"/>
    <w:rsid w:val="001642F5"/>
    <w:rsid w:val="00164934"/>
    <w:rsid w:val="00165569"/>
    <w:rsid w:val="001655B0"/>
    <w:rsid w:val="00165C78"/>
    <w:rsid w:val="00166148"/>
    <w:rsid w:val="00166A26"/>
    <w:rsid w:val="00167656"/>
    <w:rsid w:val="00167814"/>
    <w:rsid w:val="00170035"/>
    <w:rsid w:val="001701EF"/>
    <w:rsid w:val="00170816"/>
    <w:rsid w:val="00170BC2"/>
    <w:rsid w:val="00170C5D"/>
    <w:rsid w:val="00170FF0"/>
    <w:rsid w:val="00171506"/>
    <w:rsid w:val="0017177F"/>
    <w:rsid w:val="001725B0"/>
    <w:rsid w:val="0017356E"/>
    <w:rsid w:val="00173900"/>
    <w:rsid w:val="00174AB1"/>
    <w:rsid w:val="0017531D"/>
    <w:rsid w:val="001756C0"/>
    <w:rsid w:val="001760AA"/>
    <w:rsid w:val="00176479"/>
    <w:rsid w:val="00176A71"/>
    <w:rsid w:val="00176D22"/>
    <w:rsid w:val="00177273"/>
    <w:rsid w:val="0017754F"/>
    <w:rsid w:val="00177E3C"/>
    <w:rsid w:val="00180CDD"/>
    <w:rsid w:val="0018119F"/>
    <w:rsid w:val="00181682"/>
    <w:rsid w:val="00181980"/>
    <w:rsid w:val="00181A3B"/>
    <w:rsid w:val="00181A8C"/>
    <w:rsid w:val="00181D51"/>
    <w:rsid w:val="001825D5"/>
    <w:rsid w:val="00182761"/>
    <w:rsid w:val="00182A86"/>
    <w:rsid w:val="001830B9"/>
    <w:rsid w:val="0018330D"/>
    <w:rsid w:val="00183395"/>
    <w:rsid w:val="001838E9"/>
    <w:rsid w:val="00183A81"/>
    <w:rsid w:val="00183AC0"/>
    <w:rsid w:val="00183EA2"/>
    <w:rsid w:val="001840FE"/>
    <w:rsid w:val="0018478A"/>
    <w:rsid w:val="0018484D"/>
    <w:rsid w:val="00184EF6"/>
    <w:rsid w:val="001851D8"/>
    <w:rsid w:val="0018549F"/>
    <w:rsid w:val="001854DD"/>
    <w:rsid w:val="00185662"/>
    <w:rsid w:val="001858C6"/>
    <w:rsid w:val="00186184"/>
    <w:rsid w:val="001871A9"/>
    <w:rsid w:val="00187CD3"/>
    <w:rsid w:val="00187E98"/>
    <w:rsid w:val="00187EA7"/>
    <w:rsid w:val="00190AC6"/>
    <w:rsid w:val="00190C0C"/>
    <w:rsid w:val="0019116D"/>
    <w:rsid w:val="00192674"/>
    <w:rsid w:val="00192A8B"/>
    <w:rsid w:val="00193569"/>
    <w:rsid w:val="001946BF"/>
    <w:rsid w:val="0019498A"/>
    <w:rsid w:val="00194B20"/>
    <w:rsid w:val="00194D62"/>
    <w:rsid w:val="00194D75"/>
    <w:rsid w:val="001950E5"/>
    <w:rsid w:val="00195307"/>
    <w:rsid w:val="001958F8"/>
    <w:rsid w:val="00195EA9"/>
    <w:rsid w:val="00195F5E"/>
    <w:rsid w:val="001967F1"/>
    <w:rsid w:val="00196A62"/>
    <w:rsid w:val="00196C3D"/>
    <w:rsid w:val="001971A7"/>
    <w:rsid w:val="00197395"/>
    <w:rsid w:val="001975EE"/>
    <w:rsid w:val="00197D1D"/>
    <w:rsid w:val="001A00BA"/>
    <w:rsid w:val="001A00D9"/>
    <w:rsid w:val="001A018D"/>
    <w:rsid w:val="001A07F4"/>
    <w:rsid w:val="001A0A0E"/>
    <w:rsid w:val="001A1076"/>
    <w:rsid w:val="001A1369"/>
    <w:rsid w:val="001A1775"/>
    <w:rsid w:val="001A245A"/>
    <w:rsid w:val="001A2722"/>
    <w:rsid w:val="001A2C7C"/>
    <w:rsid w:val="001A30C8"/>
    <w:rsid w:val="001A3110"/>
    <w:rsid w:val="001A32E8"/>
    <w:rsid w:val="001A35B8"/>
    <w:rsid w:val="001A3D20"/>
    <w:rsid w:val="001A3FDF"/>
    <w:rsid w:val="001A4479"/>
    <w:rsid w:val="001A48F0"/>
    <w:rsid w:val="001A4EE9"/>
    <w:rsid w:val="001A5811"/>
    <w:rsid w:val="001A5BF1"/>
    <w:rsid w:val="001A654D"/>
    <w:rsid w:val="001A68C4"/>
    <w:rsid w:val="001A6976"/>
    <w:rsid w:val="001A6D8B"/>
    <w:rsid w:val="001A72D3"/>
    <w:rsid w:val="001A768D"/>
    <w:rsid w:val="001A7AFB"/>
    <w:rsid w:val="001A7BC3"/>
    <w:rsid w:val="001B068B"/>
    <w:rsid w:val="001B0BDB"/>
    <w:rsid w:val="001B18C4"/>
    <w:rsid w:val="001B1C0B"/>
    <w:rsid w:val="001B1E1C"/>
    <w:rsid w:val="001B21B4"/>
    <w:rsid w:val="001B306F"/>
    <w:rsid w:val="001B3625"/>
    <w:rsid w:val="001B3BB7"/>
    <w:rsid w:val="001B43B9"/>
    <w:rsid w:val="001B4496"/>
    <w:rsid w:val="001B495A"/>
    <w:rsid w:val="001B4984"/>
    <w:rsid w:val="001B4DDA"/>
    <w:rsid w:val="001B5323"/>
    <w:rsid w:val="001B55FC"/>
    <w:rsid w:val="001B5991"/>
    <w:rsid w:val="001B5ACA"/>
    <w:rsid w:val="001B71BA"/>
    <w:rsid w:val="001B76A8"/>
    <w:rsid w:val="001C02C5"/>
    <w:rsid w:val="001C03AD"/>
    <w:rsid w:val="001C050C"/>
    <w:rsid w:val="001C0B47"/>
    <w:rsid w:val="001C11FF"/>
    <w:rsid w:val="001C1382"/>
    <w:rsid w:val="001C1D55"/>
    <w:rsid w:val="001C2D42"/>
    <w:rsid w:val="001C2FCB"/>
    <w:rsid w:val="001C2FFE"/>
    <w:rsid w:val="001C3686"/>
    <w:rsid w:val="001C3A09"/>
    <w:rsid w:val="001C4348"/>
    <w:rsid w:val="001C4CEC"/>
    <w:rsid w:val="001C5336"/>
    <w:rsid w:val="001C5956"/>
    <w:rsid w:val="001C5B4B"/>
    <w:rsid w:val="001C65DB"/>
    <w:rsid w:val="001C6697"/>
    <w:rsid w:val="001C69BD"/>
    <w:rsid w:val="001C6BCD"/>
    <w:rsid w:val="001C6DE5"/>
    <w:rsid w:val="001C7282"/>
    <w:rsid w:val="001C7642"/>
    <w:rsid w:val="001C76D6"/>
    <w:rsid w:val="001C7BE0"/>
    <w:rsid w:val="001D0C71"/>
    <w:rsid w:val="001D0CD6"/>
    <w:rsid w:val="001D0E0E"/>
    <w:rsid w:val="001D1781"/>
    <w:rsid w:val="001D186F"/>
    <w:rsid w:val="001D1C0D"/>
    <w:rsid w:val="001D1D0F"/>
    <w:rsid w:val="001D3285"/>
    <w:rsid w:val="001D32D4"/>
    <w:rsid w:val="001D3730"/>
    <w:rsid w:val="001D3CA1"/>
    <w:rsid w:val="001D4185"/>
    <w:rsid w:val="001D4DC1"/>
    <w:rsid w:val="001D53AC"/>
    <w:rsid w:val="001D5604"/>
    <w:rsid w:val="001D5BA1"/>
    <w:rsid w:val="001D5E7D"/>
    <w:rsid w:val="001D5FD3"/>
    <w:rsid w:val="001D6190"/>
    <w:rsid w:val="001D6588"/>
    <w:rsid w:val="001D6A34"/>
    <w:rsid w:val="001D724F"/>
    <w:rsid w:val="001D7451"/>
    <w:rsid w:val="001D7B09"/>
    <w:rsid w:val="001D7BE4"/>
    <w:rsid w:val="001D7C6C"/>
    <w:rsid w:val="001E0467"/>
    <w:rsid w:val="001E0A21"/>
    <w:rsid w:val="001E0D1F"/>
    <w:rsid w:val="001E0FD9"/>
    <w:rsid w:val="001E110F"/>
    <w:rsid w:val="001E14D2"/>
    <w:rsid w:val="001E1686"/>
    <w:rsid w:val="001E17BA"/>
    <w:rsid w:val="001E1AA3"/>
    <w:rsid w:val="001E2290"/>
    <w:rsid w:val="001E2E07"/>
    <w:rsid w:val="001E2E7F"/>
    <w:rsid w:val="001E386D"/>
    <w:rsid w:val="001E39B2"/>
    <w:rsid w:val="001E3B64"/>
    <w:rsid w:val="001E3DA9"/>
    <w:rsid w:val="001E4AE5"/>
    <w:rsid w:val="001E567D"/>
    <w:rsid w:val="001E5800"/>
    <w:rsid w:val="001E59CB"/>
    <w:rsid w:val="001E5E48"/>
    <w:rsid w:val="001E684D"/>
    <w:rsid w:val="001E6E40"/>
    <w:rsid w:val="001E7296"/>
    <w:rsid w:val="001E7703"/>
    <w:rsid w:val="001E7C78"/>
    <w:rsid w:val="001E7EFB"/>
    <w:rsid w:val="001E7F56"/>
    <w:rsid w:val="001F0170"/>
    <w:rsid w:val="001F091D"/>
    <w:rsid w:val="001F0C18"/>
    <w:rsid w:val="001F0C1A"/>
    <w:rsid w:val="001F0D71"/>
    <w:rsid w:val="001F1570"/>
    <w:rsid w:val="001F17AA"/>
    <w:rsid w:val="001F1864"/>
    <w:rsid w:val="001F1A1D"/>
    <w:rsid w:val="001F1A65"/>
    <w:rsid w:val="001F1F19"/>
    <w:rsid w:val="001F21E7"/>
    <w:rsid w:val="001F22BB"/>
    <w:rsid w:val="001F2689"/>
    <w:rsid w:val="001F2C68"/>
    <w:rsid w:val="001F2E59"/>
    <w:rsid w:val="001F38C5"/>
    <w:rsid w:val="001F4165"/>
    <w:rsid w:val="001F4264"/>
    <w:rsid w:val="001F4EEB"/>
    <w:rsid w:val="001F52C2"/>
    <w:rsid w:val="001F537C"/>
    <w:rsid w:val="001F5E05"/>
    <w:rsid w:val="001F5F92"/>
    <w:rsid w:val="001F66C9"/>
    <w:rsid w:val="001F67A4"/>
    <w:rsid w:val="001F6906"/>
    <w:rsid w:val="001F6AAC"/>
    <w:rsid w:val="001F6D6D"/>
    <w:rsid w:val="001F6FB6"/>
    <w:rsid w:val="001F7026"/>
    <w:rsid w:val="001F708B"/>
    <w:rsid w:val="001F7412"/>
    <w:rsid w:val="00200436"/>
    <w:rsid w:val="00201BB3"/>
    <w:rsid w:val="00202647"/>
    <w:rsid w:val="002028B0"/>
    <w:rsid w:val="00202A3B"/>
    <w:rsid w:val="00202CED"/>
    <w:rsid w:val="0020302E"/>
    <w:rsid w:val="00203693"/>
    <w:rsid w:val="00203C99"/>
    <w:rsid w:val="002042B2"/>
    <w:rsid w:val="002046DA"/>
    <w:rsid w:val="00204712"/>
    <w:rsid w:val="002054A4"/>
    <w:rsid w:val="00205C11"/>
    <w:rsid w:val="00205C4A"/>
    <w:rsid w:val="00206967"/>
    <w:rsid w:val="00206EE1"/>
    <w:rsid w:val="0020703C"/>
    <w:rsid w:val="00207765"/>
    <w:rsid w:val="002077AE"/>
    <w:rsid w:val="0020795E"/>
    <w:rsid w:val="0021014D"/>
    <w:rsid w:val="00210323"/>
    <w:rsid w:val="00210CF8"/>
    <w:rsid w:val="00211393"/>
    <w:rsid w:val="00211865"/>
    <w:rsid w:val="002118E6"/>
    <w:rsid w:val="00211F41"/>
    <w:rsid w:val="0021202E"/>
    <w:rsid w:val="002120AC"/>
    <w:rsid w:val="00212649"/>
    <w:rsid w:val="002126D6"/>
    <w:rsid w:val="00213221"/>
    <w:rsid w:val="0021332E"/>
    <w:rsid w:val="0021472F"/>
    <w:rsid w:val="00214BF4"/>
    <w:rsid w:val="002155B8"/>
    <w:rsid w:val="00215F75"/>
    <w:rsid w:val="00216679"/>
    <w:rsid w:val="00216AEF"/>
    <w:rsid w:val="00217124"/>
    <w:rsid w:val="0021724F"/>
    <w:rsid w:val="002172FE"/>
    <w:rsid w:val="002173C3"/>
    <w:rsid w:val="00217B97"/>
    <w:rsid w:val="00217BE8"/>
    <w:rsid w:val="00217D1B"/>
    <w:rsid w:val="00217D88"/>
    <w:rsid w:val="0022011B"/>
    <w:rsid w:val="00220534"/>
    <w:rsid w:val="00220671"/>
    <w:rsid w:val="002207CB"/>
    <w:rsid w:val="00220832"/>
    <w:rsid w:val="00220903"/>
    <w:rsid w:val="00220CBC"/>
    <w:rsid w:val="00220CEB"/>
    <w:rsid w:val="002216E9"/>
    <w:rsid w:val="00221BE9"/>
    <w:rsid w:val="00221BFB"/>
    <w:rsid w:val="00221FCE"/>
    <w:rsid w:val="00222306"/>
    <w:rsid w:val="002224F9"/>
    <w:rsid w:val="00222D8D"/>
    <w:rsid w:val="00223B47"/>
    <w:rsid w:val="00223BD7"/>
    <w:rsid w:val="00223E02"/>
    <w:rsid w:val="00223EBA"/>
    <w:rsid w:val="00224A68"/>
    <w:rsid w:val="0022519A"/>
    <w:rsid w:val="002251F8"/>
    <w:rsid w:val="00225D9E"/>
    <w:rsid w:val="00226031"/>
    <w:rsid w:val="00226641"/>
    <w:rsid w:val="00226C96"/>
    <w:rsid w:val="002271D7"/>
    <w:rsid w:val="0022753B"/>
    <w:rsid w:val="002277B8"/>
    <w:rsid w:val="0022796E"/>
    <w:rsid w:val="00227971"/>
    <w:rsid w:val="00227E28"/>
    <w:rsid w:val="00230951"/>
    <w:rsid w:val="002310DD"/>
    <w:rsid w:val="0023114B"/>
    <w:rsid w:val="00231A2E"/>
    <w:rsid w:val="00231AC4"/>
    <w:rsid w:val="00231CF6"/>
    <w:rsid w:val="0023219C"/>
    <w:rsid w:val="002324AA"/>
    <w:rsid w:val="00232B29"/>
    <w:rsid w:val="00232EB0"/>
    <w:rsid w:val="0023315C"/>
    <w:rsid w:val="00233271"/>
    <w:rsid w:val="0023335E"/>
    <w:rsid w:val="0023347E"/>
    <w:rsid w:val="00233A02"/>
    <w:rsid w:val="00233AEA"/>
    <w:rsid w:val="00233B96"/>
    <w:rsid w:val="002341CE"/>
    <w:rsid w:val="00235068"/>
    <w:rsid w:val="00235254"/>
    <w:rsid w:val="0023532A"/>
    <w:rsid w:val="002357B2"/>
    <w:rsid w:val="00235B1E"/>
    <w:rsid w:val="00235B30"/>
    <w:rsid w:val="00235B37"/>
    <w:rsid w:val="00235BB5"/>
    <w:rsid w:val="00235C84"/>
    <w:rsid w:val="00236072"/>
    <w:rsid w:val="00236353"/>
    <w:rsid w:val="0023689B"/>
    <w:rsid w:val="00236B6D"/>
    <w:rsid w:val="00236E07"/>
    <w:rsid w:val="00236E6C"/>
    <w:rsid w:val="00237098"/>
    <w:rsid w:val="002371D5"/>
    <w:rsid w:val="0023754E"/>
    <w:rsid w:val="0023787B"/>
    <w:rsid w:val="00237F5E"/>
    <w:rsid w:val="00237FF5"/>
    <w:rsid w:val="0024006F"/>
    <w:rsid w:val="00240270"/>
    <w:rsid w:val="00240565"/>
    <w:rsid w:val="002406A3"/>
    <w:rsid w:val="00240A81"/>
    <w:rsid w:val="00240F22"/>
    <w:rsid w:val="002419FD"/>
    <w:rsid w:val="00241C40"/>
    <w:rsid w:val="0024218B"/>
    <w:rsid w:val="00242227"/>
    <w:rsid w:val="00242B9F"/>
    <w:rsid w:val="00242E18"/>
    <w:rsid w:val="002437C1"/>
    <w:rsid w:val="00243D20"/>
    <w:rsid w:val="00243D7E"/>
    <w:rsid w:val="00243F00"/>
    <w:rsid w:val="00244029"/>
    <w:rsid w:val="00244122"/>
    <w:rsid w:val="00244712"/>
    <w:rsid w:val="0024486C"/>
    <w:rsid w:val="00244BD0"/>
    <w:rsid w:val="00244C4C"/>
    <w:rsid w:val="00244E35"/>
    <w:rsid w:val="0024523E"/>
    <w:rsid w:val="0024548D"/>
    <w:rsid w:val="00245797"/>
    <w:rsid w:val="002458A8"/>
    <w:rsid w:val="00245E07"/>
    <w:rsid w:val="00245FF3"/>
    <w:rsid w:val="0024602B"/>
    <w:rsid w:val="00246161"/>
    <w:rsid w:val="00246175"/>
    <w:rsid w:val="002467FA"/>
    <w:rsid w:val="00246CB3"/>
    <w:rsid w:val="00246DF4"/>
    <w:rsid w:val="002475C0"/>
    <w:rsid w:val="00247794"/>
    <w:rsid w:val="00247B6C"/>
    <w:rsid w:val="00247BA9"/>
    <w:rsid w:val="002501A7"/>
    <w:rsid w:val="002506B4"/>
    <w:rsid w:val="00250D72"/>
    <w:rsid w:val="00250E31"/>
    <w:rsid w:val="00251457"/>
    <w:rsid w:val="0025147E"/>
    <w:rsid w:val="0025166F"/>
    <w:rsid w:val="00251A9D"/>
    <w:rsid w:val="00251C0A"/>
    <w:rsid w:val="00252069"/>
    <w:rsid w:val="0025243A"/>
    <w:rsid w:val="0025286D"/>
    <w:rsid w:val="00252A52"/>
    <w:rsid w:val="00252DE0"/>
    <w:rsid w:val="002531D6"/>
    <w:rsid w:val="00253252"/>
    <w:rsid w:val="00253916"/>
    <w:rsid w:val="002541D7"/>
    <w:rsid w:val="00254482"/>
    <w:rsid w:val="00254A50"/>
    <w:rsid w:val="00254C12"/>
    <w:rsid w:val="00254DC0"/>
    <w:rsid w:val="00254F82"/>
    <w:rsid w:val="00254FBB"/>
    <w:rsid w:val="00255942"/>
    <w:rsid w:val="00255BED"/>
    <w:rsid w:val="00257592"/>
    <w:rsid w:val="00257B84"/>
    <w:rsid w:val="00260339"/>
    <w:rsid w:val="00260637"/>
    <w:rsid w:val="0026070D"/>
    <w:rsid w:val="00261B8D"/>
    <w:rsid w:val="00262404"/>
    <w:rsid w:val="002626F2"/>
    <w:rsid w:val="00262CBF"/>
    <w:rsid w:val="00262E4D"/>
    <w:rsid w:val="0026332C"/>
    <w:rsid w:val="00263B3D"/>
    <w:rsid w:val="00264047"/>
    <w:rsid w:val="0026409B"/>
    <w:rsid w:val="002643B5"/>
    <w:rsid w:val="00264A79"/>
    <w:rsid w:val="00264E83"/>
    <w:rsid w:val="00264FA3"/>
    <w:rsid w:val="00265786"/>
    <w:rsid w:val="00266519"/>
    <w:rsid w:val="0026720A"/>
    <w:rsid w:val="0026780E"/>
    <w:rsid w:val="00267BB5"/>
    <w:rsid w:val="00267F48"/>
    <w:rsid w:val="0027020A"/>
    <w:rsid w:val="0027086C"/>
    <w:rsid w:val="00270A4A"/>
    <w:rsid w:val="00270BE3"/>
    <w:rsid w:val="00270CF8"/>
    <w:rsid w:val="002711B0"/>
    <w:rsid w:val="00271354"/>
    <w:rsid w:val="00271601"/>
    <w:rsid w:val="00271BBC"/>
    <w:rsid w:val="00271C4C"/>
    <w:rsid w:val="002721C9"/>
    <w:rsid w:val="00272510"/>
    <w:rsid w:val="0027260E"/>
    <w:rsid w:val="002728D9"/>
    <w:rsid w:val="002729AB"/>
    <w:rsid w:val="002732EE"/>
    <w:rsid w:val="002733C0"/>
    <w:rsid w:val="002737FA"/>
    <w:rsid w:val="002739F2"/>
    <w:rsid w:val="00273A6E"/>
    <w:rsid w:val="00273C7F"/>
    <w:rsid w:val="00274560"/>
    <w:rsid w:val="002745C5"/>
    <w:rsid w:val="002748A0"/>
    <w:rsid w:val="00274B44"/>
    <w:rsid w:val="00274BCC"/>
    <w:rsid w:val="002752C4"/>
    <w:rsid w:val="002755D0"/>
    <w:rsid w:val="00275933"/>
    <w:rsid w:val="00275934"/>
    <w:rsid w:val="00275955"/>
    <w:rsid w:val="00275FFF"/>
    <w:rsid w:val="002763FA"/>
    <w:rsid w:val="0027653C"/>
    <w:rsid w:val="002766C6"/>
    <w:rsid w:val="00276D35"/>
    <w:rsid w:val="002773C8"/>
    <w:rsid w:val="00277F17"/>
    <w:rsid w:val="00280C0A"/>
    <w:rsid w:val="00280DA4"/>
    <w:rsid w:val="00280E49"/>
    <w:rsid w:val="00280E81"/>
    <w:rsid w:val="00280F00"/>
    <w:rsid w:val="00281A70"/>
    <w:rsid w:val="00281E84"/>
    <w:rsid w:val="00282CC9"/>
    <w:rsid w:val="002831AA"/>
    <w:rsid w:val="00283213"/>
    <w:rsid w:val="00283624"/>
    <w:rsid w:val="0028405B"/>
    <w:rsid w:val="002848A9"/>
    <w:rsid w:val="00284AD7"/>
    <w:rsid w:val="00284D8F"/>
    <w:rsid w:val="00285693"/>
    <w:rsid w:val="002857A5"/>
    <w:rsid w:val="00285A79"/>
    <w:rsid w:val="002864A2"/>
    <w:rsid w:val="00286653"/>
    <w:rsid w:val="00286984"/>
    <w:rsid w:val="00286E62"/>
    <w:rsid w:val="002874A1"/>
    <w:rsid w:val="00287C8B"/>
    <w:rsid w:val="00287CD4"/>
    <w:rsid w:val="00287D09"/>
    <w:rsid w:val="002902AB"/>
    <w:rsid w:val="0029083B"/>
    <w:rsid w:val="00290C96"/>
    <w:rsid w:val="002913F7"/>
    <w:rsid w:val="0029157D"/>
    <w:rsid w:val="002918C0"/>
    <w:rsid w:val="00291B62"/>
    <w:rsid w:val="00292316"/>
    <w:rsid w:val="0029240D"/>
    <w:rsid w:val="002926D1"/>
    <w:rsid w:val="00292748"/>
    <w:rsid w:val="00292B24"/>
    <w:rsid w:val="00292B8D"/>
    <w:rsid w:val="00293377"/>
    <w:rsid w:val="002939B4"/>
    <w:rsid w:val="00293D94"/>
    <w:rsid w:val="00293FAF"/>
    <w:rsid w:val="002941F5"/>
    <w:rsid w:val="00294A5D"/>
    <w:rsid w:val="00294C8B"/>
    <w:rsid w:val="0029554B"/>
    <w:rsid w:val="00295C07"/>
    <w:rsid w:val="00295DEA"/>
    <w:rsid w:val="00296259"/>
    <w:rsid w:val="002963A2"/>
    <w:rsid w:val="00296C56"/>
    <w:rsid w:val="00296F87"/>
    <w:rsid w:val="00296FFB"/>
    <w:rsid w:val="00297172"/>
    <w:rsid w:val="002977B4"/>
    <w:rsid w:val="00297CDB"/>
    <w:rsid w:val="002A044D"/>
    <w:rsid w:val="002A08B1"/>
    <w:rsid w:val="002A0CD8"/>
    <w:rsid w:val="002A1056"/>
    <w:rsid w:val="002A11F2"/>
    <w:rsid w:val="002A14A4"/>
    <w:rsid w:val="002A1AD8"/>
    <w:rsid w:val="002A1EDF"/>
    <w:rsid w:val="002A2692"/>
    <w:rsid w:val="002A2F02"/>
    <w:rsid w:val="002A301F"/>
    <w:rsid w:val="002A321E"/>
    <w:rsid w:val="002A36A5"/>
    <w:rsid w:val="002A3906"/>
    <w:rsid w:val="002A3A18"/>
    <w:rsid w:val="002A3C8C"/>
    <w:rsid w:val="002A3DAB"/>
    <w:rsid w:val="002A4229"/>
    <w:rsid w:val="002A42C5"/>
    <w:rsid w:val="002A4301"/>
    <w:rsid w:val="002A443E"/>
    <w:rsid w:val="002A484B"/>
    <w:rsid w:val="002A48AF"/>
    <w:rsid w:val="002A4A02"/>
    <w:rsid w:val="002A4C3B"/>
    <w:rsid w:val="002A4D05"/>
    <w:rsid w:val="002A5555"/>
    <w:rsid w:val="002A5AA2"/>
    <w:rsid w:val="002A5B16"/>
    <w:rsid w:val="002A5C59"/>
    <w:rsid w:val="002A640B"/>
    <w:rsid w:val="002A6491"/>
    <w:rsid w:val="002A75AF"/>
    <w:rsid w:val="002A7D39"/>
    <w:rsid w:val="002A7E5D"/>
    <w:rsid w:val="002B0556"/>
    <w:rsid w:val="002B0B95"/>
    <w:rsid w:val="002B1160"/>
    <w:rsid w:val="002B1844"/>
    <w:rsid w:val="002B2737"/>
    <w:rsid w:val="002B278C"/>
    <w:rsid w:val="002B2B64"/>
    <w:rsid w:val="002B34D4"/>
    <w:rsid w:val="002B381F"/>
    <w:rsid w:val="002B3BCB"/>
    <w:rsid w:val="002B3F61"/>
    <w:rsid w:val="002B402F"/>
    <w:rsid w:val="002B49B9"/>
    <w:rsid w:val="002B5374"/>
    <w:rsid w:val="002B57CD"/>
    <w:rsid w:val="002B5A33"/>
    <w:rsid w:val="002B5D4C"/>
    <w:rsid w:val="002B5E0F"/>
    <w:rsid w:val="002B5E80"/>
    <w:rsid w:val="002B617A"/>
    <w:rsid w:val="002B6545"/>
    <w:rsid w:val="002B6AB6"/>
    <w:rsid w:val="002B6C87"/>
    <w:rsid w:val="002B6D5B"/>
    <w:rsid w:val="002B7025"/>
    <w:rsid w:val="002B7CC5"/>
    <w:rsid w:val="002C015C"/>
    <w:rsid w:val="002C115A"/>
    <w:rsid w:val="002C1845"/>
    <w:rsid w:val="002C1CE3"/>
    <w:rsid w:val="002C21E6"/>
    <w:rsid w:val="002C2318"/>
    <w:rsid w:val="002C3567"/>
    <w:rsid w:val="002C3837"/>
    <w:rsid w:val="002C3A4B"/>
    <w:rsid w:val="002C3BEE"/>
    <w:rsid w:val="002C3F0E"/>
    <w:rsid w:val="002C4240"/>
    <w:rsid w:val="002C4241"/>
    <w:rsid w:val="002C46E2"/>
    <w:rsid w:val="002C471F"/>
    <w:rsid w:val="002C4819"/>
    <w:rsid w:val="002C4A61"/>
    <w:rsid w:val="002C4C68"/>
    <w:rsid w:val="002C565B"/>
    <w:rsid w:val="002C5934"/>
    <w:rsid w:val="002C5DD7"/>
    <w:rsid w:val="002C6331"/>
    <w:rsid w:val="002C657B"/>
    <w:rsid w:val="002C65B4"/>
    <w:rsid w:val="002C6DC2"/>
    <w:rsid w:val="002C6F14"/>
    <w:rsid w:val="002C7383"/>
    <w:rsid w:val="002C75FB"/>
    <w:rsid w:val="002C76D9"/>
    <w:rsid w:val="002D002B"/>
    <w:rsid w:val="002D0753"/>
    <w:rsid w:val="002D0A53"/>
    <w:rsid w:val="002D1707"/>
    <w:rsid w:val="002D174F"/>
    <w:rsid w:val="002D213D"/>
    <w:rsid w:val="002D2365"/>
    <w:rsid w:val="002D2535"/>
    <w:rsid w:val="002D2947"/>
    <w:rsid w:val="002D2953"/>
    <w:rsid w:val="002D34AF"/>
    <w:rsid w:val="002D363C"/>
    <w:rsid w:val="002D39CE"/>
    <w:rsid w:val="002D427C"/>
    <w:rsid w:val="002D4740"/>
    <w:rsid w:val="002D4E08"/>
    <w:rsid w:val="002D4E29"/>
    <w:rsid w:val="002D4E63"/>
    <w:rsid w:val="002D4EF6"/>
    <w:rsid w:val="002D51FC"/>
    <w:rsid w:val="002D5440"/>
    <w:rsid w:val="002D59E8"/>
    <w:rsid w:val="002D5E88"/>
    <w:rsid w:val="002D5EB7"/>
    <w:rsid w:val="002D5F65"/>
    <w:rsid w:val="002D623B"/>
    <w:rsid w:val="002D65BD"/>
    <w:rsid w:val="002D67A3"/>
    <w:rsid w:val="002D6DB9"/>
    <w:rsid w:val="002D70D7"/>
    <w:rsid w:val="002D76D9"/>
    <w:rsid w:val="002D790E"/>
    <w:rsid w:val="002D796F"/>
    <w:rsid w:val="002D7CBB"/>
    <w:rsid w:val="002D7D23"/>
    <w:rsid w:val="002D7DEA"/>
    <w:rsid w:val="002D7E79"/>
    <w:rsid w:val="002E026D"/>
    <w:rsid w:val="002E0A3F"/>
    <w:rsid w:val="002E0B31"/>
    <w:rsid w:val="002E1470"/>
    <w:rsid w:val="002E175C"/>
    <w:rsid w:val="002E1F28"/>
    <w:rsid w:val="002E1F99"/>
    <w:rsid w:val="002E2E11"/>
    <w:rsid w:val="002E3281"/>
    <w:rsid w:val="002E3350"/>
    <w:rsid w:val="002E3EDA"/>
    <w:rsid w:val="002E5058"/>
    <w:rsid w:val="002E5757"/>
    <w:rsid w:val="002E5D22"/>
    <w:rsid w:val="002E5F44"/>
    <w:rsid w:val="002E6CCD"/>
    <w:rsid w:val="002E7A45"/>
    <w:rsid w:val="002F0343"/>
    <w:rsid w:val="002F03D3"/>
    <w:rsid w:val="002F0983"/>
    <w:rsid w:val="002F0B41"/>
    <w:rsid w:val="002F0D80"/>
    <w:rsid w:val="002F12FD"/>
    <w:rsid w:val="002F1927"/>
    <w:rsid w:val="002F1E62"/>
    <w:rsid w:val="002F1F8C"/>
    <w:rsid w:val="002F2BDD"/>
    <w:rsid w:val="002F2CC6"/>
    <w:rsid w:val="002F2D88"/>
    <w:rsid w:val="002F35DB"/>
    <w:rsid w:val="002F3D83"/>
    <w:rsid w:val="002F3D9F"/>
    <w:rsid w:val="002F42CB"/>
    <w:rsid w:val="002F431C"/>
    <w:rsid w:val="002F4874"/>
    <w:rsid w:val="002F5530"/>
    <w:rsid w:val="002F56B9"/>
    <w:rsid w:val="002F64D5"/>
    <w:rsid w:val="002F6577"/>
    <w:rsid w:val="002F661A"/>
    <w:rsid w:val="002F685D"/>
    <w:rsid w:val="002F68FC"/>
    <w:rsid w:val="002F6C54"/>
    <w:rsid w:val="002F6E36"/>
    <w:rsid w:val="002F7407"/>
    <w:rsid w:val="002F78C3"/>
    <w:rsid w:val="002F7AA9"/>
    <w:rsid w:val="002F7FC5"/>
    <w:rsid w:val="003002C5"/>
    <w:rsid w:val="003016E2"/>
    <w:rsid w:val="003017F6"/>
    <w:rsid w:val="00301958"/>
    <w:rsid w:val="00301C4E"/>
    <w:rsid w:val="003021F8"/>
    <w:rsid w:val="003029E7"/>
    <w:rsid w:val="00303086"/>
    <w:rsid w:val="0030309B"/>
    <w:rsid w:val="003030F9"/>
    <w:rsid w:val="00303283"/>
    <w:rsid w:val="0030418B"/>
    <w:rsid w:val="0030466E"/>
    <w:rsid w:val="00304958"/>
    <w:rsid w:val="00304CBF"/>
    <w:rsid w:val="00305308"/>
    <w:rsid w:val="00305556"/>
    <w:rsid w:val="00305B62"/>
    <w:rsid w:val="003060C7"/>
    <w:rsid w:val="00306E5B"/>
    <w:rsid w:val="003070EF"/>
    <w:rsid w:val="00307664"/>
    <w:rsid w:val="0030776D"/>
    <w:rsid w:val="00307BF1"/>
    <w:rsid w:val="00307F9A"/>
    <w:rsid w:val="003102D6"/>
    <w:rsid w:val="00310399"/>
    <w:rsid w:val="003103AA"/>
    <w:rsid w:val="00310A13"/>
    <w:rsid w:val="00310A23"/>
    <w:rsid w:val="00310CCA"/>
    <w:rsid w:val="00310D07"/>
    <w:rsid w:val="00310E3B"/>
    <w:rsid w:val="0031118E"/>
    <w:rsid w:val="00311FCB"/>
    <w:rsid w:val="00312666"/>
    <w:rsid w:val="00312708"/>
    <w:rsid w:val="00312873"/>
    <w:rsid w:val="00312C56"/>
    <w:rsid w:val="00312E7F"/>
    <w:rsid w:val="00313881"/>
    <w:rsid w:val="00313A4B"/>
    <w:rsid w:val="003144B1"/>
    <w:rsid w:val="00314634"/>
    <w:rsid w:val="00314DB2"/>
    <w:rsid w:val="00315668"/>
    <w:rsid w:val="003159FD"/>
    <w:rsid w:val="00315B0E"/>
    <w:rsid w:val="003160C7"/>
    <w:rsid w:val="00316233"/>
    <w:rsid w:val="003165BE"/>
    <w:rsid w:val="003165CE"/>
    <w:rsid w:val="00316AAC"/>
    <w:rsid w:val="00316F22"/>
    <w:rsid w:val="003174CD"/>
    <w:rsid w:val="003175F2"/>
    <w:rsid w:val="003178DE"/>
    <w:rsid w:val="00317A5B"/>
    <w:rsid w:val="00317EF6"/>
    <w:rsid w:val="00320191"/>
    <w:rsid w:val="00320A7B"/>
    <w:rsid w:val="00320D82"/>
    <w:rsid w:val="00320EC0"/>
    <w:rsid w:val="00321181"/>
    <w:rsid w:val="003218A8"/>
    <w:rsid w:val="0032196B"/>
    <w:rsid w:val="00321BC8"/>
    <w:rsid w:val="00321DA5"/>
    <w:rsid w:val="00321EFE"/>
    <w:rsid w:val="00322A03"/>
    <w:rsid w:val="00322D5E"/>
    <w:rsid w:val="00322EC5"/>
    <w:rsid w:val="00323381"/>
    <w:rsid w:val="00323534"/>
    <w:rsid w:val="003236E5"/>
    <w:rsid w:val="0032373E"/>
    <w:rsid w:val="00323A62"/>
    <w:rsid w:val="0032445C"/>
    <w:rsid w:val="00324540"/>
    <w:rsid w:val="00324A67"/>
    <w:rsid w:val="00325006"/>
    <w:rsid w:val="00325203"/>
    <w:rsid w:val="0032596A"/>
    <w:rsid w:val="00325C42"/>
    <w:rsid w:val="0032659E"/>
    <w:rsid w:val="003265A2"/>
    <w:rsid w:val="003274DA"/>
    <w:rsid w:val="00327612"/>
    <w:rsid w:val="00327DE3"/>
    <w:rsid w:val="00330D16"/>
    <w:rsid w:val="00331610"/>
    <w:rsid w:val="00332099"/>
    <w:rsid w:val="00332ABC"/>
    <w:rsid w:val="00332F6C"/>
    <w:rsid w:val="003339DC"/>
    <w:rsid w:val="00333FA7"/>
    <w:rsid w:val="00334041"/>
    <w:rsid w:val="0033482C"/>
    <w:rsid w:val="003351ED"/>
    <w:rsid w:val="0033584B"/>
    <w:rsid w:val="0033639C"/>
    <w:rsid w:val="00336727"/>
    <w:rsid w:val="00337781"/>
    <w:rsid w:val="0033783A"/>
    <w:rsid w:val="00337C6A"/>
    <w:rsid w:val="00337CCB"/>
    <w:rsid w:val="00340446"/>
    <w:rsid w:val="0034058E"/>
    <w:rsid w:val="0034079F"/>
    <w:rsid w:val="0034082B"/>
    <w:rsid w:val="00340D05"/>
    <w:rsid w:val="00340D89"/>
    <w:rsid w:val="00340DFC"/>
    <w:rsid w:val="00340E0B"/>
    <w:rsid w:val="003412B2"/>
    <w:rsid w:val="0034146B"/>
    <w:rsid w:val="0034147B"/>
    <w:rsid w:val="003419A3"/>
    <w:rsid w:val="00341D83"/>
    <w:rsid w:val="003424EA"/>
    <w:rsid w:val="003425A9"/>
    <w:rsid w:val="00342879"/>
    <w:rsid w:val="00342AF1"/>
    <w:rsid w:val="00342F62"/>
    <w:rsid w:val="00344D31"/>
    <w:rsid w:val="00345474"/>
    <w:rsid w:val="00345866"/>
    <w:rsid w:val="00345BDE"/>
    <w:rsid w:val="00345DFC"/>
    <w:rsid w:val="003468EF"/>
    <w:rsid w:val="00346FAB"/>
    <w:rsid w:val="003471BC"/>
    <w:rsid w:val="003473BA"/>
    <w:rsid w:val="0034747D"/>
    <w:rsid w:val="00350007"/>
    <w:rsid w:val="0035018F"/>
    <w:rsid w:val="0035052C"/>
    <w:rsid w:val="00350845"/>
    <w:rsid w:val="00350851"/>
    <w:rsid w:val="003511B8"/>
    <w:rsid w:val="00351419"/>
    <w:rsid w:val="003517F5"/>
    <w:rsid w:val="0035189F"/>
    <w:rsid w:val="00351A4B"/>
    <w:rsid w:val="00351C73"/>
    <w:rsid w:val="00351D82"/>
    <w:rsid w:val="0035272D"/>
    <w:rsid w:val="003528FA"/>
    <w:rsid w:val="00352C86"/>
    <w:rsid w:val="003535FF"/>
    <w:rsid w:val="003538D4"/>
    <w:rsid w:val="00353946"/>
    <w:rsid w:val="00353F35"/>
    <w:rsid w:val="00353F3E"/>
    <w:rsid w:val="003540BA"/>
    <w:rsid w:val="00354644"/>
    <w:rsid w:val="00354E78"/>
    <w:rsid w:val="00355203"/>
    <w:rsid w:val="003555D9"/>
    <w:rsid w:val="00355680"/>
    <w:rsid w:val="00355B46"/>
    <w:rsid w:val="00355EEC"/>
    <w:rsid w:val="003563F5"/>
    <w:rsid w:val="003564E0"/>
    <w:rsid w:val="003565DE"/>
    <w:rsid w:val="00356DB9"/>
    <w:rsid w:val="0035717D"/>
    <w:rsid w:val="0035720E"/>
    <w:rsid w:val="00357DB4"/>
    <w:rsid w:val="00357E6B"/>
    <w:rsid w:val="00357F99"/>
    <w:rsid w:val="003605A7"/>
    <w:rsid w:val="00360B52"/>
    <w:rsid w:val="0036111C"/>
    <w:rsid w:val="00361660"/>
    <w:rsid w:val="003619E9"/>
    <w:rsid w:val="00361DEB"/>
    <w:rsid w:val="00361DEE"/>
    <w:rsid w:val="00361DFB"/>
    <w:rsid w:val="00362143"/>
    <w:rsid w:val="003621C7"/>
    <w:rsid w:val="003630EE"/>
    <w:rsid w:val="00363439"/>
    <w:rsid w:val="00363542"/>
    <w:rsid w:val="00363634"/>
    <w:rsid w:val="003636DB"/>
    <w:rsid w:val="00363792"/>
    <w:rsid w:val="00363A9F"/>
    <w:rsid w:val="00363B38"/>
    <w:rsid w:val="0036466A"/>
    <w:rsid w:val="00364A5C"/>
    <w:rsid w:val="00364F1F"/>
    <w:rsid w:val="0036591D"/>
    <w:rsid w:val="00366242"/>
    <w:rsid w:val="00366CFE"/>
    <w:rsid w:val="0036707E"/>
    <w:rsid w:val="00367543"/>
    <w:rsid w:val="00367889"/>
    <w:rsid w:val="00367C21"/>
    <w:rsid w:val="00367EA0"/>
    <w:rsid w:val="00367ED4"/>
    <w:rsid w:val="00370336"/>
    <w:rsid w:val="00370A67"/>
    <w:rsid w:val="00370F69"/>
    <w:rsid w:val="003718E4"/>
    <w:rsid w:val="00371AF5"/>
    <w:rsid w:val="00371BE6"/>
    <w:rsid w:val="00371DE8"/>
    <w:rsid w:val="00371E56"/>
    <w:rsid w:val="00372813"/>
    <w:rsid w:val="00372DDD"/>
    <w:rsid w:val="00372EFE"/>
    <w:rsid w:val="00373277"/>
    <w:rsid w:val="003734B1"/>
    <w:rsid w:val="003734F0"/>
    <w:rsid w:val="00373548"/>
    <w:rsid w:val="00374A18"/>
    <w:rsid w:val="00374A72"/>
    <w:rsid w:val="00375012"/>
    <w:rsid w:val="0037514F"/>
    <w:rsid w:val="00375268"/>
    <w:rsid w:val="003752D0"/>
    <w:rsid w:val="003758DA"/>
    <w:rsid w:val="00375DC9"/>
    <w:rsid w:val="00375DD8"/>
    <w:rsid w:val="00375E49"/>
    <w:rsid w:val="0037600D"/>
    <w:rsid w:val="00376A31"/>
    <w:rsid w:val="0037754C"/>
    <w:rsid w:val="003776C7"/>
    <w:rsid w:val="0037779C"/>
    <w:rsid w:val="00380476"/>
    <w:rsid w:val="00380560"/>
    <w:rsid w:val="00380A29"/>
    <w:rsid w:val="00380C29"/>
    <w:rsid w:val="00381018"/>
    <w:rsid w:val="003815AD"/>
    <w:rsid w:val="003816F7"/>
    <w:rsid w:val="003817AF"/>
    <w:rsid w:val="00382104"/>
    <w:rsid w:val="0038259D"/>
    <w:rsid w:val="0038278F"/>
    <w:rsid w:val="00382F44"/>
    <w:rsid w:val="00383453"/>
    <w:rsid w:val="00383BA3"/>
    <w:rsid w:val="003847B0"/>
    <w:rsid w:val="00384F47"/>
    <w:rsid w:val="00386566"/>
    <w:rsid w:val="0038664C"/>
    <w:rsid w:val="00386C01"/>
    <w:rsid w:val="00387015"/>
    <w:rsid w:val="00387688"/>
    <w:rsid w:val="003877D0"/>
    <w:rsid w:val="0039031B"/>
    <w:rsid w:val="00390862"/>
    <w:rsid w:val="003908DA"/>
    <w:rsid w:val="0039092A"/>
    <w:rsid w:val="00390A83"/>
    <w:rsid w:val="00390B5B"/>
    <w:rsid w:val="00390CA1"/>
    <w:rsid w:val="003912F5"/>
    <w:rsid w:val="003915BC"/>
    <w:rsid w:val="00391643"/>
    <w:rsid w:val="00391C12"/>
    <w:rsid w:val="00391C76"/>
    <w:rsid w:val="00391EFD"/>
    <w:rsid w:val="00393241"/>
    <w:rsid w:val="0039331F"/>
    <w:rsid w:val="00393354"/>
    <w:rsid w:val="00394032"/>
    <w:rsid w:val="00394105"/>
    <w:rsid w:val="003944D1"/>
    <w:rsid w:val="003945C1"/>
    <w:rsid w:val="0039484A"/>
    <w:rsid w:val="0039574E"/>
    <w:rsid w:val="003958A0"/>
    <w:rsid w:val="00395B8F"/>
    <w:rsid w:val="00395F87"/>
    <w:rsid w:val="00396365"/>
    <w:rsid w:val="00397BDD"/>
    <w:rsid w:val="00397D93"/>
    <w:rsid w:val="003A0515"/>
    <w:rsid w:val="003A0D57"/>
    <w:rsid w:val="003A1481"/>
    <w:rsid w:val="003A1E7E"/>
    <w:rsid w:val="003A22C9"/>
    <w:rsid w:val="003A274D"/>
    <w:rsid w:val="003A27E4"/>
    <w:rsid w:val="003A2C65"/>
    <w:rsid w:val="003A2CDE"/>
    <w:rsid w:val="003A3130"/>
    <w:rsid w:val="003A3304"/>
    <w:rsid w:val="003A443D"/>
    <w:rsid w:val="003A446E"/>
    <w:rsid w:val="003A5317"/>
    <w:rsid w:val="003A5C4D"/>
    <w:rsid w:val="003A5DD3"/>
    <w:rsid w:val="003A60F2"/>
    <w:rsid w:val="003A681F"/>
    <w:rsid w:val="003A6B9B"/>
    <w:rsid w:val="003A6E71"/>
    <w:rsid w:val="003A6FF0"/>
    <w:rsid w:val="003A71D7"/>
    <w:rsid w:val="003A7272"/>
    <w:rsid w:val="003A7365"/>
    <w:rsid w:val="003A7547"/>
    <w:rsid w:val="003A76AB"/>
    <w:rsid w:val="003A798E"/>
    <w:rsid w:val="003A7EE9"/>
    <w:rsid w:val="003A7F33"/>
    <w:rsid w:val="003A7FDA"/>
    <w:rsid w:val="003B007C"/>
    <w:rsid w:val="003B0958"/>
    <w:rsid w:val="003B0AA7"/>
    <w:rsid w:val="003B0D9B"/>
    <w:rsid w:val="003B0F79"/>
    <w:rsid w:val="003B1322"/>
    <w:rsid w:val="003B15C5"/>
    <w:rsid w:val="003B1682"/>
    <w:rsid w:val="003B1DBA"/>
    <w:rsid w:val="003B1DD1"/>
    <w:rsid w:val="003B22D6"/>
    <w:rsid w:val="003B243D"/>
    <w:rsid w:val="003B261E"/>
    <w:rsid w:val="003B26FC"/>
    <w:rsid w:val="003B270F"/>
    <w:rsid w:val="003B2F40"/>
    <w:rsid w:val="003B3466"/>
    <w:rsid w:val="003B3988"/>
    <w:rsid w:val="003B411C"/>
    <w:rsid w:val="003B4159"/>
    <w:rsid w:val="003B4363"/>
    <w:rsid w:val="003B4F48"/>
    <w:rsid w:val="003B5071"/>
    <w:rsid w:val="003B58B8"/>
    <w:rsid w:val="003B6442"/>
    <w:rsid w:val="003B66D7"/>
    <w:rsid w:val="003B6C8D"/>
    <w:rsid w:val="003B72B0"/>
    <w:rsid w:val="003B7798"/>
    <w:rsid w:val="003C0CD0"/>
    <w:rsid w:val="003C0FFC"/>
    <w:rsid w:val="003C115F"/>
    <w:rsid w:val="003C146C"/>
    <w:rsid w:val="003C15C7"/>
    <w:rsid w:val="003C2A6A"/>
    <w:rsid w:val="003C31A1"/>
    <w:rsid w:val="003C3495"/>
    <w:rsid w:val="003C3918"/>
    <w:rsid w:val="003C3BC3"/>
    <w:rsid w:val="003C3C69"/>
    <w:rsid w:val="003C443C"/>
    <w:rsid w:val="003C4ACB"/>
    <w:rsid w:val="003C4C18"/>
    <w:rsid w:val="003C4EA4"/>
    <w:rsid w:val="003C5772"/>
    <w:rsid w:val="003C5AA8"/>
    <w:rsid w:val="003C5E53"/>
    <w:rsid w:val="003C60A3"/>
    <w:rsid w:val="003C67C2"/>
    <w:rsid w:val="003C6A55"/>
    <w:rsid w:val="003C70E5"/>
    <w:rsid w:val="003C76BA"/>
    <w:rsid w:val="003C7E5F"/>
    <w:rsid w:val="003D12D8"/>
    <w:rsid w:val="003D1485"/>
    <w:rsid w:val="003D18E7"/>
    <w:rsid w:val="003D1D5F"/>
    <w:rsid w:val="003D1E91"/>
    <w:rsid w:val="003D1F17"/>
    <w:rsid w:val="003D2811"/>
    <w:rsid w:val="003D2A8A"/>
    <w:rsid w:val="003D33B5"/>
    <w:rsid w:val="003D36A1"/>
    <w:rsid w:val="003D36AB"/>
    <w:rsid w:val="003D397C"/>
    <w:rsid w:val="003D400E"/>
    <w:rsid w:val="003D42E1"/>
    <w:rsid w:val="003D4D39"/>
    <w:rsid w:val="003D4F9E"/>
    <w:rsid w:val="003D54F5"/>
    <w:rsid w:val="003D5570"/>
    <w:rsid w:val="003D5725"/>
    <w:rsid w:val="003D5B8C"/>
    <w:rsid w:val="003D5D29"/>
    <w:rsid w:val="003D5ED5"/>
    <w:rsid w:val="003D61E9"/>
    <w:rsid w:val="003D76F1"/>
    <w:rsid w:val="003D7C55"/>
    <w:rsid w:val="003D7CD0"/>
    <w:rsid w:val="003D7DDB"/>
    <w:rsid w:val="003E021B"/>
    <w:rsid w:val="003E055A"/>
    <w:rsid w:val="003E072A"/>
    <w:rsid w:val="003E07D7"/>
    <w:rsid w:val="003E09C5"/>
    <w:rsid w:val="003E0C83"/>
    <w:rsid w:val="003E0C9D"/>
    <w:rsid w:val="003E15D8"/>
    <w:rsid w:val="003E19D6"/>
    <w:rsid w:val="003E1AA1"/>
    <w:rsid w:val="003E1F86"/>
    <w:rsid w:val="003E20D6"/>
    <w:rsid w:val="003E30CB"/>
    <w:rsid w:val="003E386F"/>
    <w:rsid w:val="003E3EFD"/>
    <w:rsid w:val="003E4B9E"/>
    <w:rsid w:val="003E4D55"/>
    <w:rsid w:val="003E59DA"/>
    <w:rsid w:val="003E5A6E"/>
    <w:rsid w:val="003E5B8B"/>
    <w:rsid w:val="003E5C9F"/>
    <w:rsid w:val="003E62C1"/>
    <w:rsid w:val="003E62C3"/>
    <w:rsid w:val="003E65F2"/>
    <w:rsid w:val="003E6F5A"/>
    <w:rsid w:val="003E72E1"/>
    <w:rsid w:val="003E7A09"/>
    <w:rsid w:val="003E7AE2"/>
    <w:rsid w:val="003E7E1B"/>
    <w:rsid w:val="003F01AB"/>
    <w:rsid w:val="003F0499"/>
    <w:rsid w:val="003F068C"/>
    <w:rsid w:val="003F0DEB"/>
    <w:rsid w:val="003F0F32"/>
    <w:rsid w:val="003F123D"/>
    <w:rsid w:val="003F138C"/>
    <w:rsid w:val="003F1429"/>
    <w:rsid w:val="003F1A64"/>
    <w:rsid w:val="003F239B"/>
    <w:rsid w:val="003F26B5"/>
    <w:rsid w:val="003F2797"/>
    <w:rsid w:val="003F2C08"/>
    <w:rsid w:val="003F3246"/>
    <w:rsid w:val="003F36EE"/>
    <w:rsid w:val="003F431C"/>
    <w:rsid w:val="003F4520"/>
    <w:rsid w:val="003F49A8"/>
    <w:rsid w:val="003F4E6C"/>
    <w:rsid w:val="003F53BC"/>
    <w:rsid w:val="003F583F"/>
    <w:rsid w:val="003F5DDE"/>
    <w:rsid w:val="003F5F3D"/>
    <w:rsid w:val="003F66AE"/>
    <w:rsid w:val="003F670B"/>
    <w:rsid w:val="003F71CA"/>
    <w:rsid w:val="003F7538"/>
    <w:rsid w:val="003F761D"/>
    <w:rsid w:val="004004FE"/>
    <w:rsid w:val="0040058F"/>
    <w:rsid w:val="004008AD"/>
    <w:rsid w:val="004009DE"/>
    <w:rsid w:val="00400EEA"/>
    <w:rsid w:val="0040112F"/>
    <w:rsid w:val="00401238"/>
    <w:rsid w:val="004014E0"/>
    <w:rsid w:val="004015EC"/>
    <w:rsid w:val="00401851"/>
    <w:rsid w:val="004018DD"/>
    <w:rsid w:val="00401AAC"/>
    <w:rsid w:val="00402339"/>
    <w:rsid w:val="00402B71"/>
    <w:rsid w:val="00402D8C"/>
    <w:rsid w:val="00402E8B"/>
    <w:rsid w:val="00402FAA"/>
    <w:rsid w:val="004030A8"/>
    <w:rsid w:val="004033B2"/>
    <w:rsid w:val="00403998"/>
    <w:rsid w:val="00403D8A"/>
    <w:rsid w:val="004046C3"/>
    <w:rsid w:val="00404E42"/>
    <w:rsid w:val="00405983"/>
    <w:rsid w:val="00405DEA"/>
    <w:rsid w:val="00405EE3"/>
    <w:rsid w:val="00406109"/>
    <w:rsid w:val="00406363"/>
    <w:rsid w:val="004063FD"/>
    <w:rsid w:val="004070A6"/>
    <w:rsid w:val="00407461"/>
    <w:rsid w:val="004077BB"/>
    <w:rsid w:val="004078AD"/>
    <w:rsid w:val="00407942"/>
    <w:rsid w:val="00407D7A"/>
    <w:rsid w:val="00407E5E"/>
    <w:rsid w:val="004100A6"/>
    <w:rsid w:val="004107C3"/>
    <w:rsid w:val="00410991"/>
    <w:rsid w:val="00410FF4"/>
    <w:rsid w:val="00411695"/>
    <w:rsid w:val="00411731"/>
    <w:rsid w:val="00411ABA"/>
    <w:rsid w:val="00411DE9"/>
    <w:rsid w:val="00411F96"/>
    <w:rsid w:val="0041249E"/>
    <w:rsid w:val="00412E7F"/>
    <w:rsid w:val="00412F9D"/>
    <w:rsid w:val="00412FF7"/>
    <w:rsid w:val="00413A66"/>
    <w:rsid w:val="00413F97"/>
    <w:rsid w:val="00414278"/>
    <w:rsid w:val="0041458B"/>
    <w:rsid w:val="004145D0"/>
    <w:rsid w:val="00414616"/>
    <w:rsid w:val="00414684"/>
    <w:rsid w:val="00414702"/>
    <w:rsid w:val="00415836"/>
    <w:rsid w:val="00415985"/>
    <w:rsid w:val="00416024"/>
    <w:rsid w:val="00416301"/>
    <w:rsid w:val="00416576"/>
    <w:rsid w:val="0041664E"/>
    <w:rsid w:val="0041688F"/>
    <w:rsid w:val="00416AB7"/>
    <w:rsid w:val="00417710"/>
    <w:rsid w:val="0041771B"/>
    <w:rsid w:val="00417A88"/>
    <w:rsid w:val="00417F39"/>
    <w:rsid w:val="004203B4"/>
    <w:rsid w:val="004208AA"/>
    <w:rsid w:val="0042096F"/>
    <w:rsid w:val="004209E5"/>
    <w:rsid w:val="00420A21"/>
    <w:rsid w:val="004218C3"/>
    <w:rsid w:val="004218FE"/>
    <w:rsid w:val="0042211E"/>
    <w:rsid w:val="0042286A"/>
    <w:rsid w:val="00422B34"/>
    <w:rsid w:val="00422C6B"/>
    <w:rsid w:val="004233A8"/>
    <w:rsid w:val="00423725"/>
    <w:rsid w:val="0042442F"/>
    <w:rsid w:val="00424873"/>
    <w:rsid w:val="00424EAB"/>
    <w:rsid w:val="00425319"/>
    <w:rsid w:val="004253A5"/>
    <w:rsid w:val="0042552F"/>
    <w:rsid w:val="004257EE"/>
    <w:rsid w:val="00425B21"/>
    <w:rsid w:val="00426446"/>
    <w:rsid w:val="0042652A"/>
    <w:rsid w:val="004271F1"/>
    <w:rsid w:val="0042728D"/>
    <w:rsid w:val="004275E1"/>
    <w:rsid w:val="004279CE"/>
    <w:rsid w:val="00427D26"/>
    <w:rsid w:val="0043082A"/>
    <w:rsid w:val="0043133D"/>
    <w:rsid w:val="00431773"/>
    <w:rsid w:val="004317C1"/>
    <w:rsid w:val="00431D37"/>
    <w:rsid w:val="00431E15"/>
    <w:rsid w:val="00431F66"/>
    <w:rsid w:val="00432108"/>
    <w:rsid w:val="00432455"/>
    <w:rsid w:val="00432AE1"/>
    <w:rsid w:val="00432AEA"/>
    <w:rsid w:val="00432E44"/>
    <w:rsid w:val="00433839"/>
    <w:rsid w:val="00433E49"/>
    <w:rsid w:val="00434919"/>
    <w:rsid w:val="00434ECA"/>
    <w:rsid w:val="0043503B"/>
    <w:rsid w:val="004351CE"/>
    <w:rsid w:val="00435AFA"/>
    <w:rsid w:val="00435ED2"/>
    <w:rsid w:val="00435EEE"/>
    <w:rsid w:val="00436241"/>
    <w:rsid w:val="0043648A"/>
    <w:rsid w:val="0043660F"/>
    <w:rsid w:val="00436C47"/>
    <w:rsid w:val="00437636"/>
    <w:rsid w:val="00437DFB"/>
    <w:rsid w:val="00437FE1"/>
    <w:rsid w:val="00440102"/>
    <w:rsid w:val="0044028D"/>
    <w:rsid w:val="004403CE"/>
    <w:rsid w:val="0044053D"/>
    <w:rsid w:val="00440AF8"/>
    <w:rsid w:val="00440D59"/>
    <w:rsid w:val="00440DE1"/>
    <w:rsid w:val="004414E2"/>
    <w:rsid w:val="004423C5"/>
    <w:rsid w:val="00442718"/>
    <w:rsid w:val="00442BA3"/>
    <w:rsid w:val="00442F49"/>
    <w:rsid w:val="00442FED"/>
    <w:rsid w:val="00443091"/>
    <w:rsid w:val="00444306"/>
    <w:rsid w:val="004445F7"/>
    <w:rsid w:val="00444A77"/>
    <w:rsid w:val="00444AF5"/>
    <w:rsid w:val="00444B3D"/>
    <w:rsid w:val="00444C5B"/>
    <w:rsid w:val="00445218"/>
    <w:rsid w:val="004458FA"/>
    <w:rsid w:val="00445CCA"/>
    <w:rsid w:val="00445E6F"/>
    <w:rsid w:val="0044619E"/>
    <w:rsid w:val="00446C3D"/>
    <w:rsid w:val="004477A2"/>
    <w:rsid w:val="00447CE7"/>
    <w:rsid w:val="00447FBC"/>
    <w:rsid w:val="0045030D"/>
    <w:rsid w:val="00450D7B"/>
    <w:rsid w:val="00450FD5"/>
    <w:rsid w:val="00451862"/>
    <w:rsid w:val="00451BAB"/>
    <w:rsid w:val="00452387"/>
    <w:rsid w:val="004523D4"/>
    <w:rsid w:val="00452719"/>
    <w:rsid w:val="00452AE5"/>
    <w:rsid w:val="00452F03"/>
    <w:rsid w:val="004531CC"/>
    <w:rsid w:val="0045353F"/>
    <w:rsid w:val="004536DB"/>
    <w:rsid w:val="00453801"/>
    <w:rsid w:val="00453B87"/>
    <w:rsid w:val="00453BD4"/>
    <w:rsid w:val="004541B7"/>
    <w:rsid w:val="00455038"/>
    <w:rsid w:val="0045506F"/>
    <w:rsid w:val="00455323"/>
    <w:rsid w:val="00455953"/>
    <w:rsid w:val="0045673E"/>
    <w:rsid w:val="004572BD"/>
    <w:rsid w:val="004574F2"/>
    <w:rsid w:val="004579D5"/>
    <w:rsid w:val="00460D90"/>
    <w:rsid w:val="00460F05"/>
    <w:rsid w:val="0046114D"/>
    <w:rsid w:val="00461150"/>
    <w:rsid w:val="00461357"/>
    <w:rsid w:val="004613A8"/>
    <w:rsid w:val="004616F3"/>
    <w:rsid w:val="00462D90"/>
    <w:rsid w:val="00463419"/>
    <w:rsid w:val="00463450"/>
    <w:rsid w:val="0046352C"/>
    <w:rsid w:val="00464575"/>
    <w:rsid w:val="00464AAC"/>
    <w:rsid w:val="00464B32"/>
    <w:rsid w:val="00465040"/>
    <w:rsid w:val="00465711"/>
    <w:rsid w:val="004663AE"/>
    <w:rsid w:val="004668C0"/>
    <w:rsid w:val="00466D97"/>
    <w:rsid w:val="00466E56"/>
    <w:rsid w:val="004672A1"/>
    <w:rsid w:val="004675E4"/>
    <w:rsid w:val="00470EC4"/>
    <w:rsid w:val="0047136A"/>
    <w:rsid w:val="00471790"/>
    <w:rsid w:val="00471C24"/>
    <w:rsid w:val="00471E9A"/>
    <w:rsid w:val="00471EE2"/>
    <w:rsid w:val="00472310"/>
    <w:rsid w:val="00472358"/>
    <w:rsid w:val="00472A15"/>
    <w:rsid w:val="00472D87"/>
    <w:rsid w:val="00472FD0"/>
    <w:rsid w:val="0047346E"/>
    <w:rsid w:val="004736BB"/>
    <w:rsid w:val="00473FF3"/>
    <w:rsid w:val="0047450A"/>
    <w:rsid w:val="004746E0"/>
    <w:rsid w:val="0047610B"/>
    <w:rsid w:val="004761DC"/>
    <w:rsid w:val="00477134"/>
    <w:rsid w:val="00477781"/>
    <w:rsid w:val="0048020E"/>
    <w:rsid w:val="00480226"/>
    <w:rsid w:val="004808A5"/>
    <w:rsid w:val="00480BEB"/>
    <w:rsid w:val="00480F0B"/>
    <w:rsid w:val="00480F67"/>
    <w:rsid w:val="004817A2"/>
    <w:rsid w:val="00481CCB"/>
    <w:rsid w:val="00481D30"/>
    <w:rsid w:val="00481E50"/>
    <w:rsid w:val="0048220D"/>
    <w:rsid w:val="0048221C"/>
    <w:rsid w:val="0048283B"/>
    <w:rsid w:val="00482A7E"/>
    <w:rsid w:val="00483293"/>
    <w:rsid w:val="004838CF"/>
    <w:rsid w:val="00483C86"/>
    <w:rsid w:val="00484340"/>
    <w:rsid w:val="0048446B"/>
    <w:rsid w:val="00484820"/>
    <w:rsid w:val="004848EB"/>
    <w:rsid w:val="00484CE3"/>
    <w:rsid w:val="00485136"/>
    <w:rsid w:val="0048551A"/>
    <w:rsid w:val="0048556A"/>
    <w:rsid w:val="0048580A"/>
    <w:rsid w:val="004859D4"/>
    <w:rsid w:val="00485BFD"/>
    <w:rsid w:val="00485DD9"/>
    <w:rsid w:val="004866D8"/>
    <w:rsid w:val="00487016"/>
    <w:rsid w:val="00487032"/>
    <w:rsid w:val="00487314"/>
    <w:rsid w:val="0048744E"/>
    <w:rsid w:val="0048764B"/>
    <w:rsid w:val="00487CAF"/>
    <w:rsid w:val="00490172"/>
    <w:rsid w:val="004901D7"/>
    <w:rsid w:val="00490424"/>
    <w:rsid w:val="004906E0"/>
    <w:rsid w:val="00490A9E"/>
    <w:rsid w:val="00490CAA"/>
    <w:rsid w:val="00490D5A"/>
    <w:rsid w:val="00490DFA"/>
    <w:rsid w:val="004910BA"/>
    <w:rsid w:val="0049121D"/>
    <w:rsid w:val="004912CA"/>
    <w:rsid w:val="004913E8"/>
    <w:rsid w:val="00491761"/>
    <w:rsid w:val="00491CED"/>
    <w:rsid w:val="0049235B"/>
    <w:rsid w:val="00492608"/>
    <w:rsid w:val="004928A0"/>
    <w:rsid w:val="0049290C"/>
    <w:rsid w:val="00492AF4"/>
    <w:rsid w:val="00492C27"/>
    <w:rsid w:val="00492D71"/>
    <w:rsid w:val="00492E03"/>
    <w:rsid w:val="00492F23"/>
    <w:rsid w:val="00492F83"/>
    <w:rsid w:val="00493077"/>
    <w:rsid w:val="00493842"/>
    <w:rsid w:val="00493955"/>
    <w:rsid w:val="00493B0F"/>
    <w:rsid w:val="00493E75"/>
    <w:rsid w:val="00494015"/>
    <w:rsid w:val="0049459A"/>
    <w:rsid w:val="00494EDC"/>
    <w:rsid w:val="004952C2"/>
    <w:rsid w:val="0049578A"/>
    <w:rsid w:val="00496082"/>
    <w:rsid w:val="00496218"/>
    <w:rsid w:val="00496A99"/>
    <w:rsid w:val="00496FEC"/>
    <w:rsid w:val="004970E9"/>
    <w:rsid w:val="00497838"/>
    <w:rsid w:val="00497860"/>
    <w:rsid w:val="004A0595"/>
    <w:rsid w:val="004A07A8"/>
    <w:rsid w:val="004A086F"/>
    <w:rsid w:val="004A0A9C"/>
    <w:rsid w:val="004A0D1F"/>
    <w:rsid w:val="004A0E42"/>
    <w:rsid w:val="004A12E1"/>
    <w:rsid w:val="004A176F"/>
    <w:rsid w:val="004A1FFB"/>
    <w:rsid w:val="004A2106"/>
    <w:rsid w:val="004A2888"/>
    <w:rsid w:val="004A2D6D"/>
    <w:rsid w:val="004A3467"/>
    <w:rsid w:val="004A3E58"/>
    <w:rsid w:val="004A3F24"/>
    <w:rsid w:val="004A3FE3"/>
    <w:rsid w:val="004A440F"/>
    <w:rsid w:val="004A44B5"/>
    <w:rsid w:val="004A45D8"/>
    <w:rsid w:val="004A46BF"/>
    <w:rsid w:val="004A4831"/>
    <w:rsid w:val="004A4AE3"/>
    <w:rsid w:val="004A5195"/>
    <w:rsid w:val="004A566D"/>
    <w:rsid w:val="004A5BEF"/>
    <w:rsid w:val="004A5CA1"/>
    <w:rsid w:val="004A6198"/>
    <w:rsid w:val="004A6466"/>
    <w:rsid w:val="004A695A"/>
    <w:rsid w:val="004A6E94"/>
    <w:rsid w:val="004A75B8"/>
    <w:rsid w:val="004A7610"/>
    <w:rsid w:val="004A76AC"/>
    <w:rsid w:val="004B0192"/>
    <w:rsid w:val="004B18D8"/>
    <w:rsid w:val="004B26F8"/>
    <w:rsid w:val="004B29CD"/>
    <w:rsid w:val="004B2A6E"/>
    <w:rsid w:val="004B2E1A"/>
    <w:rsid w:val="004B353E"/>
    <w:rsid w:val="004B3624"/>
    <w:rsid w:val="004B383C"/>
    <w:rsid w:val="004B3E77"/>
    <w:rsid w:val="004B41FD"/>
    <w:rsid w:val="004B482C"/>
    <w:rsid w:val="004B51AA"/>
    <w:rsid w:val="004B5358"/>
    <w:rsid w:val="004B57D5"/>
    <w:rsid w:val="004B5BF8"/>
    <w:rsid w:val="004B5E9A"/>
    <w:rsid w:val="004B615B"/>
    <w:rsid w:val="004B69B8"/>
    <w:rsid w:val="004B6BA0"/>
    <w:rsid w:val="004B6CBC"/>
    <w:rsid w:val="004B6D94"/>
    <w:rsid w:val="004B6E73"/>
    <w:rsid w:val="004B7298"/>
    <w:rsid w:val="004B72E9"/>
    <w:rsid w:val="004B75DA"/>
    <w:rsid w:val="004B7E89"/>
    <w:rsid w:val="004C07F2"/>
    <w:rsid w:val="004C09F3"/>
    <w:rsid w:val="004C126E"/>
    <w:rsid w:val="004C1349"/>
    <w:rsid w:val="004C147C"/>
    <w:rsid w:val="004C192B"/>
    <w:rsid w:val="004C1F14"/>
    <w:rsid w:val="004C27FB"/>
    <w:rsid w:val="004C2982"/>
    <w:rsid w:val="004C2985"/>
    <w:rsid w:val="004C30BB"/>
    <w:rsid w:val="004C40BE"/>
    <w:rsid w:val="004C4C93"/>
    <w:rsid w:val="004C581B"/>
    <w:rsid w:val="004C6BED"/>
    <w:rsid w:val="004C700A"/>
    <w:rsid w:val="004C735A"/>
    <w:rsid w:val="004C7697"/>
    <w:rsid w:val="004C79DB"/>
    <w:rsid w:val="004C7BEB"/>
    <w:rsid w:val="004C7C56"/>
    <w:rsid w:val="004C7FD0"/>
    <w:rsid w:val="004D0233"/>
    <w:rsid w:val="004D03D1"/>
    <w:rsid w:val="004D07FE"/>
    <w:rsid w:val="004D0804"/>
    <w:rsid w:val="004D0B47"/>
    <w:rsid w:val="004D10A4"/>
    <w:rsid w:val="004D11E0"/>
    <w:rsid w:val="004D130A"/>
    <w:rsid w:val="004D149E"/>
    <w:rsid w:val="004D1D00"/>
    <w:rsid w:val="004D1F1A"/>
    <w:rsid w:val="004D1F5A"/>
    <w:rsid w:val="004D2343"/>
    <w:rsid w:val="004D29CF"/>
    <w:rsid w:val="004D2D5C"/>
    <w:rsid w:val="004D3179"/>
    <w:rsid w:val="004D3460"/>
    <w:rsid w:val="004D363B"/>
    <w:rsid w:val="004D4F5E"/>
    <w:rsid w:val="004D4FC5"/>
    <w:rsid w:val="004D512E"/>
    <w:rsid w:val="004D575B"/>
    <w:rsid w:val="004D584C"/>
    <w:rsid w:val="004D5F68"/>
    <w:rsid w:val="004D5F6D"/>
    <w:rsid w:val="004D6373"/>
    <w:rsid w:val="004D657F"/>
    <w:rsid w:val="004D6A23"/>
    <w:rsid w:val="004D7042"/>
    <w:rsid w:val="004D76DC"/>
    <w:rsid w:val="004D78CE"/>
    <w:rsid w:val="004D7996"/>
    <w:rsid w:val="004E00DB"/>
    <w:rsid w:val="004E04C6"/>
    <w:rsid w:val="004E06A6"/>
    <w:rsid w:val="004E09FF"/>
    <w:rsid w:val="004E0AFC"/>
    <w:rsid w:val="004E16A3"/>
    <w:rsid w:val="004E1851"/>
    <w:rsid w:val="004E18DD"/>
    <w:rsid w:val="004E1C40"/>
    <w:rsid w:val="004E2859"/>
    <w:rsid w:val="004E2924"/>
    <w:rsid w:val="004E3594"/>
    <w:rsid w:val="004E3B69"/>
    <w:rsid w:val="004E3E4C"/>
    <w:rsid w:val="004E3EA3"/>
    <w:rsid w:val="004E44C6"/>
    <w:rsid w:val="004E498E"/>
    <w:rsid w:val="004E4A32"/>
    <w:rsid w:val="004E53D9"/>
    <w:rsid w:val="004E5581"/>
    <w:rsid w:val="004E65C8"/>
    <w:rsid w:val="004E6703"/>
    <w:rsid w:val="004E69B1"/>
    <w:rsid w:val="004E6BE4"/>
    <w:rsid w:val="004E6D16"/>
    <w:rsid w:val="004E6E33"/>
    <w:rsid w:val="004E6EBE"/>
    <w:rsid w:val="004E72C4"/>
    <w:rsid w:val="004E756D"/>
    <w:rsid w:val="004F04F0"/>
    <w:rsid w:val="004F1E58"/>
    <w:rsid w:val="004F1FCD"/>
    <w:rsid w:val="004F2172"/>
    <w:rsid w:val="004F239F"/>
    <w:rsid w:val="004F2955"/>
    <w:rsid w:val="004F2D98"/>
    <w:rsid w:val="004F2EFF"/>
    <w:rsid w:val="004F3088"/>
    <w:rsid w:val="004F317D"/>
    <w:rsid w:val="004F356F"/>
    <w:rsid w:val="004F3CD0"/>
    <w:rsid w:val="004F3E9C"/>
    <w:rsid w:val="004F3F5E"/>
    <w:rsid w:val="004F43B0"/>
    <w:rsid w:val="004F44E2"/>
    <w:rsid w:val="004F4530"/>
    <w:rsid w:val="004F46CF"/>
    <w:rsid w:val="004F479E"/>
    <w:rsid w:val="004F5611"/>
    <w:rsid w:val="004F58BB"/>
    <w:rsid w:val="004F5DAD"/>
    <w:rsid w:val="004F603E"/>
    <w:rsid w:val="004F6045"/>
    <w:rsid w:val="004F6B33"/>
    <w:rsid w:val="004F6DFC"/>
    <w:rsid w:val="004F6E0F"/>
    <w:rsid w:val="004F7BF9"/>
    <w:rsid w:val="004F7EE1"/>
    <w:rsid w:val="005005D6"/>
    <w:rsid w:val="00500662"/>
    <w:rsid w:val="0050067E"/>
    <w:rsid w:val="005008D3"/>
    <w:rsid w:val="0050102F"/>
    <w:rsid w:val="00501FCB"/>
    <w:rsid w:val="005027BA"/>
    <w:rsid w:val="00503591"/>
    <w:rsid w:val="0050359B"/>
    <w:rsid w:val="005035F2"/>
    <w:rsid w:val="00504072"/>
    <w:rsid w:val="005042BC"/>
    <w:rsid w:val="00504927"/>
    <w:rsid w:val="00504CD1"/>
    <w:rsid w:val="005050D5"/>
    <w:rsid w:val="0050577B"/>
    <w:rsid w:val="00505B7C"/>
    <w:rsid w:val="00506D3C"/>
    <w:rsid w:val="00507272"/>
    <w:rsid w:val="00507278"/>
    <w:rsid w:val="005076F4"/>
    <w:rsid w:val="00507C99"/>
    <w:rsid w:val="00510FB3"/>
    <w:rsid w:val="005113F9"/>
    <w:rsid w:val="0051168F"/>
    <w:rsid w:val="00511E32"/>
    <w:rsid w:val="00511E3B"/>
    <w:rsid w:val="00512E22"/>
    <w:rsid w:val="00512F1D"/>
    <w:rsid w:val="00513262"/>
    <w:rsid w:val="00513628"/>
    <w:rsid w:val="005137C0"/>
    <w:rsid w:val="00513B06"/>
    <w:rsid w:val="00513EF5"/>
    <w:rsid w:val="0051445B"/>
    <w:rsid w:val="0051467C"/>
    <w:rsid w:val="005150CE"/>
    <w:rsid w:val="00515766"/>
    <w:rsid w:val="005159A9"/>
    <w:rsid w:val="00515A01"/>
    <w:rsid w:val="00515AB8"/>
    <w:rsid w:val="00515E59"/>
    <w:rsid w:val="005166BA"/>
    <w:rsid w:val="00517256"/>
    <w:rsid w:val="005175B6"/>
    <w:rsid w:val="00517A07"/>
    <w:rsid w:val="00517CAB"/>
    <w:rsid w:val="00517EE4"/>
    <w:rsid w:val="005203E8"/>
    <w:rsid w:val="00520787"/>
    <w:rsid w:val="005208D7"/>
    <w:rsid w:val="00520BFB"/>
    <w:rsid w:val="0052115C"/>
    <w:rsid w:val="00521394"/>
    <w:rsid w:val="00521C25"/>
    <w:rsid w:val="0052263B"/>
    <w:rsid w:val="0052288C"/>
    <w:rsid w:val="0052304C"/>
    <w:rsid w:val="00523781"/>
    <w:rsid w:val="005238C4"/>
    <w:rsid w:val="00523A47"/>
    <w:rsid w:val="00523A63"/>
    <w:rsid w:val="00523A6A"/>
    <w:rsid w:val="00524009"/>
    <w:rsid w:val="00524427"/>
    <w:rsid w:val="005244AE"/>
    <w:rsid w:val="00525B5B"/>
    <w:rsid w:val="00525BA1"/>
    <w:rsid w:val="00525CFB"/>
    <w:rsid w:val="005263B5"/>
    <w:rsid w:val="00526A1A"/>
    <w:rsid w:val="00526BAA"/>
    <w:rsid w:val="00526DE9"/>
    <w:rsid w:val="00526E92"/>
    <w:rsid w:val="005273F9"/>
    <w:rsid w:val="005276E8"/>
    <w:rsid w:val="00527CF0"/>
    <w:rsid w:val="0053085B"/>
    <w:rsid w:val="00530A34"/>
    <w:rsid w:val="00530B25"/>
    <w:rsid w:val="005311CD"/>
    <w:rsid w:val="005314CF"/>
    <w:rsid w:val="00531796"/>
    <w:rsid w:val="00531B04"/>
    <w:rsid w:val="00531FA2"/>
    <w:rsid w:val="00532494"/>
    <w:rsid w:val="00532825"/>
    <w:rsid w:val="005331B3"/>
    <w:rsid w:val="00533231"/>
    <w:rsid w:val="00533275"/>
    <w:rsid w:val="00533703"/>
    <w:rsid w:val="00533E8E"/>
    <w:rsid w:val="005344BF"/>
    <w:rsid w:val="00535770"/>
    <w:rsid w:val="00535AE9"/>
    <w:rsid w:val="00535AFA"/>
    <w:rsid w:val="00536467"/>
    <w:rsid w:val="0053673B"/>
    <w:rsid w:val="00536763"/>
    <w:rsid w:val="0053679A"/>
    <w:rsid w:val="005371EF"/>
    <w:rsid w:val="0053722F"/>
    <w:rsid w:val="005400A5"/>
    <w:rsid w:val="0054031A"/>
    <w:rsid w:val="00540B69"/>
    <w:rsid w:val="00540C94"/>
    <w:rsid w:val="00541174"/>
    <w:rsid w:val="00541203"/>
    <w:rsid w:val="0054127D"/>
    <w:rsid w:val="005413EE"/>
    <w:rsid w:val="005418C1"/>
    <w:rsid w:val="00541E34"/>
    <w:rsid w:val="0054207E"/>
    <w:rsid w:val="0054274D"/>
    <w:rsid w:val="0054363B"/>
    <w:rsid w:val="00543899"/>
    <w:rsid w:val="005439B0"/>
    <w:rsid w:val="00544D35"/>
    <w:rsid w:val="005451B1"/>
    <w:rsid w:val="00545638"/>
    <w:rsid w:val="00545676"/>
    <w:rsid w:val="00545BAD"/>
    <w:rsid w:val="005469C8"/>
    <w:rsid w:val="00546A10"/>
    <w:rsid w:val="00546A96"/>
    <w:rsid w:val="00546C0E"/>
    <w:rsid w:val="00546D01"/>
    <w:rsid w:val="00547E68"/>
    <w:rsid w:val="0055084E"/>
    <w:rsid w:val="00551652"/>
    <w:rsid w:val="00551B93"/>
    <w:rsid w:val="00551C2B"/>
    <w:rsid w:val="00551F24"/>
    <w:rsid w:val="005523C2"/>
    <w:rsid w:val="00552E4E"/>
    <w:rsid w:val="005535B4"/>
    <w:rsid w:val="00553FC5"/>
    <w:rsid w:val="0055403B"/>
    <w:rsid w:val="00554D3B"/>
    <w:rsid w:val="0055538D"/>
    <w:rsid w:val="00555B93"/>
    <w:rsid w:val="00555F60"/>
    <w:rsid w:val="005560F9"/>
    <w:rsid w:val="00556254"/>
    <w:rsid w:val="00556623"/>
    <w:rsid w:val="00557059"/>
    <w:rsid w:val="0055711B"/>
    <w:rsid w:val="00557125"/>
    <w:rsid w:val="005571DA"/>
    <w:rsid w:val="00557632"/>
    <w:rsid w:val="0055777F"/>
    <w:rsid w:val="00557BBB"/>
    <w:rsid w:val="00557D2A"/>
    <w:rsid w:val="00560105"/>
    <w:rsid w:val="005602F7"/>
    <w:rsid w:val="0056031D"/>
    <w:rsid w:val="0056067F"/>
    <w:rsid w:val="00560C44"/>
    <w:rsid w:val="00561005"/>
    <w:rsid w:val="00561078"/>
    <w:rsid w:val="0056133F"/>
    <w:rsid w:val="00561EBC"/>
    <w:rsid w:val="00562170"/>
    <w:rsid w:val="005626AB"/>
    <w:rsid w:val="0056288B"/>
    <w:rsid w:val="00562994"/>
    <w:rsid w:val="00562B68"/>
    <w:rsid w:val="00563660"/>
    <w:rsid w:val="005636A8"/>
    <w:rsid w:val="00563C9C"/>
    <w:rsid w:val="005640BD"/>
    <w:rsid w:val="00564A9F"/>
    <w:rsid w:val="00564ECA"/>
    <w:rsid w:val="00564ED7"/>
    <w:rsid w:val="0056507B"/>
    <w:rsid w:val="005650F9"/>
    <w:rsid w:val="0056511C"/>
    <w:rsid w:val="005655D1"/>
    <w:rsid w:val="005656F4"/>
    <w:rsid w:val="00566544"/>
    <w:rsid w:val="005674CB"/>
    <w:rsid w:val="0056786D"/>
    <w:rsid w:val="0057039E"/>
    <w:rsid w:val="005706BC"/>
    <w:rsid w:val="00570834"/>
    <w:rsid w:val="00571E53"/>
    <w:rsid w:val="00571F56"/>
    <w:rsid w:val="00571F60"/>
    <w:rsid w:val="005725F6"/>
    <w:rsid w:val="00572804"/>
    <w:rsid w:val="0057293F"/>
    <w:rsid w:val="00572FD6"/>
    <w:rsid w:val="005731B8"/>
    <w:rsid w:val="005731E5"/>
    <w:rsid w:val="005737CE"/>
    <w:rsid w:val="00573EB5"/>
    <w:rsid w:val="005742B9"/>
    <w:rsid w:val="00574894"/>
    <w:rsid w:val="00574B1C"/>
    <w:rsid w:val="00574B6C"/>
    <w:rsid w:val="00574F90"/>
    <w:rsid w:val="0057511A"/>
    <w:rsid w:val="005753E1"/>
    <w:rsid w:val="005759C9"/>
    <w:rsid w:val="00576CFB"/>
    <w:rsid w:val="005770EE"/>
    <w:rsid w:val="00577339"/>
    <w:rsid w:val="0058030D"/>
    <w:rsid w:val="005804FC"/>
    <w:rsid w:val="00580632"/>
    <w:rsid w:val="0058140F"/>
    <w:rsid w:val="0058172C"/>
    <w:rsid w:val="0058185F"/>
    <w:rsid w:val="0058199B"/>
    <w:rsid w:val="00581AFE"/>
    <w:rsid w:val="0058204E"/>
    <w:rsid w:val="00582350"/>
    <w:rsid w:val="00582749"/>
    <w:rsid w:val="00582807"/>
    <w:rsid w:val="00582910"/>
    <w:rsid w:val="00583B2B"/>
    <w:rsid w:val="00583BCF"/>
    <w:rsid w:val="00583BED"/>
    <w:rsid w:val="00583D6D"/>
    <w:rsid w:val="00583D76"/>
    <w:rsid w:val="00584BD6"/>
    <w:rsid w:val="005851F6"/>
    <w:rsid w:val="00585657"/>
    <w:rsid w:val="00585B62"/>
    <w:rsid w:val="00585BE5"/>
    <w:rsid w:val="00585E70"/>
    <w:rsid w:val="005868A0"/>
    <w:rsid w:val="00586A28"/>
    <w:rsid w:val="00586A4C"/>
    <w:rsid w:val="00587329"/>
    <w:rsid w:val="005873D8"/>
    <w:rsid w:val="005877AB"/>
    <w:rsid w:val="00587A17"/>
    <w:rsid w:val="00590127"/>
    <w:rsid w:val="0059020C"/>
    <w:rsid w:val="005908DB"/>
    <w:rsid w:val="00590CB6"/>
    <w:rsid w:val="00590DD3"/>
    <w:rsid w:val="0059193F"/>
    <w:rsid w:val="00591AC9"/>
    <w:rsid w:val="00591C63"/>
    <w:rsid w:val="00591CD3"/>
    <w:rsid w:val="00591FE5"/>
    <w:rsid w:val="00592304"/>
    <w:rsid w:val="00592DE4"/>
    <w:rsid w:val="00593657"/>
    <w:rsid w:val="0059367E"/>
    <w:rsid w:val="00594230"/>
    <w:rsid w:val="005944BD"/>
    <w:rsid w:val="005945BC"/>
    <w:rsid w:val="00594F11"/>
    <w:rsid w:val="00595207"/>
    <w:rsid w:val="00595219"/>
    <w:rsid w:val="0059555A"/>
    <w:rsid w:val="00595653"/>
    <w:rsid w:val="00595B0C"/>
    <w:rsid w:val="005963AF"/>
    <w:rsid w:val="005969F9"/>
    <w:rsid w:val="00596FC2"/>
    <w:rsid w:val="00597023"/>
    <w:rsid w:val="005971DA"/>
    <w:rsid w:val="00597454"/>
    <w:rsid w:val="005978D9"/>
    <w:rsid w:val="0059796C"/>
    <w:rsid w:val="005979EC"/>
    <w:rsid w:val="00597F57"/>
    <w:rsid w:val="005A02F6"/>
    <w:rsid w:val="005A02F7"/>
    <w:rsid w:val="005A0A26"/>
    <w:rsid w:val="005A0EB5"/>
    <w:rsid w:val="005A0F1C"/>
    <w:rsid w:val="005A0F32"/>
    <w:rsid w:val="005A11CD"/>
    <w:rsid w:val="005A159B"/>
    <w:rsid w:val="005A19CF"/>
    <w:rsid w:val="005A210C"/>
    <w:rsid w:val="005A2215"/>
    <w:rsid w:val="005A235F"/>
    <w:rsid w:val="005A2369"/>
    <w:rsid w:val="005A3066"/>
    <w:rsid w:val="005A32B3"/>
    <w:rsid w:val="005A3593"/>
    <w:rsid w:val="005A3880"/>
    <w:rsid w:val="005A4038"/>
    <w:rsid w:val="005A4396"/>
    <w:rsid w:val="005A442D"/>
    <w:rsid w:val="005A50F0"/>
    <w:rsid w:val="005A5ACF"/>
    <w:rsid w:val="005A6657"/>
    <w:rsid w:val="005A6790"/>
    <w:rsid w:val="005A67D1"/>
    <w:rsid w:val="005A683B"/>
    <w:rsid w:val="005A6B99"/>
    <w:rsid w:val="005A6FC7"/>
    <w:rsid w:val="005A723E"/>
    <w:rsid w:val="005A7254"/>
    <w:rsid w:val="005A778B"/>
    <w:rsid w:val="005A7A85"/>
    <w:rsid w:val="005B00AB"/>
    <w:rsid w:val="005B0305"/>
    <w:rsid w:val="005B03BD"/>
    <w:rsid w:val="005B04EB"/>
    <w:rsid w:val="005B05C0"/>
    <w:rsid w:val="005B0BDC"/>
    <w:rsid w:val="005B156C"/>
    <w:rsid w:val="005B24A7"/>
    <w:rsid w:val="005B2590"/>
    <w:rsid w:val="005B25A4"/>
    <w:rsid w:val="005B31EA"/>
    <w:rsid w:val="005B38D5"/>
    <w:rsid w:val="005B3D7C"/>
    <w:rsid w:val="005B40F8"/>
    <w:rsid w:val="005B4486"/>
    <w:rsid w:val="005B4B4E"/>
    <w:rsid w:val="005B5092"/>
    <w:rsid w:val="005B50B7"/>
    <w:rsid w:val="005B5108"/>
    <w:rsid w:val="005B5303"/>
    <w:rsid w:val="005B5AB3"/>
    <w:rsid w:val="005B5D3F"/>
    <w:rsid w:val="005B793D"/>
    <w:rsid w:val="005C0263"/>
    <w:rsid w:val="005C0955"/>
    <w:rsid w:val="005C09FE"/>
    <w:rsid w:val="005C1B74"/>
    <w:rsid w:val="005C1BBD"/>
    <w:rsid w:val="005C1E03"/>
    <w:rsid w:val="005C293A"/>
    <w:rsid w:val="005C3212"/>
    <w:rsid w:val="005C35D5"/>
    <w:rsid w:val="005C3779"/>
    <w:rsid w:val="005C394D"/>
    <w:rsid w:val="005C3D2B"/>
    <w:rsid w:val="005C3E22"/>
    <w:rsid w:val="005C3FC7"/>
    <w:rsid w:val="005C4582"/>
    <w:rsid w:val="005C5764"/>
    <w:rsid w:val="005C5DF2"/>
    <w:rsid w:val="005C6148"/>
    <w:rsid w:val="005C686D"/>
    <w:rsid w:val="005C6D5D"/>
    <w:rsid w:val="005C7667"/>
    <w:rsid w:val="005C777E"/>
    <w:rsid w:val="005C790E"/>
    <w:rsid w:val="005D0695"/>
    <w:rsid w:val="005D08DF"/>
    <w:rsid w:val="005D0927"/>
    <w:rsid w:val="005D0A9F"/>
    <w:rsid w:val="005D0C59"/>
    <w:rsid w:val="005D0C7A"/>
    <w:rsid w:val="005D109C"/>
    <w:rsid w:val="005D11D8"/>
    <w:rsid w:val="005D135F"/>
    <w:rsid w:val="005D1AE7"/>
    <w:rsid w:val="005D21F4"/>
    <w:rsid w:val="005D2799"/>
    <w:rsid w:val="005D2F8C"/>
    <w:rsid w:val="005D2FBD"/>
    <w:rsid w:val="005D3514"/>
    <w:rsid w:val="005D3AA9"/>
    <w:rsid w:val="005D47A2"/>
    <w:rsid w:val="005D4C31"/>
    <w:rsid w:val="005D4CC8"/>
    <w:rsid w:val="005D5019"/>
    <w:rsid w:val="005D50C3"/>
    <w:rsid w:val="005D5755"/>
    <w:rsid w:val="005D5846"/>
    <w:rsid w:val="005D5BD8"/>
    <w:rsid w:val="005D5BEB"/>
    <w:rsid w:val="005D5E2D"/>
    <w:rsid w:val="005D67E7"/>
    <w:rsid w:val="005D6847"/>
    <w:rsid w:val="005D6978"/>
    <w:rsid w:val="005D6D52"/>
    <w:rsid w:val="005D70FA"/>
    <w:rsid w:val="005D7953"/>
    <w:rsid w:val="005D7C8C"/>
    <w:rsid w:val="005E0359"/>
    <w:rsid w:val="005E06EA"/>
    <w:rsid w:val="005E08F8"/>
    <w:rsid w:val="005E1589"/>
    <w:rsid w:val="005E1FA2"/>
    <w:rsid w:val="005E23AB"/>
    <w:rsid w:val="005E2BE9"/>
    <w:rsid w:val="005E2EB1"/>
    <w:rsid w:val="005E2F76"/>
    <w:rsid w:val="005E31D8"/>
    <w:rsid w:val="005E3C2D"/>
    <w:rsid w:val="005E4219"/>
    <w:rsid w:val="005E46A2"/>
    <w:rsid w:val="005E487C"/>
    <w:rsid w:val="005E502F"/>
    <w:rsid w:val="005E5C11"/>
    <w:rsid w:val="005E5EC4"/>
    <w:rsid w:val="005E63BF"/>
    <w:rsid w:val="005E64AA"/>
    <w:rsid w:val="005E6DEB"/>
    <w:rsid w:val="005E71B2"/>
    <w:rsid w:val="005E7388"/>
    <w:rsid w:val="005E7439"/>
    <w:rsid w:val="005E798B"/>
    <w:rsid w:val="005E7D6F"/>
    <w:rsid w:val="005F02C1"/>
    <w:rsid w:val="005F08AF"/>
    <w:rsid w:val="005F0D1D"/>
    <w:rsid w:val="005F0D5F"/>
    <w:rsid w:val="005F157A"/>
    <w:rsid w:val="005F2352"/>
    <w:rsid w:val="005F2839"/>
    <w:rsid w:val="005F28EF"/>
    <w:rsid w:val="005F2F45"/>
    <w:rsid w:val="005F30D6"/>
    <w:rsid w:val="005F3452"/>
    <w:rsid w:val="005F34D8"/>
    <w:rsid w:val="005F4021"/>
    <w:rsid w:val="005F42C8"/>
    <w:rsid w:val="005F4AE6"/>
    <w:rsid w:val="005F4D50"/>
    <w:rsid w:val="005F5326"/>
    <w:rsid w:val="005F5C26"/>
    <w:rsid w:val="005F5D93"/>
    <w:rsid w:val="005F61A0"/>
    <w:rsid w:val="005F6A58"/>
    <w:rsid w:val="005F6B3A"/>
    <w:rsid w:val="005F6B5B"/>
    <w:rsid w:val="005F754C"/>
    <w:rsid w:val="005F7987"/>
    <w:rsid w:val="005F7E5D"/>
    <w:rsid w:val="005F7F45"/>
    <w:rsid w:val="00600036"/>
    <w:rsid w:val="00600072"/>
    <w:rsid w:val="006001AE"/>
    <w:rsid w:val="00600859"/>
    <w:rsid w:val="00600B55"/>
    <w:rsid w:val="00601460"/>
    <w:rsid w:val="0060179C"/>
    <w:rsid w:val="00601823"/>
    <w:rsid w:val="00601C49"/>
    <w:rsid w:val="006020D1"/>
    <w:rsid w:val="006021A2"/>
    <w:rsid w:val="006031AA"/>
    <w:rsid w:val="006035E0"/>
    <w:rsid w:val="00603886"/>
    <w:rsid w:val="0060465D"/>
    <w:rsid w:val="00604771"/>
    <w:rsid w:val="00604998"/>
    <w:rsid w:val="00604CE8"/>
    <w:rsid w:val="00606557"/>
    <w:rsid w:val="00606B8B"/>
    <w:rsid w:val="00607371"/>
    <w:rsid w:val="00607BD8"/>
    <w:rsid w:val="00607F66"/>
    <w:rsid w:val="00610297"/>
    <w:rsid w:val="00610512"/>
    <w:rsid w:val="006106B8"/>
    <w:rsid w:val="006109DA"/>
    <w:rsid w:val="00611014"/>
    <w:rsid w:val="0061130D"/>
    <w:rsid w:val="006116A8"/>
    <w:rsid w:val="00611730"/>
    <w:rsid w:val="00612195"/>
    <w:rsid w:val="0061220F"/>
    <w:rsid w:val="00612772"/>
    <w:rsid w:val="00613E81"/>
    <w:rsid w:val="00613FC4"/>
    <w:rsid w:val="00614130"/>
    <w:rsid w:val="00614472"/>
    <w:rsid w:val="006144D9"/>
    <w:rsid w:val="00614A80"/>
    <w:rsid w:val="00614B00"/>
    <w:rsid w:val="00614B8A"/>
    <w:rsid w:val="00615637"/>
    <w:rsid w:val="006156E3"/>
    <w:rsid w:val="00616F40"/>
    <w:rsid w:val="0061767F"/>
    <w:rsid w:val="00620018"/>
    <w:rsid w:val="006202F6"/>
    <w:rsid w:val="0062051C"/>
    <w:rsid w:val="00620EFC"/>
    <w:rsid w:val="00620F54"/>
    <w:rsid w:val="00621F80"/>
    <w:rsid w:val="00622973"/>
    <w:rsid w:val="00622E68"/>
    <w:rsid w:val="00623A35"/>
    <w:rsid w:val="00623C2E"/>
    <w:rsid w:val="006240AD"/>
    <w:rsid w:val="0062469B"/>
    <w:rsid w:val="00624AF3"/>
    <w:rsid w:val="00624DD6"/>
    <w:rsid w:val="00625571"/>
    <w:rsid w:val="00625616"/>
    <w:rsid w:val="00625AE8"/>
    <w:rsid w:val="00625D1E"/>
    <w:rsid w:val="00626428"/>
    <w:rsid w:val="006264F2"/>
    <w:rsid w:val="00626AAB"/>
    <w:rsid w:val="00626B21"/>
    <w:rsid w:val="00626DB7"/>
    <w:rsid w:val="00626F82"/>
    <w:rsid w:val="006273C5"/>
    <w:rsid w:val="0062790F"/>
    <w:rsid w:val="00627B06"/>
    <w:rsid w:val="00627B70"/>
    <w:rsid w:val="006300E8"/>
    <w:rsid w:val="0063032B"/>
    <w:rsid w:val="0063040B"/>
    <w:rsid w:val="0063084A"/>
    <w:rsid w:val="00631B21"/>
    <w:rsid w:val="006321F2"/>
    <w:rsid w:val="00632394"/>
    <w:rsid w:val="00632414"/>
    <w:rsid w:val="006325FE"/>
    <w:rsid w:val="00632917"/>
    <w:rsid w:val="00633116"/>
    <w:rsid w:val="006346E6"/>
    <w:rsid w:val="006348D1"/>
    <w:rsid w:val="00634921"/>
    <w:rsid w:val="00634A05"/>
    <w:rsid w:val="00634A6B"/>
    <w:rsid w:val="00635F97"/>
    <w:rsid w:val="006368E3"/>
    <w:rsid w:val="00636A89"/>
    <w:rsid w:val="00637C95"/>
    <w:rsid w:val="00637E1B"/>
    <w:rsid w:val="0064011D"/>
    <w:rsid w:val="00640168"/>
    <w:rsid w:val="00640905"/>
    <w:rsid w:val="00640F10"/>
    <w:rsid w:val="00641074"/>
    <w:rsid w:val="00641795"/>
    <w:rsid w:val="00641E7A"/>
    <w:rsid w:val="0064208D"/>
    <w:rsid w:val="00642DF4"/>
    <w:rsid w:val="0064309A"/>
    <w:rsid w:val="00643369"/>
    <w:rsid w:val="0064342E"/>
    <w:rsid w:val="00643496"/>
    <w:rsid w:val="00643BC8"/>
    <w:rsid w:val="006447CC"/>
    <w:rsid w:val="00644E50"/>
    <w:rsid w:val="00645216"/>
    <w:rsid w:val="00645630"/>
    <w:rsid w:val="006459B9"/>
    <w:rsid w:val="00646281"/>
    <w:rsid w:val="006462D0"/>
    <w:rsid w:val="00646773"/>
    <w:rsid w:val="00646AB9"/>
    <w:rsid w:val="006476E4"/>
    <w:rsid w:val="006479ED"/>
    <w:rsid w:val="00647AEE"/>
    <w:rsid w:val="006506C2"/>
    <w:rsid w:val="0065097C"/>
    <w:rsid w:val="00651065"/>
    <w:rsid w:val="00651FDE"/>
    <w:rsid w:val="00652477"/>
    <w:rsid w:val="00652703"/>
    <w:rsid w:val="0065316F"/>
    <w:rsid w:val="006535EE"/>
    <w:rsid w:val="006539D9"/>
    <w:rsid w:val="00653F5A"/>
    <w:rsid w:val="00653FF4"/>
    <w:rsid w:val="006547DF"/>
    <w:rsid w:val="006548E9"/>
    <w:rsid w:val="00654B3D"/>
    <w:rsid w:val="00654DB5"/>
    <w:rsid w:val="0065510E"/>
    <w:rsid w:val="00655657"/>
    <w:rsid w:val="00656091"/>
    <w:rsid w:val="006567DA"/>
    <w:rsid w:val="00656BEB"/>
    <w:rsid w:val="00657C29"/>
    <w:rsid w:val="00657ECE"/>
    <w:rsid w:val="006600F4"/>
    <w:rsid w:val="006602A4"/>
    <w:rsid w:val="00660903"/>
    <w:rsid w:val="00660A2B"/>
    <w:rsid w:val="00660E58"/>
    <w:rsid w:val="00660EA2"/>
    <w:rsid w:val="006614F7"/>
    <w:rsid w:val="00661908"/>
    <w:rsid w:val="00661A8B"/>
    <w:rsid w:val="00661CB2"/>
    <w:rsid w:val="00661ED0"/>
    <w:rsid w:val="00662525"/>
    <w:rsid w:val="00662542"/>
    <w:rsid w:val="006627BA"/>
    <w:rsid w:val="006628BC"/>
    <w:rsid w:val="00662996"/>
    <w:rsid w:val="00662B57"/>
    <w:rsid w:val="00662F8D"/>
    <w:rsid w:val="00663A98"/>
    <w:rsid w:val="00663D0C"/>
    <w:rsid w:val="00663E03"/>
    <w:rsid w:val="00664056"/>
    <w:rsid w:val="00664677"/>
    <w:rsid w:val="006646EC"/>
    <w:rsid w:val="00664945"/>
    <w:rsid w:val="00664DF7"/>
    <w:rsid w:val="00664E23"/>
    <w:rsid w:val="00664F15"/>
    <w:rsid w:val="006654CF"/>
    <w:rsid w:val="006654E6"/>
    <w:rsid w:val="0066578D"/>
    <w:rsid w:val="006659C7"/>
    <w:rsid w:val="00665B12"/>
    <w:rsid w:val="00665CBB"/>
    <w:rsid w:val="00665E8B"/>
    <w:rsid w:val="006669D2"/>
    <w:rsid w:val="00666DBC"/>
    <w:rsid w:val="00667458"/>
    <w:rsid w:val="00667A89"/>
    <w:rsid w:val="00667DCD"/>
    <w:rsid w:val="00670AA0"/>
    <w:rsid w:val="00671184"/>
    <w:rsid w:val="0067139A"/>
    <w:rsid w:val="00671692"/>
    <w:rsid w:val="00672133"/>
    <w:rsid w:val="00672150"/>
    <w:rsid w:val="0067239D"/>
    <w:rsid w:val="0067285C"/>
    <w:rsid w:val="00672AF6"/>
    <w:rsid w:val="00673481"/>
    <w:rsid w:val="00673554"/>
    <w:rsid w:val="00673B34"/>
    <w:rsid w:val="00673F21"/>
    <w:rsid w:val="006740A0"/>
    <w:rsid w:val="00674A9F"/>
    <w:rsid w:val="00674AA6"/>
    <w:rsid w:val="00674D1C"/>
    <w:rsid w:val="00674F8F"/>
    <w:rsid w:val="0067546B"/>
    <w:rsid w:val="00675CA3"/>
    <w:rsid w:val="00675F37"/>
    <w:rsid w:val="00676064"/>
    <w:rsid w:val="0067607D"/>
    <w:rsid w:val="00676243"/>
    <w:rsid w:val="006765B0"/>
    <w:rsid w:val="006769A8"/>
    <w:rsid w:val="00676DEC"/>
    <w:rsid w:val="00676E32"/>
    <w:rsid w:val="0067719A"/>
    <w:rsid w:val="00677217"/>
    <w:rsid w:val="0067758E"/>
    <w:rsid w:val="00677A65"/>
    <w:rsid w:val="00680840"/>
    <w:rsid w:val="006809E8"/>
    <w:rsid w:val="00680D37"/>
    <w:rsid w:val="006812F5"/>
    <w:rsid w:val="006813CD"/>
    <w:rsid w:val="00681411"/>
    <w:rsid w:val="00682AB5"/>
    <w:rsid w:val="00682DCA"/>
    <w:rsid w:val="00683021"/>
    <w:rsid w:val="0068321B"/>
    <w:rsid w:val="0068349D"/>
    <w:rsid w:val="006838D3"/>
    <w:rsid w:val="0068401B"/>
    <w:rsid w:val="006840D8"/>
    <w:rsid w:val="006846CD"/>
    <w:rsid w:val="00684CD6"/>
    <w:rsid w:val="006856EB"/>
    <w:rsid w:val="006856F8"/>
    <w:rsid w:val="00685E39"/>
    <w:rsid w:val="0068608E"/>
    <w:rsid w:val="006860EF"/>
    <w:rsid w:val="006861E1"/>
    <w:rsid w:val="0068626D"/>
    <w:rsid w:val="00686BD9"/>
    <w:rsid w:val="00686F3D"/>
    <w:rsid w:val="00687297"/>
    <w:rsid w:val="00687693"/>
    <w:rsid w:val="00690355"/>
    <w:rsid w:val="00690869"/>
    <w:rsid w:val="00690A90"/>
    <w:rsid w:val="00690E33"/>
    <w:rsid w:val="006911C0"/>
    <w:rsid w:val="00691264"/>
    <w:rsid w:val="0069176A"/>
    <w:rsid w:val="0069194E"/>
    <w:rsid w:val="00691CC2"/>
    <w:rsid w:val="00691DFB"/>
    <w:rsid w:val="00691ECF"/>
    <w:rsid w:val="00692481"/>
    <w:rsid w:val="00692616"/>
    <w:rsid w:val="006929D2"/>
    <w:rsid w:val="00693055"/>
    <w:rsid w:val="00693356"/>
    <w:rsid w:val="0069373A"/>
    <w:rsid w:val="006940F6"/>
    <w:rsid w:val="006943C2"/>
    <w:rsid w:val="0069524A"/>
    <w:rsid w:val="00695371"/>
    <w:rsid w:val="0069541B"/>
    <w:rsid w:val="00695614"/>
    <w:rsid w:val="006956A4"/>
    <w:rsid w:val="00695B0B"/>
    <w:rsid w:val="00696EE2"/>
    <w:rsid w:val="006974EA"/>
    <w:rsid w:val="006975EC"/>
    <w:rsid w:val="00697839"/>
    <w:rsid w:val="00697884"/>
    <w:rsid w:val="00697B3B"/>
    <w:rsid w:val="00697C82"/>
    <w:rsid w:val="006A011A"/>
    <w:rsid w:val="006A0361"/>
    <w:rsid w:val="006A076E"/>
    <w:rsid w:val="006A0F65"/>
    <w:rsid w:val="006A10B4"/>
    <w:rsid w:val="006A1176"/>
    <w:rsid w:val="006A1669"/>
    <w:rsid w:val="006A1B51"/>
    <w:rsid w:val="006A1C1F"/>
    <w:rsid w:val="006A1C68"/>
    <w:rsid w:val="006A1D7E"/>
    <w:rsid w:val="006A2073"/>
    <w:rsid w:val="006A210F"/>
    <w:rsid w:val="006A26F6"/>
    <w:rsid w:val="006A2AD7"/>
    <w:rsid w:val="006A2BD1"/>
    <w:rsid w:val="006A364C"/>
    <w:rsid w:val="006A44CE"/>
    <w:rsid w:val="006A4679"/>
    <w:rsid w:val="006A491C"/>
    <w:rsid w:val="006A5077"/>
    <w:rsid w:val="006A5544"/>
    <w:rsid w:val="006A5B45"/>
    <w:rsid w:val="006A60D9"/>
    <w:rsid w:val="006A6509"/>
    <w:rsid w:val="006A6592"/>
    <w:rsid w:val="006A751C"/>
    <w:rsid w:val="006A7B25"/>
    <w:rsid w:val="006B016C"/>
    <w:rsid w:val="006B0AC5"/>
    <w:rsid w:val="006B0AD2"/>
    <w:rsid w:val="006B0AE0"/>
    <w:rsid w:val="006B1394"/>
    <w:rsid w:val="006B143B"/>
    <w:rsid w:val="006B1F19"/>
    <w:rsid w:val="006B21D7"/>
    <w:rsid w:val="006B2683"/>
    <w:rsid w:val="006B2A04"/>
    <w:rsid w:val="006B2D18"/>
    <w:rsid w:val="006B2E22"/>
    <w:rsid w:val="006B34A5"/>
    <w:rsid w:val="006B38AA"/>
    <w:rsid w:val="006B3C6E"/>
    <w:rsid w:val="006B3E88"/>
    <w:rsid w:val="006B3EEF"/>
    <w:rsid w:val="006B4192"/>
    <w:rsid w:val="006B4889"/>
    <w:rsid w:val="006B4AB0"/>
    <w:rsid w:val="006B4F71"/>
    <w:rsid w:val="006B567D"/>
    <w:rsid w:val="006B57D4"/>
    <w:rsid w:val="006B58C8"/>
    <w:rsid w:val="006B64EA"/>
    <w:rsid w:val="006B6760"/>
    <w:rsid w:val="006B6843"/>
    <w:rsid w:val="006B72CA"/>
    <w:rsid w:val="006B7603"/>
    <w:rsid w:val="006B7626"/>
    <w:rsid w:val="006B7E19"/>
    <w:rsid w:val="006B7E87"/>
    <w:rsid w:val="006C0244"/>
    <w:rsid w:val="006C03FC"/>
    <w:rsid w:val="006C053D"/>
    <w:rsid w:val="006C0889"/>
    <w:rsid w:val="006C0BE7"/>
    <w:rsid w:val="006C0BEE"/>
    <w:rsid w:val="006C1057"/>
    <w:rsid w:val="006C108B"/>
    <w:rsid w:val="006C12C2"/>
    <w:rsid w:val="006C1FC5"/>
    <w:rsid w:val="006C2619"/>
    <w:rsid w:val="006C2EDE"/>
    <w:rsid w:val="006C37EB"/>
    <w:rsid w:val="006C3C34"/>
    <w:rsid w:val="006C47C0"/>
    <w:rsid w:val="006C4870"/>
    <w:rsid w:val="006C4A3D"/>
    <w:rsid w:val="006C4BA9"/>
    <w:rsid w:val="006C5003"/>
    <w:rsid w:val="006C55FE"/>
    <w:rsid w:val="006C5901"/>
    <w:rsid w:val="006C603F"/>
    <w:rsid w:val="006C6345"/>
    <w:rsid w:val="006C6578"/>
    <w:rsid w:val="006C697D"/>
    <w:rsid w:val="006C6BC6"/>
    <w:rsid w:val="006C70EF"/>
    <w:rsid w:val="006C7DA3"/>
    <w:rsid w:val="006D03B7"/>
    <w:rsid w:val="006D04F2"/>
    <w:rsid w:val="006D08D1"/>
    <w:rsid w:val="006D095C"/>
    <w:rsid w:val="006D0E96"/>
    <w:rsid w:val="006D1266"/>
    <w:rsid w:val="006D1CA9"/>
    <w:rsid w:val="006D1DA5"/>
    <w:rsid w:val="006D21D7"/>
    <w:rsid w:val="006D27CF"/>
    <w:rsid w:val="006D2834"/>
    <w:rsid w:val="006D2DA6"/>
    <w:rsid w:val="006D32F9"/>
    <w:rsid w:val="006D3D30"/>
    <w:rsid w:val="006D3DF4"/>
    <w:rsid w:val="006D433E"/>
    <w:rsid w:val="006D458E"/>
    <w:rsid w:val="006D473A"/>
    <w:rsid w:val="006D53EA"/>
    <w:rsid w:val="006D592B"/>
    <w:rsid w:val="006D5B1D"/>
    <w:rsid w:val="006D5B6A"/>
    <w:rsid w:val="006D673D"/>
    <w:rsid w:val="006D68A1"/>
    <w:rsid w:val="006D6B82"/>
    <w:rsid w:val="006D72AE"/>
    <w:rsid w:val="006D731E"/>
    <w:rsid w:val="006D7405"/>
    <w:rsid w:val="006D79BF"/>
    <w:rsid w:val="006D7D59"/>
    <w:rsid w:val="006D7FF8"/>
    <w:rsid w:val="006E0834"/>
    <w:rsid w:val="006E0A39"/>
    <w:rsid w:val="006E1194"/>
    <w:rsid w:val="006E1368"/>
    <w:rsid w:val="006E1A88"/>
    <w:rsid w:val="006E20DD"/>
    <w:rsid w:val="006E22B0"/>
    <w:rsid w:val="006E2DE7"/>
    <w:rsid w:val="006E53E2"/>
    <w:rsid w:val="006E5719"/>
    <w:rsid w:val="006E5FC2"/>
    <w:rsid w:val="006E6067"/>
    <w:rsid w:val="006E62DB"/>
    <w:rsid w:val="006E6693"/>
    <w:rsid w:val="006E696D"/>
    <w:rsid w:val="006E6B8F"/>
    <w:rsid w:val="006E7799"/>
    <w:rsid w:val="006E7D6B"/>
    <w:rsid w:val="006F0B05"/>
    <w:rsid w:val="006F0B08"/>
    <w:rsid w:val="006F0B14"/>
    <w:rsid w:val="006F12AD"/>
    <w:rsid w:val="006F1447"/>
    <w:rsid w:val="006F17CB"/>
    <w:rsid w:val="006F2459"/>
    <w:rsid w:val="006F25B1"/>
    <w:rsid w:val="006F29D0"/>
    <w:rsid w:val="006F2A7B"/>
    <w:rsid w:val="006F2B4F"/>
    <w:rsid w:val="006F2CC5"/>
    <w:rsid w:val="006F2D09"/>
    <w:rsid w:val="006F44DC"/>
    <w:rsid w:val="006F5739"/>
    <w:rsid w:val="006F5B78"/>
    <w:rsid w:val="006F61ED"/>
    <w:rsid w:val="006F6226"/>
    <w:rsid w:val="006F630B"/>
    <w:rsid w:val="006F682F"/>
    <w:rsid w:val="006F688A"/>
    <w:rsid w:val="006F6C0E"/>
    <w:rsid w:val="006F6F27"/>
    <w:rsid w:val="006F7465"/>
    <w:rsid w:val="006F74D3"/>
    <w:rsid w:val="006F791E"/>
    <w:rsid w:val="006F7966"/>
    <w:rsid w:val="006F7B9F"/>
    <w:rsid w:val="00700876"/>
    <w:rsid w:val="007008D3"/>
    <w:rsid w:val="00700C0A"/>
    <w:rsid w:val="00702340"/>
    <w:rsid w:val="0070261A"/>
    <w:rsid w:val="00702687"/>
    <w:rsid w:val="007029A9"/>
    <w:rsid w:val="00702F5A"/>
    <w:rsid w:val="00703241"/>
    <w:rsid w:val="0070349E"/>
    <w:rsid w:val="007037E6"/>
    <w:rsid w:val="00703ED3"/>
    <w:rsid w:val="007041B3"/>
    <w:rsid w:val="00704316"/>
    <w:rsid w:val="00704380"/>
    <w:rsid w:val="00704CB1"/>
    <w:rsid w:val="00704DDC"/>
    <w:rsid w:val="00704FC3"/>
    <w:rsid w:val="007050E7"/>
    <w:rsid w:val="00705338"/>
    <w:rsid w:val="007056A6"/>
    <w:rsid w:val="00705AFD"/>
    <w:rsid w:val="007068DB"/>
    <w:rsid w:val="00706A91"/>
    <w:rsid w:val="00706B25"/>
    <w:rsid w:val="00707176"/>
    <w:rsid w:val="007073FC"/>
    <w:rsid w:val="0070751B"/>
    <w:rsid w:val="007075A6"/>
    <w:rsid w:val="007078E8"/>
    <w:rsid w:val="00707B5B"/>
    <w:rsid w:val="007110B7"/>
    <w:rsid w:val="007114FD"/>
    <w:rsid w:val="0071177E"/>
    <w:rsid w:val="00711B07"/>
    <w:rsid w:val="00711DD0"/>
    <w:rsid w:val="0071212B"/>
    <w:rsid w:val="007123DF"/>
    <w:rsid w:val="00712C3E"/>
    <w:rsid w:val="007136D5"/>
    <w:rsid w:val="0071380F"/>
    <w:rsid w:val="00713856"/>
    <w:rsid w:val="00713EF1"/>
    <w:rsid w:val="0071480C"/>
    <w:rsid w:val="00714B4D"/>
    <w:rsid w:val="00715514"/>
    <w:rsid w:val="007157AA"/>
    <w:rsid w:val="00715C2E"/>
    <w:rsid w:val="00715F28"/>
    <w:rsid w:val="00715FC6"/>
    <w:rsid w:val="0071610B"/>
    <w:rsid w:val="0071660D"/>
    <w:rsid w:val="007177A4"/>
    <w:rsid w:val="00717BDE"/>
    <w:rsid w:val="00720140"/>
    <w:rsid w:val="007201A5"/>
    <w:rsid w:val="00720C65"/>
    <w:rsid w:val="00720D40"/>
    <w:rsid w:val="00720F3D"/>
    <w:rsid w:val="00721314"/>
    <w:rsid w:val="007213A1"/>
    <w:rsid w:val="007215D6"/>
    <w:rsid w:val="00721707"/>
    <w:rsid w:val="00721B8C"/>
    <w:rsid w:val="00721CC2"/>
    <w:rsid w:val="00721EF3"/>
    <w:rsid w:val="00722682"/>
    <w:rsid w:val="00722897"/>
    <w:rsid w:val="007229E7"/>
    <w:rsid w:val="0072355A"/>
    <w:rsid w:val="007235DA"/>
    <w:rsid w:val="00723666"/>
    <w:rsid w:val="00723A0B"/>
    <w:rsid w:val="00723EBB"/>
    <w:rsid w:val="0072478D"/>
    <w:rsid w:val="00724B1D"/>
    <w:rsid w:val="00724BCE"/>
    <w:rsid w:val="00724F03"/>
    <w:rsid w:val="00725BEE"/>
    <w:rsid w:val="00726062"/>
    <w:rsid w:val="00726C23"/>
    <w:rsid w:val="00726DA5"/>
    <w:rsid w:val="00727241"/>
    <w:rsid w:val="007272AA"/>
    <w:rsid w:val="0072733C"/>
    <w:rsid w:val="00727DD0"/>
    <w:rsid w:val="007302A6"/>
    <w:rsid w:val="007302D0"/>
    <w:rsid w:val="007307B5"/>
    <w:rsid w:val="007311F2"/>
    <w:rsid w:val="00731EEF"/>
    <w:rsid w:val="00732389"/>
    <w:rsid w:val="00732934"/>
    <w:rsid w:val="00732CEE"/>
    <w:rsid w:val="00732FD5"/>
    <w:rsid w:val="007330ED"/>
    <w:rsid w:val="0073361D"/>
    <w:rsid w:val="007338A0"/>
    <w:rsid w:val="00733965"/>
    <w:rsid w:val="00733D81"/>
    <w:rsid w:val="007343BE"/>
    <w:rsid w:val="00734A18"/>
    <w:rsid w:val="00735571"/>
    <w:rsid w:val="00735CDD"/>
    <w:rsid w:val="00735D5D"/>
    <w:rsid w:val="007364B1"/>
    <w:rsid w:val="00736A74"/>
    <w:rsid w:val="00736CC9"/>
    <w:rsid w:val="00737472"/>
    <w:rsid w:val="00737588"/>
    <w:rsid w:val="00737CA8"/>
    <w:rsid w:val="00737D3B"/>
    <w:rsid w:val="00737EB2"/>
    <w:rsid w:val="0074021C"/>
    <w:rsid w:val="007406D2"/>
    <w:rsid w:val="00740728"/>
    <w:rsid w:val="0074080E"/>
    <w:rsid w:val="00740CD9"/>
    <w:rsid w:val="007411DF"/>
    <w:rsid w:val="00741205"/>
    <w:rsid w:val="00741D94"/>
    <w:rsid w:val="00741DCB"/>
    <w:rsid w:val="00741EA6"/>
    <w:rsid w:val="00741FA0"/>
    <w:rsid w:val="007421EF"/>
    <w:rsid w:val="00742748"/>
    <w:rsid w:val="007430E4"/>
    <w:rsid w:val="007435EF"/>
    <w:rsid w:val="0074420E"/>
    <w:rsid w:val="00744242"/>
    <w:rsid w:val="0074444B"/>
    <w:rsid w:val="0074448F"/>
    <w:rsid w:val="0074467C"/>
    <w:rsid w:val="00745754"/>
    <w:rsid w:val="0074637F"/>
    <w:rsid w:val="007463B4"/>
    <w:rsid w:val="00746785"/>
    <w:rsid w:val="007467D9"/>
    <w:rsid w:val="007468E3"/>
    <w:rsid w:val="007470D5"/>
    <w:rsid w:val="007474DE"/>
    <w:rsid w:val="0074786A"/>
    <w:rsid w:val="0075035F"/>
    <w:rsid w:val="00750F22"/>
    <w:rsid w:val="007510EF"/>
    <w:rsid w:val="00751BAB"/>
    <w:rsid w:val="00751D9C"/>
    <w:rsid w:val="007529FF"/>
    <w:rsid w:val="00752C8D"/>
    <w:rsid w:val="007544D9"/>
    <w:rsid w:val="007545B4"/>
    <w:rsid w:val="00754C6C"/>
    <w:rsid w:val="00754C92"/>
    <w:rsid w:val="007553E5"/>
    <w:rsid w:val="00755BB2"/>
    <w:rsid w:val="00755BC5"/>
    <w:rsid w:val="00755DDB"/>
    <w:rsid w:val="00755E0B"/>
    <w:rsid w:val="007565B2"/>
    <w:rsid w:val="007568F8"/>
    <w:rsid w:val="00756B8E"/>
    <w:rsid w:val="00756E5A"/>
    <w:rsid w:val="00757211"/>
    <w:rsid w:val="00757F24"/>
    <w:rsid w:val="00760414"/>
    <w:rsid w:val="00760EE1"/>
    <w:rsid w:val="007622F5"/>
    <w:rsid w:val="007624F2"/>
    <w:rsid w:val="007625D5"/>
    <w:rsid w:val="00763060"/>
    <w:rsid w:val="00763612"/>
    <w:rsid w:val="00763A95"/>
    <w:rsid w:val="00763ED3"/>
    <w:rsid w:val="00763FBC"/>
    <w:rsid w:val="007645D5"/>
    <w:rsid w:val="00765621"/>
    <w:rsid w:val="007659B0"/>
    <w:rsid w:val="00765CD7"/>
    <w:rsid w:val="0076699F"/>
    <w:rsid w:val="00766BE3"/>
    <w:rsid w:val="007674D7"/>
    <w:rsid w:val="0076754E"/>
    <w:rsid w:val="00767BA2"/>
    <w:rsid w:val="00770004"/>
    <w:rsid w:val="007704B8"/>
    <w:rsid w:val="007711ED"/>
    <w:rsid w:val="00771BE4"/>
    <w:rsid w:val="00771EEB"/>
    <w:rsid w:val="007720DE"/>
    <w:rsid w:val="00772257"/>
    <w:rsid w:val="0077233E"/>
    <w:rsid w:val="0077262E"/>
    <w:rsid w:val="00772658"/>
    <w:rsid w:val="00773448"/>
    <w:rsid w:val="00773763"/>
    <w:rsid w:val="007740B8"/>
    <w:rsid w:val="0077460D"/>
    <w:rsid w:val="007749B0"/>
    <w:rsid w:val="00774CCE"/>
    <w:rsid w:val="00774D0D"/>
    <w:rsid w:val="00774E15"/>
    <w:rsid w:val="00775012"/>
    <w:rsid w:val="007751AA"/>
    <w:rsid w:val="007755DB"/>
    <w:rsid w:val="007755E3"/>
    <w:rsid w:val="00775F43"/>
    <w:rsid w:val="00776810"/>
    <w:rsid w:val="00776E96"/>
    <w:rsid w:val="00777BA3"/>
    <w:rsid w:val="00777DE0"/>
    <w:rsid w:val="0078012B"/>
    <w:rsid w:val="00780300"/>
    <w:rsid w:val="00780801"/>
    <w:rsid w:val="00780EB0"/>
    <w:rsid w:val="00780F96"/>
    <w:rsid w:val="00780FDF"/>
    <w:rsid w:val="00780FF0"/>
    <w:rsid w:val="00781138"/>
    <w:rsid w:val="00781482"/>
    <w:rsid w:val="00781EA7"/>
    <w:rsid w:val="00782040"/>
    <w:rsid w:val="0078243C"/>
    <w:rsid w:val="0078273C"/>
    <w:rsid w:val="00782C4A"/>
    <w:rsid w:val="0078319A"/>
    <w:rsid w:val="0078397E"/>
    <w:rsid w:val="0078430F"/>
    <w:rsid w:val="00784388"/>
    <w:rsid w:val="00784BED"/>
    <w:rsid w:val="007851C3"/>
    <w:rsid w:val="007861FF"/>
    <w:rsid w:val="00786345"/>
    <w:rsid w:val="0078791F"/>
    <w:rsid w:val="00787A04"/>
    <w:rsid w:val="00787CC7"/>
    <w:rsid w:val="00790759"/>
    <w:rsid w:val="007908BD"/>
    <w:rsid w:val="00791159"/>
    <w:rsid w:val="007914ED"/>
    <w:rsid w:val="00791528"/>
    <w:rsid w:val="00791D0C"/>
    <w:rsid w:val="00791F4C"/>
    <w:rsid w:val="00792CC1"/>
    <w:rsid w:val="00792D63"/>
    <w:rsid w:val="00792E8C"/>
    <w:rsid w:val="007943CE"/>
    <w:rsid w:val="0079487E"/>
    <w:rsid w:val="007949BC"/>
    <w:rsid w:val="00794C66"/>
    <w:rsid w:val="00794D4B"/>
    <w:rsid w:val="00794F48"/>
    <w:rsid w:val="00795294"/>
    <w:rsid w:val="007959FE"/>
    <w:rsid w:val="00795A1D"/>
    <w:rsid w:val="00795E5D"/>
    <w:rsid w:val="00795E78"/>
    <w:rsid w:val="00795F5B"/>
    <w:rsid w:val="00796091"/>
    <w:rsid w:val="0079662D"/>
    <w:rsid w:val="00796E70"/>
    <w:rsid w:val="00797510"/>
    <w:rsid w:val="0079778E"/>
    <w:rsid w:val="0079789F"/>
    <w:rsid w:val="007978E1"/>
    <w:rsid w:val="00797A18"/>
    <w:rsid w:val="007A002A"/>
    <w:rsid w:val="007A00B2"/>
    <w:rsid w:val="007A05E4"/>
    <w:rsid w:val="007A0C91"/>
    <w:rsid w:val="007A0C97"/>
    <w:rsid w:val="007A0E57"/>
    <w:rsid w:val="007A13FB"/>
    <w:rsid w:val="007A16B3"/>
    <w:rsid w:val="007A1A99"/>
    <w:rsid w:val="007A1FE2"/>
    <w:rsid w:val="007A2328"/>
    <w:rsid w:val="007A23EF"/>
    <w:rsid w:val="007A29BB"/>
    <w:rsid w:val="007A2B53"/>
    <w:rsid w:val="007A3143"/>
    <w:rsid w:val="007A3596"/>
    <w:rsid w:val="007A3923"/>
    <w:rsid w:val="007A39AC"/>
    <w:rsid w:val="007A3BD3"/>
    <w:rsid w:val="007A3C5E"/>
    <w:rsid w:val="007A44E1"/>
    <w:rsid w:val="007A464A"/>
    <w:rsid w:val="007A46F6"/>
    <w:rsid w:val="007A4704"/>
    <w:rsid w:val="007A4920"/>
    <w:rsid w:val="007A4A3F"/>
    <w:rsid w:val="007A4B73"/>
    <w:rsid w:val="007A587E"/>
    <w:rsid w:val="007A5990"/>
    <w:rsid w:val="007A675A"/>
    <w:rsid w:val="007A6803"/>
    <w:rsid w:val="007A68DE"/>
    <w:rsid w:val="007A691E"/>
    <w:rsid w:val="007A787B"/>
    <w:rsid w:val="007A7EB6"/>
    <w:rsid w:val="007B00EC"/>
    <w:rsid w:val="007B06AC"/>
    <w:rsid w:val="007B06AF"/>
    <w:rsid w:val="007B08CF"/>
    <w:rsid w:val="007B0A30"/>
    <w:rsid w:val="007B0C36"/>
    <w:rsid w:val="007B17C0"/>
    <w:rsid w:val="007B1A56"/>
    <w:rsid w:val="007B2507"/>
    <w:rsid w:val="007B2D36"/>
    <w:rsid w:val="007B2D87"/>
    <w:rsid w:val="007B2DCC"/>
    <w:rsid w:val="007B3753"/>
    <w:rsid w:val="007B3CEC"/>
    <w:rsid w:val="007B3F74"/>
    <w:rsid w:val="007B4266"/>
    <w:rsid w:val="007B483A"/>
    <w:rsid w:val="007B4BA1"/>
    <w:rsid w:val="007B51F9"/>
    <w:rsid w:val="007B6C5C"/>
    <w:rsid w:val="007B6CC8"/>
    <w:rsid w:val="007B6E57"/>
    <w:rsid w:val="007B6E63"/>
    <w:rsid w:val="007B7B85"/>
    <w:rsid w:val="007B7D63"/>
    <w:rsid w:val="007B7D7D"/>
    <w:rsid w:val="007B7F74"/>
    <w:rsid w:val="007C01A1"/>
    <w:rsid w:val="007C030E"/>
    <w:rsid w:val="007C0365"/>
    <w:rsid w:val="007C062B"/>
    <w:rsid w:val="007C06C2"/>
    <w:rsid w:val="007C0D2B"/>
    <w:rsid w:val="007C0DAD"/>
    <w:rsid w:val="007C13B5"/>
    <w:rsid w:val="007C1AF6"/>
    <w:rsid w:val="007C1F91"/>
    <w:rsid w:val="007C2184"/>
    <w:rsid w:val="007C22A3"/>
    <w:rsid w:val="007C25FA"/>
    <w:rsid w:val="007C2C17"/>
    <w:rsid w:val="007C2E82"/>
    <w:rsid w:val="007C3217"/>
    <w:rsid w:val="007C3483"/>
    <w:rsid w:val="007C3A19"/>
    <w:rsid w:val="007C3CFC"/>
    <w:rsid w:val="007C3D25"/>
    <w:rsid w:val="007C426A"/>
    <w:rsid w:val="007C43F5"/>
    <w:rsid w:val="007C44EB"/>
    <w:rsid w:val="007C4957"/>
    <w:rsid w:val="007C5067"/>
    <w:rsid w:val="007C567A"/>
    <w:rsid w:val="007C5E0A"/>
    <w:rsid w:val="007C6384"/>
    <w:rsid w:val="007C669D"/>
    <w:rsid w:val="007C6BAC"/>
    <w:rsid w:val="007C723D"/>
    <w:rsid w:val="007C72B8"/>
    <w:rsid w:val="007C758D"/>
    <w:rsid w:val="007D004A"/>
    <w:rsid w:val="007D00A8"/>
    <w:rsid w:val="007D0C89"/>
    <w:rsid w:val="007D10FF"/>
    <w:rsid w:val="007D17C9"/>
    <w:rsid w:val="007D1A07"/>
    <w:rsid w:val="007D1CCF"/>
    <w:rsid w:val="007D2343"/>
    <w:rsid w:val="007D2E22"/>
    <w:rsid w:val="007D2F7F"/>
    <w:rsid w:val="007D3044"/>
    <w:rsid w:val="007D3B06"/>
    <w:rsid w:val="007D3BC9"/>
    <w:rsid w:val="007D43C8"/>
    <w:rsid w:val="007D4894"/>
    <w:rsid w:val="007D4AFB"/>
    <w:rsid w:val="007D4B50"/>
    <w:rsid w:val="007D533F"/>
    <w:rsid w:val="007D5377"/>
    <w:rsid w:val="007D65C9"/>
    <w:rsid w:val="007D6C3E"/>
    <w:rsid w:val="007D6CDE"/>
    <w:rsid w:val="007D6E53"/>
    <w:rsid w:val="007D7181"/>
    <w:rsid w:val="007D77F1"/>
    <w:rsid w:val="007D7B17"/>
    <w:rsid w:val="007D7DB2"/>
    <w:rsid w:val="007E017B"/>
    <w:rsid w:val="007E0521"/>
    <w:rsid w:val="007E0D84"/>
    <w:rsid w:val="007E187D"/>
    <w:rsid w:val="007E1D43"/>
    <w:rsid w:val="007E1F97"/>
    <w:rsid w:val="007E27C3"/>
    <w:rsid w:val="007E2AA6"/>
    <w:rsid w:val="007E2E4E"/>
    <w:rsid w:val="007E3748"/>
    <w:rsid w:val="007E4055"/>
    <w:rsid w:val="007E4A93"/>
    <w:rsid w:val="007E4AA5"/>
    <w:rsid w:val="007E4CDD"/>
    <w:rsid w:val="007E50CB"/>
    <w:rsid w:val="007E536F"/>
    <w:rsid w:val="007E5941"/>
    <w:rsid w:val="007E5A23"/>
    <w:rsid w:val="007E6401"/>
    <w:rsid w:val="007E67C8"/>
    <w:rsid w:val="007E67DA"/>
    <w:rsid w:val="007E69AC"/>
    <w:rsid w:val="007E6AF1"/>
    <w:rsid w:val="007E6C76"/>
    <w:rsid w:val="007E6FD3"/>
    <w:rsid w:val="007E7293"/>
    <w:rsid w:val="007E7CE6"/>
    <w:rsid w:val="007F022E"/>
    <w:rsid w:val="007F0287"/>
    <w:rsid w:val="007F02AB"/>
    <w:rsid w:val="007F04A5"/>
    <w:rsid w:val="007F0885"/>
    <w:rsid w:val="007F0BC6"/>
    <w:rsid w:val="007F0C7E"/>
    <w:rsid w:val="007F0D0B"/>
    <w:rsid w:val="007F0F4C"/>
    <w:rsid w:val="007F1153"/>
    <w:rsid w:val="007F1205"/>
    <w:rsid w:val="007F1508"/>
    <w:rsid w:val="007F218B"/>
    <w:rsid w:val="007F2658"/>
    <w:rsid w:val="007F2BEC"/>
    <w:rsid w:val="007F36D9"/>
    <w:rsid w:val="007F3C50"/>
    <w:rsid w:val="007F43EE"/>
    <w:rsid w:val="007F4471"/>
    <w:rsid w:val="007F4704"/>
    <w:rsid w:val="007F4751"/>
    <w:rsid w:val="007F4DE2"/>
    <w:rsid w:val="007F59E2"/>
    <w:rsid w:val="007F5EA4"/>
    <w:rsid w:val="007F6507"/>
    <w:rsid w:val="007F6C9B"/>
    <w:rsid w:val="007F75ED"/>
    <w:rsid w:val="007F780E"/>
    <w:rsid w:val="007F7A96"/>
    <w:rsid w:val="00801369"/>
    <w:rsid w:val="00801779"/>
    <w:rsid w:val="008017E0"/>
    <w:rsid w:val="00801C8A"/>
    <w:rsid w:val="008024D0"/>
    <w:rsid w:val="00803027"/>
    <w:rsid w:val="008035E5"/>
    <w:rsid w:val="008037FF"/>
    <w:rsid w:val="00803C09"/>
    <w:rsid w:val="00804277"/>
    <w:rsid w:val="008046D5"/>
    <w:rsid w:val="008050BC"/>
    <w:rsid w:val="00805D2E"/>
    <w:rsid w:val="008060C0"/>
    <w:rsid w:val="0080637E"/>
    <w:rsid w:val="00806912"/>
    <w:rsid w:val="00806ABD"/>
    <w:rsid w:val="008074FD"/>
    <w:rsid w:val="00807767"/>
    <w:rsid w:val="00807953"/>
    <w:rsid w:val="00807D01"/>
    <w:rsid w:val="00807F59"/>
    <w:rsid w:val="0081031A"/>
    <w:rsid w:val="0081036B"/>
    <w:rsid w:val="008109E9"/>
    <w:rsid w:val="00810A84"/>
    <w:rsid w:val="00811A2F"/>
    <w:rsid w:val="00811F46"/>
    <w:rsid w:val="00811FFD"/>
    <w:rsid w:val="008120B9"/>
    <w:rsid w:val="008121C7"/>
    <w:rsid w:val="00812671"/>
    <w:rsid w:val="00812A88"/>
    <w:rsid w:val="00812CD2"/>
    <w:rsid w:val="008133DC"/>
    <w:rsid w:val="0081352A"/>
    <w:rsid w:val="00813690"/>
    <w:rsid w:val="00813A0E"/>
    <w:rsid w:val="00813C30"/>
    <w:rsid w:val="00814891"/>
    <w:rsid w:val="0081499E"/>
    <w:rsid w:val="00814B0A"/>
    <w:rsid w:val="00814ED5"/>
    <w:rsid w:val="00814FA2"/>
    <w:rsid w:val="00815694"/>
    <w:rsid w:val="0081596B"/>
    <w:rsid w:val="0081650A"/>
    <w:rsid w:val="00816634"/>
    <w:rsid w:val="00816A6D"/>
    <w:rsid w:val="00817149"/>
    <w:rsid w:val="008177E4"/>
    <w:rsid w:val="00817C57"/>
    <w:rsid w:val="00817D1B"/>
    <w:rsid w:val="00820437"/>
    <w:rsid w:val="008204F1"/>
    <w:rsid w:val="00820515"/>
    <w:rsid w:val="00820CAD"/>
    <w:rsid w:val="00820CB9"/>
    <w:rsid w:val="00820DB1"/>
    <w:rsid w:val="0082116B"/>
    <w:rsid w:val="008211EF"/>
    <w:rsid w:val="00821A46"/>
    <w:rsid w:val="00821B24"/>
    <w:rsid w:val="00821EA3"/>
    <w:rsid w:val="0082222A"/>
    <w:rsid w:val="008224E1"/>
    <w:rsid w:val="00822692"/>
    <w:rsid w:val="00822709"/>
    <w:rsid w:val="0082276F"/>
    <w:rsid w:val="0082299E"/>
    <w:rsid w:val="00822B71"/>
    <w:rsid w:val="00822C74"/>
    <w:rsid w:val="00822DA7"/>
    <w:rsid w:val="00823704"/>
    <w:rsid w:val="00823BC1"/>
    <w:rsid w:val="00824204"/>
    <w:rsid w:val="0082432D"/>
    <w:rsid w:val="008243A8"/>
    <w:rsid w:val="0082446D"/>
    <w:rsid w:val="00824577"/>
    <w:rsid w:val="00824D07"/>
    <w:rsid w:val="00824ED4"/>
    <w:rsid w:val="008259AC"/>
    <w:rsid w:val="00825D63"/>
    <w:rsid w:val="00825DCD"/>
    <w:rsid w:val="008263EE"/>
    <w:rsid w:val="008264EC"/>
    <w:rsid w:val="0082653B"/>
    <w:rsid w:val="00826C07"/>
    <w:rsid w:val="00827141"/>
    <w:rsid w:val="008275A3"/>
    <w:rsid w:val="00827842"/>
    <w:rsid w:val="008279B8"/>
    <w:rsid w:val="00827F3C"/>
    <w:rsid w:val="0083088A"/>
    <w:rsid w:val="00830B8A"/>
    <w:rsid w:val="00830E80"/>
    <w:rsid w:val="00831029"/>
    <w:rsid w:val="00831C30"/>
    <w:rsid w:val="00831EB0"/>
    <w:rsid w:val="008324C1"/>
    <w:rsid w:val="008325FD"/>
    <w:rsid w:val="00832657"/>
    <w:rsid w:val="00832E5D"/>
    <w:rsid w:val="008333DA"/>
    <w:rsid w:val="00833A00"/>
    <w:rsid w:val="00833B43"/>
    <w:rsid w:val="0083406B"/>
    <w:rsid w:val="00834A40"/>
    <w:rsid w:val="00834A57"/>
    <w:rsid w:val="00834F4B"/>
    <w:rsid w:val="00835443"/>
    <w:rsid w:val="00835822"/>
    <w:rsid w:val="00835B1D"/>
    <w:rsid w:val="00835BB5"/>
    <w:rsid w:val="0083660A"/>
    <w:rsid w:val="0083663B"/>
    <w:rsid w:val="0083680F"/>
    <w:rsid w:val="00836F06"/>
    <w:rsid w:val="008372B3"/>
    <w:rsid w:val="0083739E"/>
    <w:rsid w:val="00837B24"/>
    <w:rsid w:val="00837E26"/>
    <w:rsid w:val="008401CA"/>
    <w:rsid w:val="00840A69"/>
    <w:rsid w:val="00840AB0"/>
    <w:rsid w:val="00840FA0"/>
    <w:rsid w:val="0084148E"/>
    <w:rsid w:val="008417D3"/>
    <w:rsid w:val="008419FF"/>
    <w:rsid w:val="00841DB6"/>
    <w:rsid w:val="008424B2"/>
    <w:rsid w:val="00842974"/>
    <w:rsid w:val="00842E73"/>
    <w:rsid w:val="00842FEC"/>
    <w:rsid w:val="00843426"/>
    <w:rsid w:val="00843936"/>
    <w:rsid w:val="00843FFF"/>
    <w:rsid w:val="00844EB5"/>
    <w:rsid w:val="008450B4"/>
    <w:rsid w:val="00846EF9"/>
    <w:rsid w:val="00847090"/>
    <w:rsid w:val="00847448"/>
    <w:rsid w:val="00847490"/>
    <w:rsid w:val="00847879"/>
    <w:rsid w:val="00847926"/>
    <w:rsid w:val="008479B1"/>
    <w:rsid w:val="0085085A"/>
    <w:rsid w:val="00850B51"/>
    <w:rsid w:val="00850B6A"/>
    <w:rsid w:val="00851330"/>
    <w:rsid w:val="008516F6"/>
    <w:rsid w:val="008519D9"/>
    <w:rsid w:val="00851EAD"/>
    <w:rsid w:val="00851EE2"/>
    <w:rsid w:val="00852CEC"/>
    <w:rsid w:val="00852F1C"/>
    <w:rsid w:val="00853470"/>
    <w:rsid w:val="0085349E"/>
    <w:rsid w:val="008540D9"/>
    <w:rsid w:val="00854227"/>
    <w:rsid w:val="00854909"/>
    <w:rsid w:val="00855748"/>
    <w:rsid w:val="0085653B"/>
    <w:rsid w:val="0085676C"/>
    <w:rsid w:val="008568B6"/>
    <w:rsid w:val="00856DEE"/>
    <w:rsid w:val="008571A3"/>
    <w:rsid w:val="0085793D"/>
    <w:rsid w:val="00857EDD"/>
    <w:rsid w:val="00860315"/>
    <w:rsid w:val="00860D2A"/>
    <w:rsid w:val="0086128F"/>
    <w:rsid w:val="008612CF"/>
    <w:rsid w:val="008613E2"/>
    <w:rsid w:val="008618A2"/>
    <w:rsid w:val="00862376"/>
    <w:rsid w:val="0086262D"/>
    <w:rsid w:val="00862B10"/>
    <w:rsid w:val="00862B2A"/>
    <w:rsid w:val="00863153"/>
    <w:rsid w:val="008633ED"/>
    <w:rsid w:val="0086341C"/>
    <w:rsid w:val="008636A8"/>
    <w:rsid w:val="00863AE0"/>
    <w:rsid w:val="00863CD1"/>
    <w:rsid w:val="008643D7"/>
    <w:rsid w:val="00864547"/>
    <w:rsid w:val="0086497F"/>
    <w:rsid w:val="00865186"/>
    <w:rsid w:val="00865FA3"/>
    <w:rsid w:val="0086600A"/>
    <w:rsid w:val="008664B4"/>
    <w:rsid w:val="008669AA"/>
    <w:rsid w:val="00866A26"/>
    <w:rsid w:val="008670CD"/>
    <w:rsid w:val="008670E3"/>
    <w:rsid w:val="008674C4"/>
    <w:rsid w:val="00867556"/>
    <w:rsid w:val="00867A3B"/>
    <w:rsid w:val="00867EE4"/>
    <w:rsid w:val="008703E2"/>
    <w:rsid w:val="0087058C"/>
    <w:rsid w:val="00870627"/>
    <w:rsid w:val="0087083B"/>
    <w:rsid w:val="00870A3B"/>
    <w:rsid w:val="00871015"/>
    <w:rsid w:val="008712EB"/>
    <w:rsid w:val="00871769"/>
    <w:rsid w:val="00871C41"/>
    <w:rsid w:val="008726B9"/>
    <w:rsid w:val="00872AA3"/>
    <w:rsid w:val="00872CA9"/>
    <w:rsid w:val="00873299"/>
    <w:rsid w:val="00873610"/>
    <w:rsid w:val="0087365B"/>
    <w:rsid w:val="008736D4"/>
    <w:rsid w:val="0087381E"/>
    <w:rsid w:val="00873B50"/>
    <w:rsid w:val="00873BA8"/>
    <w:rsid w:val="00873E2F"/>
    <w:rsid w:val="00874C9D"/>
    <w:rsid w:val="00875786"/>
    <w:rsid w:val="00876188"/>
    <w:rsid w:val="00876C78"/>
    <w:rsid w:val="00876CCD"/>
    <w:rsid w:val="00876D13"/>
    <w:rsid w:val="008772D0"/>
    <w:rsid w:val="0087753D"/>
    <w:rsid w:val="008779C1"/>
    <w:rsid w:val="00877A5C"/>
    <w:rsid w:val="00880239"/>
    <w:rsid w:val="0088184F"/>
    <w:rsid w:val="00881994"/>
    <w:rsid w:val="00882475"/>
    <w:rsid w:val="00882D1E"/>
    <w:rsid w:val="00882F7D"/>
    <w:rsid w:val="00883055"/>
    <w:rsid w:val="00883283"/>
    <w:rsid w:val="00883493"/>
    <w:rsid w:val="00883871"/>
    <w:rsid w:val="00884117"/>
    <w:rsid w:val="008848E1"/>
    <w:rsid w:val="00884A31"/>
    <w:rsid w:val="00885A41"/>
    <w:rsid w:val="00885A45"/>
    <w:rsid w:val="008864F0"/>
    <w:rsid w:val="00887A99"/>
    <w:rsid w:val="00887EE9"/>
    <w:rsid w:val="0089016F"/>
    <w:rsid w:val="0089106E"/>
    <w:rsid w:val="00891095"/>
    <w:rsid w:val="00891221"/>
    <w:rsid w:val="008919B0"/>
    <w:rsid w:val="0089234B"/>
    <w:rsid w:val="00892403"/>
    <w:rsid w:val="00892674"/>
    <w:rsid w:val="00892724"/>
    <w:rsid w:val="00892FF0"/>
    <w:rsid w:val="008930B9"/>
    <w:rsid w:val="00893909"/>
    <w:rsid w:val="00893CC3"/>
    <w:rsid w:val="00893EA3"/>
    <w:rsid w:val="0089501B"/>
    <w:rsid w:val="008953BF"/>
    <w:rsid w:val="008955C5"/>
    <w:rsid w:val="0089584D"/>
    <w:rsid w:val="00895866"/>
    <w:rsid w:val="0089709F"/>
    <w:rsid w:val="00897326"/>
    <w:rsid w:val="00897A27"/>
    <w:rsid w:val="00897B62"/>
    <w:rsid w:val="00897C24"/>
    <w:rsid w:val="008A0576"/>
    <w:rsid w:val="008A061A"/>
    <w:rsid w:val="008A1684"/>
    <w:rsid w:val="008A1911"/>
    <w:rsid w:val="008A1D48"/>
    <w:rsid w:val="008A237A"/>
    <w:rsid w:val="008A2440"/>
    <w:rsid w:val="008A2A43"/>
    <w:rsid w:val="008A2CB3"/>
    <w:rsid w:val="008A2EA3"/>
    <w:rsid w:val="008A2FA6"/>
    <w:rsid w:val="008A361D"/>
    <w:rsid w:val="008A3A97"/>
    <w:rsid w:val="008A415A"/>
    <w:rsid w:val="008A45A1"/>
    <w:rsid w:val="008A471F"/>
    <w:rsid w:val="008A4794"/>
    <w:rsid w:val="008A4A05"/>
    <w:rsid w:val="008A4B15"/>
    <w:rsid w:val="008A4CAB"/>
    <w:rsid w:val="008A4CD9"/>
    <w:rsid w:val="008A4DCE"/>
    <w:rsid w:val="008A4F76"/>
    <w:rsid w:val="008A54E3"/>
    <w:rsid w:val="008A58C7"/>
    <w:rsid w:val="008A5F91"/>
    <w:rsid w:val="008A66F5"/>
    <w:rsid w:val="008A6B0A"/>
    <w:rsid w:val="008A6D45"/>
    <w:rsid w:val="008A6D56"/>
    <w:rsid w:val="008A77FE"/>
    <w:rsid w:val="008A78EB"/>
    <w:rsid w:val="008A7ACF"/>
    <w:rsid w:val="008A7EBF"/>
    <w:rsid w:val="008B066C"/>
    <w:rsid w:val="008B0A49"/>
    <w:rsid w:val="008B0AA4"/>
    <w:rsid w:val="008B0DA7"/>
    <w:rsid w:val="008B17CE"/>
    <w:rsid w:val="008B1A39"/>
    <w:rsid w:val="008B21A3"/>
    <w:rsid w:val="008B2A5B"/>
    <w:rsid w:val="008B2A87"/>
    <w:rsid w:val="008B3521"/>
    <w:rsid w:val="008B37B7"/>
    <w:rsid w:val="008B3F5E"/>
    <w:rsid w:val="008B45C9"/>
    <w:rsid w:val="008B494E"/>
    <w:rsid w:val="008B49D0"/>
    <w:rsid w:val="008B4C5C"/>
    <w:rsid w:val="008B4CBF"/>
    <w:rsid w:val="008B4DA4"/>
    <w:rsid w:val="008B506D"/>
    <w:rsid w:val="008B50D1"/>
    <w:rsid w:val="008B5279"/>
    <w:rsid w:val="008B52F0"/>
    <w:rsid w:val="008B5425"/>
    <w:rsid w:val="008B55D5"/>
    <w:rsid w:val="008B5600"/>
    <w:rsid w:val="008B680F"/>
    <w:rsid w:val="008B6C39"/>
    <w:rsid w:val="008B6F7C"/>
    <w:rsid w:val="008B7234"/>
    <w:rsid w:val="008B7519"/>
    <w:rsid w:val="008B7B4A"/>
    <w:rsid w:val="008C03C6"/>
    <w:rsid w:val="008C0498"/>
    <w:rsid w:val="008C08B7"/>
    <w:rsid w:val="008C0A80"/>
    <w:rsid w:val="008C0BDF"/>
    <w:rsid w:val="008C0E52"/>
    <w:rsid w:val="008C151E"/>
    <w:rsid w:val="008C16CF"/>
    <w:rsid w:val="008C170A"/>
    <w:rsid w:val="008C1720"/>
    <w:rsid w:val="008C184B"/>
    <w:rsid w:val="008C1861"/>
    <w:rsid w:val="008C20FD"/>
    <w:rsid w:val="008C22CE"/>
    <w:rsid w:val="008C2499"/>
    <w:rsid w:val="008C2809"/>
    <w:rsid w:val="008C32B2"/>
    <w:rsid w:val="008C3783"/>
    <w:rsid w:val="008C39E7"/>
    <w:rsid w:val="008C3F48"/>
    <w:rsid w:val="008C40DE"/>
    <w:rsid w:val="008C41A5"/>
    <w:rsid w:val="008C41D0"/>
    <w:rsid w:val="008C4CAA"/>
    <w:rsid w:val="008C4E00"/>
    <w:rsid w:val="008C5148"/>
    <w:rsid w:val="008C521E"/>
    <w:rsid w:val="008C522B"/>
    <w:rsid w:val="008C5893"/>
    <w:rsid w:val="008C5F46"/>
    <w:rsid w:val="008C63C4"/>
    <w:rsid w:val="008C654D"/>
    <w:rsid w:val="008C6550"/>
    <w:rsid w:val="008C6C43"/>
    <w:rsid w:val="008C751B"/>
    <w:rsid w:val="008C789E"/>
    <w:rsid w:val="008C7B04"/>
    <w:rsid w:val="008D00ED"/>
    <w:rsid w:val="008D0219"/>
    <w:rsid w:val="008D051E"/>
    <w:rsid w:val="008D053B"/>
    <w:rsid w:val="008D0A55"/>
    <w:rsid w:val="008D0DCB"/>
    <w:rsid w:val="008D1868"/>
    <w:rsid w:val="008D1F43"/>
    <w:rsid w:val="008D200C"/>
    <w:rsid w:val="008D2381"/>
    <w:rsid w:val="008D23A4"/>
    <w:rsid w:val="008D2474"/>
    <w:rsid w:val="008D25A4"/>
    <w:rsid w:val="008D2CAE"/>
    <w:rsid w:val="008D345E"/>
    <w:rsid w:val="008D3E55"/>
    <w:rsid w:val="008D3FA5"/>
    <w:rsid w:val="008D43B1"/>
    <w:rsid w:val="008D4463"/>
    <w:rsid w:val="008D44DE"/>
    <w:rsid w:val="008D4E83"/>
    <w:rsid w:val="008D523F"/>
    <w:rsid w:val="008D54F2"/>
    <w:rsid w:val="008D552D"/>
    <w:rsid w:val="008D5F4D"/>
    <w:rsid w:val="008D6334"/>
    <w:rsid w:val="008D69E0"/>
    <w:rsid w:val="008D6ACF"/>
    <w:rsid w:val="008D6FE6"/>
    <w:rsid w:val="008D72A8"/>
    <w:rsid w:val="008D7319"/>
    <w:rsid w:val="008D7B63"/>
    <w:rsid w:val="008D7C90"/>
    <w:rsid w:val="008D7F4A"/>
    <w:rsid w:val="008E0383"/>
    <w:rsid w:val="008E04C6"/>
    <w:rsid w:val="008E0896"/>
    <w:rsid w:val="008E0941"/>
    <w:rsid w:val="008E0EAD"/>
    <w:rsid w:val="008E0ED9"/>
    <w:rsid w:val="008E0F5A"/>
    <w:rsid w:val="008E1079"/>
    <w:rsid w:val="008E1201"/>
    <w:rsid w:val="008E14A1"/>
    <w:rsid w:val="008E17CE"/>
    <w:rsid w:val="008E180E"/>
    <w:rsid w:val="008E1CCD"/>
    <w:rsid w:val="008E35EB"/>
    <w:rsid w:val="008E3610"/>
    <w:rsid w:val="008E3A41"/>
    <w:rsid w:val="008E3B53"/>
    <w:rsid w:val="008E3CB9"/>
    <w:rsid w:val="008E3F72"/>
    <w:rsid w:val="008E46A0"/>
    <w:rsid w:val="008E48D7"/>
    <w:rsid w:val="008E4F65"/>
    <w:rsid w:val="008E5ABC"/>
    <w:rsid w:val="008E61B1"/>
    <w:rsid w:val="008E6410"/>
    <w:rsid w:val="008E64BF"/>
    <w:rsid w:val="008E6BC8"/>
    <w:rsid w:val="008E6D78"/>
    <w:rsid w:val="008E7482"/>
    <w:rsid w:val="008E75BE"/>
    <w:rsid w:val="008E7614"/>
    <w:rsid w:val="008E7CEE"/>
    <w:rsid w:val="008E7D21"/>
    <w:rsid w:val="008F03AD"/>
    <w:rsid w:val="008F0AA5"/>
    <w:rsid w:val="008F0AFD"/>
    <w:rsid w:val="008F129F"/>
    <w:rsid w:val="008F1504"/>
    <w:rsid w:val="008F1721"/>
    <w:rsid w:val="008F22BB"/>
    <w:rsid w:val="008F22E0"/>
    <w:rsid w:val="008F233E"/>
    <w:rsid w:val="008F25DF"/>
    <w:rsid w:val="008F2FF4"/>
    <w:rsid w:val="008F3BA6"/>
    <w:rsid w:val="008F4034"/>
    <w:rsid w:val="008F4056"/>
    <w:rsid w:val="008F4209"/>
    <w:rsid w:val="008F443D"/>
    <w:rsid w:val="008F46A8"/>
    <w:rsid w:val="008F4EBC"/>
    <w:rsid w:val="008F5522"/>
    <w:rsid w:val="008F5A20"/>
    <w:rsid w:val="008F5E5C"/>
    <w:rsid w:val="008F5FEB"/>
    <w:rsid w:val="008F72A0"/>
    <w:rsid w:val="008F74C9"/>
    <w:rsid w:val="008F75F1"/>
    <w:rsid w:val="008F7F96"/>
    <w:rsid w:val="00900128"/>
    <w:rsid w:val="0090059E"/>
    <w:rsid w:val="0090077C"/>
    <w:rsid w:val="00900C2B"/>
    <w:rsid w:val="00900FE4"/>
    <w:rsid w:val="009014CF"/>
    <w:rsid w:val="0090185D"/>
    <w:rsid w:val="00902237"/>
    <w:rsid w:val="009029FC"/>
    <w:rsid w:val="00902AFE"/>
    <w:rsid w:val="00902B67"/>
    <w:rsid w:val="0090301D"/>
    <w:rsid w:val="009033C9"/>
    <w:rsid w:val="009039EC"/>
    <w:rsid w:val="00904274"/>
    <w:rsid w:val="00904327"/>
    <w:rsid w:val="009044A7"/>
    <w:rsid w:val="009046DB"/>
    <w:rsid w:val="00904878"/>
    <w:rsid w:val="009050E4"/>
    <w:rsid w:val="0090535E"/>
    <w:rsid w:val="00905599"/>
    <w:rsid w:val="0090585C"/>
    <w:rsid w:val="00905CAB"/>
    <w:rsid w:val="00905E9E"/>
    <w:rsid w:val="00905F1E"/>
    <w:rsid w:val="00905FE3"/>
    <w:rsid w:val="009061A7"/>
    <w:rsid w:val="0090688B"/>
    <w:rsid w:val="00906CCC"/>
    <w:rsid w:val="00906D95"/>
    <w:rsid w:val="00906E65"/>
    <w:rsid w:val="0090702B"/>
    <w:rsid w:val="00907759"/>
    <w:rsid w:val="00907801"/>
    <w:rsid w:val="00907A2E"/>
    <w:rsid w:val="00910101"/>
    <w:rsid w:val="0091085A"/>
    <w:rsid w:val="00910A2F"/>
    <w:rsid w:val="00910C08"/>
    <w:rsid w:val="00911355"/>
    <w:rsid w:val="0091137D"/>
    <w:rsid w:val="00911F38"/>
    <w:rsid w:val="0091207A"/>
    <w:rsid w:val="009121D3"/>
    <w:rsid w:val="00912C8B"/>
    <w:rsid w:val="00913248"/>
    <w:rsid w:val="0091357E"/>
    <w:rsid w:val="00913960"/>
    <w:rsid w:val="00913E04"/>
    <w:rsid w:val="00913E90"/>
    <w:rsid w:val="0091513D"/>
    <w:rsid w:val="00915173"/>
    <w:rsid w:val="00915262"/>
    <w:rsid w:val="00915281"/>
    <w:rsid w:val="00915551"/>
    <w:rsid w:val="00915C09"/>
    <w:rsid w:val="00915CB0"/>
    <w:rsid w:val="009161E4"/>
    <w:rsid w:val="009161E8"/>
    <w:rsid w:val="0091675F"/>
    <w:rsid w:val="00916A34"/>
    <w:rsid w:val="00916B40"/>
    <w:rsid w:val="00916D33"/>
    <w:rsid w:val="0091722D"/>
    <w:rsid w:val="0091726E"/>
    <w:rsid w:val="009177FE"/>
    <w:rsid w:val="00917A45"/>
    <w:rsid w:val="00917E17"/>
    <w:rsid w:val="00917F88"/>
    <w:rsid w:val="009200E8"/>
    <w:rsid w:val="009208AF"/>
    <w:rsid w:val="0092092F"/>
    <w:rsid w:val="00920F14"/>
    <w:rsid w:val="00921714"/>
    <w:rsid w:val="009219BF"/>
    <w:rsid w:val="00921BDB"/>
    <w:rsid w:val="00922991"/>
    <w:rsid w:val="0092338C"/>
    <w:rsid w:val="00923456"/>
    <w:rsid w:val="0092448E"/>
    <w:rsid w:val="00924B50"/>
    <w:rsid w:val="00924B94"/>
    <w:rsid w:val="00924E29"/>
    <w:rsid w:val="0092510D"/>
    <w:rsid w:val="00925402"/>
    <w:rsid w:val="00926173"/>
    <w:rsid w:val="0092687C"/>
    <w:rsid w:val="009268F9"/>
    <w:rsid w:val="00926A96"/>
    <w:rsid w:val="00926F0A"/>
    <w:rsid w:val="00927814"/>
    <w:rsid w:val="00930546"/>
    <w:rsid w:val="0093094A"/>
    <w:rsid w:val="00930ADE"/>
    <w:rsid w:val="00930D8C"/>
    <w:rsid w:val="00931561"/>
    <w:rsid w:val="00931A20"/>
    <w:rsid w:val="00931BAA"/>
    <w:rsid w:val="009320E3"/>
    <w:rsid w:val="00932379"/>
    <w:rsid w:val="009323B7"/>
    <w:rsid w:val="00932475"/>
    <w:rsid w:val="0093275B"/>
    <w:rsid w:val="00932BDE"/>
    <w:rsid w:val="009334F3"/>
    <w:rsid w:val="009335DA"/>
    <w:rsid w:val="00933979"/>
    <w:rsid w:val="00933D89"/>
    <w:rsid w:val="0093426F"/>
    <w:rsid w:val="00934589"/>
    <w:rsid w:val="00934846"/>
    <w:rsid w:val="00934B1C"/>
    <w:rsid w:val="00934FDD"/>
    <w:rsid w:val="00935024"/>
    <w:rsid w:val="00935603"/>
    <w:rsid w:val="00935AAC"/>
    <w:rsid w:val="009361D5"/>
    <w:rsid w:val="009370D1"/>
    <w:rsid w:val="00937430"/>
    <w:rsid w:val="00937C2C"/>
    <w:rsid w:val="00940026"/>
    <w:rsid w:val="00940131"/>
    <w:rsid w:val="009403D6"/>
    <w:rsid w:val="00940D3A"/>
    <w:rsid w:val="0094108F"/>
    <w:rsid w:val="009412FD"/>
    <w:rsid w:val="0094133A"/>
    <w:rsid w:val="009415FE"/>
    <w:rsid w:val="0094167D"/>
    <w:rsid w:val="00941E93"/>
    <w:rsid w:val="0094217F"/>
    <w:rsid w:val="00942265"/>
    <w:rsid w:val="00942738"/>
    <w:rsid w:val="009429F7"/>
    <w:rsid w:val="00942AA0"/>
    <w:rsid w:val="00942B48"/>
    <w:rsid w:val="00942BAE"/>
    <w:rsid w:val="00943056"/>
    <w:rsid w:val="00943459"/>
    <w:rsid w:val="009446A0"/>
    <w:rsid w:val="00944738"/>
    <w:rsid w:val="00944818"/>
    <w:rsid w:val="00945252"/>
    <w:rsid w:val="0094550D"/>
    <w:rsid w:val="009458C0"/>
    <w:rsid w:val="00945D14"/>
    <w:rsid w:val="00946400"/>
    <w:rsid w:val="0094676A"/>
    <w:rsid w:val="0094680D"/>
    <w:rsid w:val="00946B6E"/>
    <w:rsid w:val="00947011"/>
    <w:rsid w:val="009474A3"/>
    <w:rsid w:val="009476C9"/>
    <w:rsid w:val="00947756"/>
    <w:rsid w:val="009479DE"/>
    <w:rsid w:val="00947C25"/>
    <w:rsid w:val="00950315"/>
    <w:rsid w:val="009503B0"/>
    <w:rsid w:val="00950422"/>
    <w:rsid w:val="00950460"/>
    <w:rsid w:val="0095069B"/>
    <w:rsid w:val="00950745"/>
    <w:rsid w:val="00950905"/>
    <w:rsid w:val="00950E35"/>
    <w:rsid w:val="00951189"/>
    <w:rsid w:val="009511E2"/>
    <w:rsid w:val="009515A8"/>
    <w:rsid w:val="0095197C"/>
    <w:rsid w:val="00951A35"/>
    <w:rsid w:val="00951C78"/>
    <w:rsid w:val="009522C3"/>
    <w:rsid w:val="009527E1"/>
    <w:rsid w:val="009538D8"/>
    <w:rsid w:val="00953D0D"/>
    <w:rsid w:val="009542FE"/>
    <w:rsid w:val="00954356"/>
    <w:rsid w:val="00954532"/>
    <w:rsid w:val="00954D9B"/>
    <w:rsid w:val="00955101"/>
    <w:rsid w:val="0095564C"/>
    <w:rsid w:val="009560E0"/>
    <w:rsid w:val="0095619A"/>
    <w:rsid w:val="00956976"/>
    <w:rsid w:val="00956E02"/>
    <w:rsid w:val="00956FA9"/>
    <w:rsid w:val="0095756E"/>
    <w:rsid w:val="00961107"/>
    <w:rsid w:val="00961201"/>
    <w:rsid w:val="009615DC"/>
    <w:rsid w:val="009617E5"/>
    <w:rsid w:val="00961A8D"/>
    <w:rsid w:val="00961CFF"/>
    <w:rsid w:val="0096226C"/>
    <w:rsid w:val="00962308"/>
    <w:rsid w:val="0096250F"/>
    <w:rsid w:val="0096270D"/>
    <w:rsid w:val="009628AD"/>
    <w:rsid w:val="00962E27"/>
    <w:rsid w:val="00962E5E"/>
    <w:rsid w:val="00962ED8"/>
    <w:rsid w:val="0096324D"/>
    <w:rsid w:val="00963A18"/>
    <w:rsid w:val="00963A40"/>
    <w:rsid w:val="00963CD5"/>
    <w:rsid w:val="00964706"/>
    <w:rsid w:val="0096479B"/>
    <w:rsid w:val="00964D9F"/>
    <w:rsid w:val="00965E62"/>
    <w:rsid w:val="00966163"/>
    <w:rsid w:val="0096658C"/>
    <w:rsid w:val="00966FBE"/>
    <w:rsid w:val="00967AA7"/>
    <w:rsid w:val="00967D02"/>
    <w:rsid w:val="00970036"/>
    <w:rsid w:val="0097064D"/>
    <w:rsid w:val="00970790"/>
    <w:rsid w:val="00971073"/>
    <w:rsid w:val="009718C3"/>
    <w:rsid w:val="00971A7B"/>
    <w:rsid w:val="00971F95"/>
    <w:rsid w:val="009722C9"/>
    <w:rsid w:val="0097234C"/>
    <w:rsid w:val="00972358"/>
    <w:rsid w:val="009723EB"/>
    <w:rsid w:val="00972793"/>
    <w:rsid w:val="00972F8F"/>
    <w:rsid w:val="00973835"/>
    <w:rsid w:val="00973AA6"/>
    <w:rsid w:val="009740BB"/>
    <w:rsid w:val="009748F0"/>
    <w:rsid w:val="00974B0E"/>
    <w:rsid w:val="00974F38"/>
    <w:rsid w:val="00974FA4"/>
    <w:rsid w:val="009750C5"/>
    <w:rsid w:val="009754C1"/>
    <w:rsid w:val="009755EF"/>
    <w:rsid w:val="00975C2B"/>
    <w:rsid w:val="00975D0A"/>
    <w:rsid w:val="0097612D"/>
    <w:rsid w:val="00976716"/>
    <w:rsid w:val="0097671D"/>
    <w:rsid w:val="00976B72"/>
    <w:rsid w:val="00977399"/>
    <w:rsid w:val="009777EE"/>
    <w:rsid w:val="00980116"/>
    <w:rsid w:val="009802A4"/>
    <w:rsid w:val="0098065B"/>
    <w:rsid w:val="00980845"/>
    <w:rsid w:val="00980F8D"/>
    <w:rsid w:val="00980FDB"/>
    <w:rsid w:val="0098122A"/>
    <w:rsid w:val="00981492"/>
    <w:rsid w:val="00981672"/>
    <w:rsid w:val="00981AB0"/>
    <w:rsid w:val="00981EF9"/>
    <w:rsid w:val="0098203A"/>
    <w:rsid w:val="00982AC7"/>
    <w:rsid w:val="00982E6B"/>
    <w:rsid w:val="00982F10"/>
    <w:rsid w:val="00983425"/>
    <w:rsid w:val="00983452"/>
    <w:rsid w:val="009834F8"/>
    <w:rsid w:val="00983537"/>
    <w:rsid w:val="00983C2D"/>
    <w:rsid w:val="00983C80"/>
    <w:rsid w:val="00983C8B"/>
    <w:rsid w:val="00984427"/>
    <w:rsid w:val="00984528"/>
    <w:rsid w:val="00984584"/>
    <w:rsid w:val="00984C31"/>
    <w:rsid w:val="0098561E"/>
    <w:rsid w:val="00985CA8"/>
    <w:rsid w:val="0098607D"/>
    <w:rsid w:val="0098610C"/>
    <w:rsid w:val="0098677D"/>
    <w:rsid w:val="0098715C"/>
    <w:rsid w:val="00987482"/>
    <w:rsid w:val="0098767E"/>
    <w:rsid w:val="009879E4"/>
    <w:rsid w:val="00987CD3"/>
    <w:rsid w:val="0099013F"/>
    <w:rsid w:val="0099026C"/>
    <w:rsid w:val="009905D0"/>
    <w:rsid w:val="0099087C"/>
    <w:rsid w:val="009909D0"/>
    <w:rsid w:val="00990B26"/>
    <w:rsid w:val="00990C2E"/>
    <w:rsid w:val="00991781"/>
    <w:rsid w:val="00992573"/>
    <w:rsid w:val="00992596"/>
    <w:rsid w:val="00992746"/>
    <w:rsid w:val="0099276C"/>
    <w:rsid w:val="009927FF"/>
    <w:rsid w:val="00992AAF"/>
    <w:rsid w:val="00992C73"/>
    <w:rsid w:val="009936C4"/>
    <w:rsid w:val="009944E1"/>
    <w:rsid w:val="00994E14"/>
    <w:rsid w:val="00994EAC"/>
    <w:rsid w:val="009954AA"/>
    <w:rsid w:val="00995E45"/>
    <w:rsid w:val="009961D2"/>
    <w:rsid w:val="00996298"/>
    <w:rsid w:val="00996957"/>
    <w:rsid w:val="00996BB1"/>
    <w:rsid w:val="00996E7A"/>
    <w:rsid w:val="00996ED5"/>
    <w:rsid w:val="009970F2"/>
    <w:rsid w:val="00997131"/>
    <w:rsid w:val="00997193"/>
    <w:rsid w:val="009974C5"/>
    <w:rsid w:val="009A005E"/>
    <w:rsid w:val="009A0863"/>
    <w:rsid w:val="009A0B1C"/>
    <w:rsid w:val="009A0BE0"/>
    <w:rsid w:val="009A0C46"/>
    <w:rsid w:val="009A17AC"/>
    <w:rsid w:val="009A1871"/>
    <w:rsid w:val="009A1A70"/>
    <w:rsid w:val="009A1F94"/>
    <w:rsid w:val="009A2245"/>
    <w:rsid w:val="009A295B"/>
    <w:rsid w:val="009A3001"/>
    <w:rsid w:val="009A396F"/>
    <w:rsid w:val="009A410D"/>
    <w:rsid w:val="009A43CF"/>
    <w:rsid w:val="009A4640"/>
    <w:rsid w:val="009A4774"/>
    <w:rsid w:val="009A4AA9"/>
    <w:rsid w:val="009A5228"/>
    <w:rsid w:val="009A549F"/>
    <w:rsid w:val="009A594D"/>
    <w:rsid w:val="009A5991"/>
    <w:rsid w:val="009A5B01"/>
    <w:rsid w:val="009A6135"/>
    <w:rsid w:val="009A6170"/>
    <w:rsid w:val="009A63A2"/>
    <w:rsid w:val="009A7196"/>
    <w:rsid w:val="009A7208"/>
    <w:rsid w:val="009A76C2"/>
    <w:rsid w:val="009A7ABE"/>
    <w:rsid w:val="009A7EBB"/>
    <w:rsid w:val="009B0233"/>
    <w:rsid w:val="009B067F"/>
    <w:rsid w:val="009B09A0"/>
    <w:rsid w:val="009B1956"/>
    <w:rsid w:val="009B1F53"/>
    <w:rsid w:val="009B2292"/>
    <w:rsid w:val="009B2598"/>
    <w:rsid w:val="009B2D9C"/>
    <w:rsid w:val="009B2DE7"/>
    <w:rsid w:val="009B3159"/>
    <w:rsid w:val="009B38A3"/>
    <w:rsid w:val="009B395A"/>
    <w:rsid w:val="009B3E09"/>
    <w:rsid w:val="009B3E8B"/>
    <w:rsid w:val="009B4A35"/>
    <w:rsid w:val="009B4A59"/>
    <w:rsid w:val="009B4B5E"/>
    <w:rsid w:val="009B4E65"/>
    <w:rsid w:val="009B4F2E"/>
    <w:rsid w:val="009B5B34"/>
    <w:rsid w:val="009B6813"/>
    <w:rsid w:val="009B688D"/>
    <w:rsid w:val="009B6DC4"/>
    <w:rsid w:val="009B6E19"/>
    <w:rsid w:val="009B79B2"/>
    <w:rsid w:val="009B7B93"/>
    <w:rsid w:val="009C06C7"/>
    <w:rsid w:val="009C07F7"/>
    <w:rsid w:val="009C09C7"/>
    <w:rsid w:val="009C0DD5"/>
    <w:rsid w:val="009C0EEC"/>
    <w:rsid w:val="009C1249"/>
    <w:rsid w:val="009C1A3C"/>
    <w:rsid w:val="009C1CCE"/>
    <w:rsid w:val="009C1E71"/>
    <w:rsid w:val="009C1FE1"/>
    <w:rsid w:val="009C2345"/>
    <w:rsid w:val="009C2740"/>
    <w:rsid w:val="009C27A8"/>
    <w:rsid w:val="009C28D6"/>
    <w:rsid w:val="009C2B86"/>
    <w:rsid w:val="009C317D"/>
    <w:rsid w:val="009C3482"/>
    <w:rsid w:val="009C395B"/>
    <w:rsid w:val="009C3AE2"/>
    <w:rsid w:val="009C3CE6"/>
    <w:rsid w:val="009C3DE4"/>
    <w:rsid w:val="009C4365"/>
    <w:rsid w:val="009C4B30"/>
    <w:rsid w:val="009C50AF"/>
    <w:rsid w:val="009C5664"/>
    <w:rsid w:val="009C5898"/>
    <w:rsid w:val="009C5F17"/>
    <w:rsid w:val="009C629B"/>
    <w:rsid w:val="009C6613"/>
    <w:rsid w:val="009C697E"/>
    <w:rsid w:val="009C73B2"/>
    <w:rsid w:val="009C76DA"/>
    <w:rsid w:val="009C7790"/>
    <w:rsid w:val="009C796E"/>
    <w:rsid w:val="009C7FD6"/>
    <w:rsid w:val="009D0354"/>
    <w:rsid w:val="009D083B"/>
    <w:rsid w:val="009D09A9"/>
    <w:rsid w:val="009D15F9"/>
    <w:rsid w:val="009D1834"/>
    <w:rsid w:val="009D1BA2"/>
    <w:rsid w:val="009D208A"/>
    <w:rsid w:val="009D2339"/>
    <w:rsid w:val="009D2570"/>
    <w:rsid w:val="009D2F42"/>
    <w:rsid w:val="009D31F3"/>
    <w:rsid w:val="009D336E"/>
    <w:rsid w:val="009D345C"/>
    <w:rsid w:val="009D4018"/>
    <w:rsid w:val="009D40D9"/>
    <w:rsid w:val="009D4233"/>
    <w:rsid w:val="009D4687"/>
    <w:rsid w:val="009D46E5"/>
    <w:rsid w:val="009D4883"/>
    <w:rsid w:val="009D4D9D"/>
    <w:rsid w:val="009D4FDA"/>
    <w:rsid w:val="009D53F1"/>
    <w:rsid w:val="009D54E8"/>
    <w:rsid w:val="009D56D0"/>
    <w:rsid w:val="009D6022"/>
    <w:rsid w:val="009D61B3"/>
    <w:rsid w:val="009D6D9C"/>
    <w:rsid w:val="009D714B"/>
    <w:rsid w:val="009D71ED"/>
    <w:rsid w:val="009D7214"/>
    <w:rsid w:val="009D7D1B"/>
    <w:rsid w:val="009E05CB"/>
    <w:rsid w:val="009E0F52"/>
    <w:rsid w:val="009E10C3"/>
    <w:rsid w:val="009E1408"/>
    <w:rsid w:val="009E1735"/>
    <w:rsid w:val="009E1A30"/>
    <w:rsid w:val="009E1D50"/>
    <w:rsid w:val="009E1F31"/>
    <w:rsid w:val="009E2090"/>
    <w:rsid w:val="009E25F0"/>
    <w:rsid w:val="009E272D"/>
    <w:rsid w:val="009E290A"/>
    <w:rsid w:val="009E293E"/>
    <w:rsid w:val="009E2BBD"/>
    <w:rsid w:val="009E2D52"/>
    <w:rsid w:val="009E3CC0"/>
    <w:rsid w:val="009E40F4"/>
    <w:rsid w:val="009E4A06"/>
    <w:rsid w:val="009E4E2B"/>
    <w:rsid w:val="009E53C9"/>
    <w:rsid w:val="009E54CE"/>
    <w:rsid w:val="009E55C2"/>
    <w:rsid w:val="009E58E1"/>
    <w:rsid w:val="009E5977"/>
    <w:rsid w:val="009E59C4"/>
    <w:rsid w:val="009E5CCC"/>
    <w:rsid w:val="009E5E54"/>
    <w:rsid w:val="009E6508"/>
    <w:rsid w:val="009E66C0"/>
    <w:rsid w:val="009E684B"/>
    <w:rsid w:val="009E689D"/>
    <w:rsid w:val="009E6C99"/>
    <w:rsid w:val="009E6D1E"/>
    <w:rsid w:val="009E73B3"/>
    <w:rsid w:val="009E7E7A"/>
    <w:rsid w:val="009F02D8"/>
    <w:rsid w:val="009F03CE"/>
    <w:rsid w:val="009F0BA4"/>
    <w:rsid w:val="009F0DEF"/>
    <w:rsid w:val="009F136E"/>
    <w:rsid w:val="009F1436"/>
    <w:rsid w:val="009F1C6B"/>
    <w:rsid w:val="009F2166"/>
    <w:rsid w:val="009F22B4"/>
    <w:rsid w:val="009F2362"/>
    <w:rsid w:val="009F2B36"/>
    <w:rsid w:val="009F3813"/>
    <w:rsid w:val="009F461D"/>
    <w:rsid w:val="009F46D3"/>
    <w:rsid w:val="009F4D8E"/>
    <w:rsid w:val="009F4F16"/>
    <w:rsid w:val="009F55FC"/>
    <w:rsid w:val="009F615E"/>
    <w:rsid w:val="009F6BCA"/>
    <w:rsid w:val="009F6C48"/>
    <w:rsid w:val="009F6D7C"/>
    <w:rsid w:val="009F6E6E"/>
    <w:rsid w:val="009F7403"/>
    <w:rsid w:val="009F752C"/>
    <w:rsid w:val="009F777C"/>
    <w:rsid w:val="009F7911"/>
    <w:rsid w:val="009F793D"/>
    <w:rsid w:val="009F7B28"/>
    <w:rsid w:val="00A007D1"/>
    <w:rsid w:val="00A00934"/>
    <w:rsid w:val="00A00B48"/>
    <w:rsid w:val="00A00B68"/>
    <w:rsid w:val="00A00DE6"/>
    <w:rsid w:val="00A0149F"/>
    <w:rsid w:val="00A0184A"/>
    <w:rsid w:val="00A01B9E"/>
    <w:rsid w:val="00A02097"/>
    <w:rsid w:val="00A021DD"/>
    <w:rsid w:val="00A02527"/>
    <w:rsid w:val="00A02C18"/>
    <w:rsid w:val="00A033A7"/>
    <w:rsid w:val="00A033D8"/>
    <w:rsid w:val="00A037D5"/>
    <w:rsid w:val="00A038F2"/>
    <w:rsid w:val="00A03B64"/>
    <w:rsid w:val="00A03C57"/>
    <w:rsid w:val="00A03EC4"/>
    <w:rsid w:val="00A04661"/>
    <w:rsid w:val="00A0471B"/>
    <w:rsid w:val="00A04BE1"/>
    <w:rsid w:val="00A04C79"/>
    <w:rsid w:val="00A04D8B"/>
    <w:rsid w:val="00A04F37"/>
    <w:rsid w:val="00A0566A"/>
    <w:rsid w:val="00A0574D"/>
    <w:rsid w:val="00A0615A"/>
    <w:rsid w:val="00A061C3"/>
    <w:rsid w:val="00A06979"/>
    <w:rsid w:val="00A07251"/>
    <w:rsid w:val="00A075F2"/>
    <w:rsid w:val="00A07CC8"/>
    <w:rsid w:val="00A103C4"/>
    <w:rsid w:val="00A10421"/>
    <w:rsid w:val="00A10575"/>
    <w:rsid w:val="00A1126A"/>
    <w:rsid w:val="00A11559"/>
    <w:rsid w:val="00A11658"/>
    <w:rsid w:val="00A118B0"/>
    <w:rsid w:val="00A12058"/>
    <w:rsid w:val="00A12A5F"/>
    <w:rsid w:val="00A12C09"/>
    <w:rsid w:val="00A12C0B"/>
    <w:rsid w:val="00A12CA2"/>
    <w:rsid w:val="00A13176"/>
    <w:rsid w:val="00A131B0"/>
    <w:rsid w:val="00A1390A"/>
    <w:rsid w:val="00A13D52"/>
    <w:rsid w:val="00A13FAC"/>
    <w:rsid w:val="00A14204"/>
    <w:rsid w:val="00A14266"/>
    <w:rsid w:val="00A142AF"/>
    <w:rsid w:val="00A150E5"/>
    <w:rsid w:val="00A155A2"/>
    <w:rsid w:val="00A15B72"/>
    <w:rsid w:val="00A15DA6"/>
    <w:rsid w:val="00A15DF3"/>
    <w:rsid w:val="00A15F33"/>
    <w:rsid w:val="00A163B6"/>
    <w:rsid w:val="00A166C5"/>
    <w:rsid w:val="00A16B25"/>
    <w:rsid w:val="00A16B8F"/>
    <w:rsid w:val="00A1725B"/>
    <w:rsid w:val="00A2067E"/>
    <w:rsid w:val="00A206C0"/>
    <w:rsid w:val="00A21CBC"/>
    <w:rsid w:val="00A224B5"/>
    <w:rsid w:val="00A2250D"/>
    <w:rsid w:val="00A22687"/>
    <w:rsid w:val="00A2293A"/>
    <w:rsid w:val="00A231B8"/>
    <w:rsid w:val="00A23280"/>
    <w:rsid w:val="00A23541"/>
    <w:rsid w:val="00A23778"/>
    <w:rsid w:val="00A23783"/>
    <w:rsid w:val="00A238FD"/>
    <w:rsid w:val="00A23904"/>
    <w:rsid w:val="00A23B1C"/>
    <w:rsid w:val="00A24262"/>
    <w:rsid w:val="00A24859"/>
    <w:rsid w:val="00A24871"/>
    <w:rsid w:val="00A254E7"/>
    <w:rsid w:val="00A25567"/>
    <w:rsid w:val="00A25573"/>
    <w:rsid w:val="00A2565B"/>
    <w:rsid w:val="00A258D7"/>
    <w:rsid w:val="00A25BBB"/>
    <w:rsid w:val="00A25CBD"/>
    <w:rsid w:val="00A26CA7"/>
    <w:rsid w:val="00A270CE"/>
    <w:rsid w:val="00A275D9"/>
    <w:rsid w:val="00A27771"/>
    <w:rsid w:val="00A2780F"/>
    <w:rsid w:val="00A306E7"/>
    <w:rsid w:val="00A30A35"/>
    <w:rsid w:val="00A30E6D"/>
    <w:rsid w:val="00A31944"/>
    <w:rsid w:val="00A31A0A"/>
    <w:rsid w:val="00A31A87"/>
    <w:rsid w:val="00A32348"/>
    <w:rsid w:val="00A323AB"/>
    <w:rsid w:val="00A32561"/>
    <w:rsid w:val="00A32A00"/>
    <w:rsid w:val="00A32D7D"/>
    <w:rsid w:val="00A3345A"/>
    <w:rsid w:val="00A33557"/>
    <w:rsid w:val="00A344EE"/>
    <w:rsid w:val="00A34542"/>
    <w:rsid w:val="00A3537C"/>
    <w:rsid w:val="00A3568A"/>
    <w:rsid w:val="00A35C6B"/>
    <w:rsid w:val="00A35F39"/>
    <w:rsid w:val="00A35F8E"/>
    <w:rsid w:val="00A36135"/>
    <w:rsid w:val="00A36B8C"/>
    <w:rsid w:val="00A36DA7"/>
    <w:rsid w:val="00A3724D"/>
    <w:rsid w:val="00A375C2"/>
    <w:rsid w:val="00A37CA5"/>
    <w:rsid w:val="00A400AD"/>
    <w:rsid w:val="00A40D79"/>
    <w:rsid w:val="00A4176E"/>
    <w:rsid w:val="00A41D36"/>
    <w:rsid w:val="00A42618"/>
    <w:rsid w:val="00A42640"/>
    <w:rsid w:val="00A4277D"/>
    <w:rsid w:val="00A429F0"/>
    <w:rsid w:val="00A43341"/>
    <w:rsid w:val="00A439DA"/>
    <w:rsid w:val="00A43C55"/>
    <w:rsid w:val="00A44687"/>
    <w:rsid w:val="00A44B95"/>
    <w:rsid w:val="00A44BF1"/>
    <w:rsid w:val="00A4515C"/>
    <w:rsid w:val="00A45B05"/>
    <w:rsid w:val="00A45FDB"/>
    <w:rsid w:val="00A460B5"/>
    <w:rsid w:val="00A462ED"/>
    <w:rsid w:val="00A46C10"/>
    <w:rsid w:val="00A47112"/>
    <w:rsid w:val="00A47420"/>
    <w:rsid w:val="00A47B97"/>
    <w:rsid w:val="00A47CD7"/>
    <w:rsid w:val="00A47EC9"/>
    <w:rsid w:val="00A506BE"/>
    <w:rsid w:val="00A523C7"/>
    <w:rsid w:val="00A526D2"/>
    <w:rsid w:val="00A52C2F"/>
    <w:rsid w:val="00A52DB8"/>
    <w:rsid w:val="00A52E1D"/>
    <w:rsid w:val="00A53120"/>
    <w:rsid w:val="00A531AA"/>
    <w:rsid w:val="00A5358E"/>
    <w:rsid w:val="00A53A9F"/>
    <w:rsid w:val="00A53BD9"/>
    <w:rsid w:val="00A53CE9"/>
    <w:rsid w:val="00A5426A"/>
    <w:rsid w:val="00A544D6"/>
    <w:rsid w:val="00A54E9E"/>
    <w:rsid w:val="00A555EE"/>
    <w:rsid w:val="00A5576C"/>
    <w:rsid w:val="00A5577B"/>
    <w:rsid w:val="00A55E92"/>
    <w:rsid w:val="00A5624A"/>
    <w:rsid w:val="00A569D6"/>
    <w:rsid w:val="00A56A0F"/>
    <w:rsid w:val="00A56F17"/>
    <w:rsid w:val="00A57109"/>
    <w:rsid w:val="00A573E8"/>
    <w:rsid w:val="00A578B5"/>
    <w:rsid w:val="00A57EC8"/>
    <w:rsid w:val="00A57F22"/>
    <w:rsid w:val="00A57FED"/>
    <w:rsid w:val="00A601B1"/>
    <w:rsid w:val="00A6025F"/>
    <w:rsid w:val="00A60494"/>
    <w:rsid w:val="00A60697"/>
    <w:rsid w:val="00A608C5"/>
    <w:rsid w:val="00A60A61"/>
    <w:rsid w:val="00A6109B"/>
    <w:rsid w:val="00A6113A"/>
    <w:rsid w:val="00A61621"/>
    <w:rsid w:val="00A6162B"/>
    <w:rsid w:val="00A61690"/>
    <w:rsid w:val="00A6184E"/>
    <w:rsid w:val="00A61E65"/>
    <w:rsid w:val="00A62393"/>
    <w:rsid w:val="00A62963"/>
    <w:rsid w:val="00A629DC"/>
    <w:rsid w:val="00A62F31"/>
    <w:rsid w:val="00A62FC3"/>
    <w:rsid w:val="00A634FA"/>
    <w:rsid w:val="00A63C3F"/>
    <w:rsid w:val="00A6437D"/>
    <w:rsid w:val="00A646E9"/>
    <w:rsid w:val="00A6474B"/>
    <w:rsid w:val="00A666A5"/>
    <w:rsid w:val="00A66B68"/>
    <w:rsid w:val="00A674D3"/>
    <w:rsid w:val="00A674F8"/>
    <w:rsid w:val="00A67755"/>
    <w:rsid w:val="00A6796C"/>
    <w:rsid w:val="00A70157"/>
    <w:rsid w:val="00A70921"/>
    <w:rsid w:val="00A710A4"/>
    <w:rsid w:val="00A7130F"/>
    <w:rsid w:val="00A71343"/>
    <w:rsid w:val="00A71640"/>
    <w:rsid w:val="00A71D6B"/>
    <w:rsid w:val="00A7250B"/>
    <w:rsid w:val="00A728E5"/>
    <w:rsid w:val="00A72F6B"/>
    <w:rsid w:val="00A73500"/>
    <w:rsid w:val="00A74750"/>
    <w:rsid w:val="00A752EA"/>
    <w:rsid w:val="00A755C2"/>
    <w:rsid w:val="00A75E1D"/>
    <w:rsid w:val="00A76223"/>
    <w:rsid w:val="00A7640B"/>
    <w:rsid w:val="00A76B80"/>
    <w:rsid w:val="00A76E41"/>
    <w:rsid w:val="00A77701"/>
    <w:rsid w:val="00A77BC0"/>
    <w:rsid w:val="00A80154"/>
    <w:rsid w:val="00A80979"/>
    <w:rsid w:val="00A80C10"/>
    <w:rsid w:val="00A8107F"/>
    <w:rsid w:val="00A816FF"/>
    <w:rsid w:val="00A81921"/>
    <w:rsid w:val="00A829E2"/>
    <w:rsid w:val="00A82CF3"/>
    <w:rsid w:val="00A83AE8"/>
    <w:rsid w:val="00A83B63"/>
    <w:rsid w:val="00A83D89"/>
    <w:rsid w:val="00A83DF0"/>
    <w:rsid w:val="00A83F36"/>
    <w:rsid w:val="00A842BA"/>
    <w:rsid w:val="00A84BE5"/>
    <w:rsid w:val="00A84FC0"/>
    <w:rsid w:val="00A86063"/>
    <w:rsid w:val="00A86076"/>
    <w:rsid w:val="00A8652D"/>
    <w:rsid w:val="00A871AA"/>
    <w:rsid w:val="00A87218"/>
    <w:rsid w:val="00A87B00"/>
    <w:rsid w:val="00A87D49"/>
    <w:rsid w:val="00A87EE0"/>
    <w:rsid w:val="00A87FB0"/>
    <w:rsid w:val="00A90184"/>
    <w:rsid w:val="00A90CD0"/>
    <w:rsid w:val="00A910CD"/>
    <w:rsid w:val="00A913F1"/>
    <w:rsid w:val="00A914D3"/>
    <w:rsid w:val="00A91744"/>
    <w:rsid w:val="00A92BB7"/>
    <w:rsid w:val="00A93003"/>
    <w:rsid w:val="00A93868"/>
    <w:rsid w:val="00A95014"/>
    <w:rsid w:val="00A95601"/>
    <w:rsid w:val="00A95E30"/>
    <w:rsid w:val="00A96193"/>
    <w:rsid w:val="00A96574"/>
    <w:rsid w:val="00A966A2"/>
    <w:rsid w:val="00A96861"/>
    <w:rsid w:val="00A973FD"/>
    <w:rsid w:val="00AA06ED"/>
    <w:rsid w:val="00AA09F8"/>
    <w:rsid w:val="00AA0E57"/>
    <w:rsid w:val="00AA0F4A"/>
    <w:rsid w:val="00AA118B"/>
    <w:rsid w:val="00AA1317"/>
    <w:rsid w:val="00AA1B1E"/>
    <w:rsid w:val="00AA1DEA"/>
    <w:rsid w:val="00AA2025"/>
    <w:rsid w:val="00AA2BC2"/>
    <w:rsid w:val="00AA2C54"/>
    <w:rsid w:val="00AA2F68"/>
    <w:rsid w:val="00AA32CE"/>
    <w:rsid w:val="00AA4092"/>
    <w:rsid w:val="00AA5042"/>
    <w:rsid w:val="00AA522B"/>
    <w:rsid w:val="00AA5ACD"/>
    <w:rsid w:val="00AA5CB5"/>
    <w:rsid w:val="00AA5E4C"/>
    <w:rsid w:val="00AA5E9B"/>
    <w:rsid w:val="00AA6560"/>
    <w:rsid w:val="00AA6814"/>
    <w:rsid w:val="00AA6B47"/>
    <w:rsid w:val="00AA6CC4"/>
    <w:rsid w:val="00AA756F"/>
    <w:rsid w:val="00AA7EE6"/>
    <w:rsid w:val="00AB00A7"/>
    <w:rsid w:val="00AB01E5"/>
    <w:rsid w:val="00AB0667"/>
    <w:rsid w:val="00AB06EF"/>
    <w:rsid w:val="00AB1366"/>
    <w:rsid w:val="00AB173B"/>
    <w:rsid w:val="00AB2667"/>
    <w:rsid w:val="00AB2EC7"/>
    <w:rsid w:val="00AB36D3"/>
    <w:rsid w:val="00AB372A"/>
    <w:rsid w:val="00AB3B48"/>
    <w:rsid w:val="00AB49DC"/>
    <w:rsid w:val="00AB4A10"/>
    <w:rsid w:val="00AB5ACE"/>
    <w:rsid w:val="00AB6272"/>
    <w:rsid w:val="00AB63F0"/>
    <w:rsid w:val="00AB6427"/>
    <w:rsid w:val="00AB65F5"/>
    <w:rsid w:val="00AB682D"/>
    <w:rsid w:val="00AB69F9"/>
    <w:rsid w:val="00AB7728"/>
    <w:rsid w:val="00AB7C30"/>
    <w:rsid w:val="00AB7D77"/>
    <w:rsid w:val="00AB7D8D"/>
    <w:rsid w:val="00AC01B1"/>
    <w:rsid w:val="00AC059C"/>
    <w:rsid w:val="00AC0BA5"/>
    <w:rsid w:val="00AC0C80"/>
    <w:rsid w:val="00AC145B"/>
    <w:rsid w:val="00AC1827"/>
    <w:rsid w:val="00AC184B"/>
    <w:rsid w:val="00AC199D"/>
    <w:rsid w:val="00AC1FAF"/>
    <w:rsid w:val="00AC22FD"/>
    <w:rsid w:val="00AC23C2"/>
    <w:rsid w:val="00AC26C9"/>
    <w:rsid w:val="00AC28D2"/>
    <w:rsid w:val="00AC3153"/>
    <w:rsid w:val="00AC45E5"/>
    <w:rsid w:val="00AC4FA5"/>
    <w:rsid w:val="00AC5A1F"/>
    <w:rsid w:val="00AC5B6A"/>
    <w:rsid w:val="00AC6330"/>
    <w:rsid w:val="00AC6382"/>
    <w:rsid w:val="00AC6B76"/>
    <w:rsid w:val="00AC7509"/>
    <w:rsid w:val="00AD05C3"/>
    <w:rsid w:val="00AD0983"/>
    <w:rsid w:val="00AD0A86"/>
    <w:rsid w:val="00AD0AF4"/>
    <w:rsid w:val="00AD0C10"/>
    <w:rsid w:val="00AD12BC"/>
    <w:rsid w:val="00AD160B"/>
    <w:rsid w:val="00AD1AC3"/>
    <w:rsid w:val="00AD1C96"/>
    <w:rsid w:val="00AD1F07"/>
    <w:rsid w:val="00AD2EE2"/>
    <w:rsid w:val="00AD300B"/>
    <w:rsid w:val="00AD3292"/>
    <w:rsid w:val="00AD41EE"/>
    <w:rsid w:val="00AD4696"/>
    <w:rsid w:val="00AD492E"/>
    <w:rsid w:val="00AD49B0"/>
    <w:rsid w:val="00AD4A03"/>
    <w:rsid w:val="00AD4DDA"/>
    <w:rsid w:val="00AD508E"/>
    <w:rsid w:val="00AD537D"/>
    <w:rsid w:val="00AD53EE"/>
    <w:rsid w:val="00AD552A"/>
    <w:rsid w:val="00AD60F2"/>
    <w:rsid w:val="00AD6413"/>
    <w:rsid w:val="00AD69E4"/>
    <w:rsid w:val="00AD6B3E"/>
    <w:rsid w:val="00AD738F"/>
    <w:rsid w:val="00AD7532"/>
    <w:rsid w:val="00AD75E5"/>
    <w:rsid w:val="00AD7616"/>
    <w:rsid w:val="00AD7AE1"/>
    <w:rsid w:val="00AD7C12"/>
    <w:rsid w:val="00AD7EE8"/>
    <w:rsid w:val="00AE103C"/>
    <w:rsid w:val="00AE117F"/>
    <w:rsid w:val="00AE1966"/>
    <w:rsid w:val="00AE2021"/>
    <w:rsid w:val="00AE2CA7"/>
    <w:rsid w:val="00AE2E89"/>
    <w:rsid w:val="00AE2F3A"/>
    <w:rsid w:val="00AE332F"/>
    <w:rsid w:val="00AE3D07"/>
    <w:rsid w:val="00AE3D48"/>
    <w:rsid w:val="00AE4167"/>
    <w:rsid w:val="00AE43CA"/>
    <w:rsid w:val="00AE44E7"/>
    <w:rsid w:val="00AE4DF3"/>
    <w:rsid w:val="00AE5162"/>
    <w:rsid w:val="00AE5DB0"/>
    <w:rsid w:val="00AE61B6"/>
    <w:rsid w:val="00AE62A0"/>
    <w:rsid w:val="00AE684A"/>
    <w:rsid w:val="00AE6C6C"/>
    <w:rsid w:val="00AE6C7D"/>
    <w:rsid w:val="00AE7771"/>
    <w:rsid w:val="00AE7A89"/>
    <w:rsid w:val="00AF04AA"/>
    <w:rsid w:val="00AF115F"/>
    <w:rsid w:val="00AF12C7"/>
    <w:rsid w:val="00AF1371"/>
    <w:rsid w:val="00AF1575"/>
    <w:rsid w:val="00AF1A66"/>
    <w:rsid w:val="00AF1AF9"/>
    <w:rsid w:val="00AF240C"/>
    <w:rsid w:val="00AF2A1A"/>
    <w:rsid w:val="00AF2D6E"/>
    <w:rsid w:val="00AF2EB4"/>
    <w:rsid w:val="00AF3011"/>
    <w:rsid w:val="00AF30EC"/>
    <w:rsid w:val="00AF31ED"/>
    <w:rsid w:val="00AF32C8"/>
    <w:rsid w:val="00AF376A"/>
    <w:rsid w:val="00AF3871"/>
    <w:rsid w:val="00AF41B1"/>
    <w:rsid w:val="00AF4682"/>
    <w:rsid w:val="00AF4755"/>
    <w:rsid w:val="00AF4A77"/>
    <w:rsid w:val="00AF4AE2"/>
    <w:rsid w:val="00AF4CF6"/>
    <w:rsid w:val="00AF4F5C"/>
    <w:rsid w:val="00AF5711"/>
    <w:rsid w:val="00AF5898"/>
    <w:rsid w:val="00AF5A3B"/>
    <w:rsid w:val="00AF6156"/>
    <w:rsid w:val="00AF6311"/>
    <w:rsid w:val="00AF6548"/>
    <w:rsid w:val="00AF6B17"/>
    <w:rsid w:val="00AF6B98"/>
    <w:rsid w:val="00AF6F1A"/>
    <w:rsid w:val="00AF72DE"/>
    <w:rsid w:val="00AF7F0E"/>
    <w:rsid w:val="00B012CE"/>
    <w:rsid w:val="00B01491"/>
    <w:rsid w:val="00B0151A"/>
    <w:rsid w:val="00B01672"/>
    <w:rsid w:val="00B032EB"/>
    <w:rsid w:val="00B038ED"/>
    <w:rsid w:val="00B039CB"/>
    <w:rsid w:val="00B04235"/>
    <w:rsid w:val="00B042A0"/>
    <w:rsid w:val="00B04AA2"/>
    <w:rsid w:val="00B04B36"/>
    <w:rsid w:val="00B05279"/>
    <w:rsid w:val="00B05467"/>
    <w:rsid w:val="00B0560F"/>
    <w:rsid w:val="00B057CF"/>
    <w:rsid w:val="00B05A08"/>
    <w:rsid w:val="00B05F7D"/>
    <w:rsid w:val="00B06609"/>
    <w:rsid w:val="00B06615"/>
    <w:rsid w:val="00B067AB"/>
    <w:rsid w:val="00B06C7E"/>
    <w:rsid w:val="00B06EB3"/>
    <w:rsid w:val="00B06F46"/>
    <w:rsid w:val="00B07141"/>
    <w:rsid w:val="00B071F7"/>
    <w:rsid w:val="00B07314"/>
    <w:rsid w:val="00B077CA"/>
    <w:rsid w:val="00B07BEB"/>
    <w:rsid w:val="00B07D23"/>
    <w:rsid w:val="00B07E73"/>
    <w:rsid w:val="00B07FAA"/>
    <w:rsid w:val="00B101FD"/>
    <w:rsid w:val="00B10218"/>
    <w:rsid w:val="00B10484"/>
    <w:rsid w:val="00B10E29"/>
    <w:rsid w:val="00B10EA0"/>
    <w:rsid w:val="00B111DC"/>
    <w:rsid w:val="00B12BB4"/>
    <w:rsid w:val="00B12CB5"/>
    <w:rsid w:val="00B12FEF"/>
    <w:rsid w:val="00B13510"/>
    <w:rsid w:val="00B1388A"/>
    <w:rsid w:val="00B13BF4"/>
    <w:rsid w:val="00B13DFE"/>
    <w:rsid w:val="00B1406E"/>
    <w:rsid w:val="00B140ED"/>
    <w:rsid w:val="00B144BF"/>
    <w:rsid w:val="00B14D25"/>
    <w:rsid w:val="00B14DF6"/>
    <w:rsid w:val="00B1531E"/>
    <w:rsid w:val="00B1586C"/>
    <w:rsid w:val="00B15ECC"/>
    <w:rsid w:val="00B17A37"/>
    <w:rsid w:val="00B17DCC"/>
    <w:rsid w:val="00B200E4"/>
    <w:rsid w:val="00B203E7"/>
    <w:rsid w:val="00B205EF"/>
    <w:rsid w:val="00B20787"/>
    <w:rsid w:val="00B20E90"/>
    <w:rsid w:val="00B214A6"/>
    <w:rsid w:val="00B21F21"/>
    <w:rsid w:val="00B2223B"/>
    <w:rsid w:val="00B22E1C"/>
    <w:rsid w:val="00B23126"/>
    <w:rsid w:val="00B232DD"/>
    <w:rsid w:val="00B23549"/>
    <w:rsid w:val="00B23BB5"/>
    <w:rsid w:val="00B23CA0"/>
    <w:rsid w:val="00B23CB4"/>
    <w:rsid w:val="00B23E5A"/>
    <w:rsid w:val="00B24264"/>
    <w:rsid w:val="00B24694"/>
    <w:rsid w:val="00B24A1F"/>
    <w:rsid w:val="00B258F0"/>
    <w:rsid w:val="00B25A0B"/>
    <w:rsid w:val="00B25D73"/>
    <w:rsid w:val="00B26357"/>
    <w:rsid w:val="00B26601"/>
    <w:rsid w:val="00B2683E"/>
    <w:rsid w:val="00B26886"/>
    <w:rsid w:val="00B26F94"/>
    <w:rsid w:val="00B2702E"/>
    <w:rsid w:val="00B2718C"/>
    <w:rsid w:val="00B272CE"/>
    <w:rsid w:val="00B27755"/>
    <w:rsid w:val="00B30598"/>
    <w:rsid w:val="00B3064A"/>
    <w:rsid w:val="00B307BE"/>
    <w:rsid w:val="00B3087B"/>
    <w:rsid w:val="00B31181"/>
    <w:rsid w:val="00B3173E"/>
    <w:rsid w:val="00B31AFF"/>
    <w:rsid w:val="00B32361"/>
    <w:rsid w:val="00B32A72"/>
    <w:rsid w:val="00B33950"/>
    <w:rsid w:val="00B340EA"/>
    <w:rsid w:val="00B347AC"/>
    <w:rsid w:val="00B34836"/>
    <w:rsid w:val="00B34EB1"/>
    <w:rsid w:val="00B3543F"/>
    <w:rsid w:val="00B35450"/>
    <w:rsid w:val="00B355DD"/>
    <w:rsid w:val="00B3560A"/>
    <w:rsid w:val="00B3659F"/>
    <w:rsid w:val="00B366EB"/>
    <w:rsid w:val="00B368FD"/>
    <w:rsid w:val="00B36905"/>
    <w:rsid w:val="00B36C4E"/>
    <w:rsid w:val="00B36D37"/>
    <w:rsid w:val="00B374A8"/>
    <w:rsid w:val="00B379FC"/>
    <w:rsid w:val="00B37E96"/>
    <w:rsid w:val="00B413D8"/>
    <w:rsid w:val="00B41B3D"/>
    <w:rsid w:val="00B41DF3"/>
    <w:rsid w:val="00B42705"/>
    <w:rsid w:val="00B42AC6"/>
    <w:rsid w:val="00B42C9C"/>
    <w:rsid w:val="00B433AD"/>
    <w:rsid w:val="00B435B4"/>
    <w:rsid w:val="00B43A74"/>
    <w:rsid w:val="00B43AE6"/>
    <w:rsid w:val="00B43DEF"/>
    <w:rsid w:val="00B43F08"/>
    <w:rsid w:val="00B4402E"/>
    <w:rsid w:val="00B4444F"/>
    <w:rsid w:val="00B449A2"/>
    <w:rsid w:val="00B44AD0"/>
    <w:rsid w:val="00B44B94"/>
    <w:rsid w:val="00B44BFB"/>
    <w:rsid w:val="00B44C0B"/>
    <w:rsid w:val="00B452CD"/>
    <w:rsid w:val="00B456FD"/>
    <w:rsid w:val="00B4597A"/>
    <w:rsid w:val="00B45F9F"/>
    <w:rsid w:val="00B46DD2"/>
    <w:rsid w:val="00B46EFE"/>
    <w:rsid w:val="00B46FF6"/>
    <w:rsid w:val="00B47437"/>
    <w:rsid w:val="00B475B7"/>
    <w:rsid w:val="00B4772C"/>
    <w:rsid w:val="00B47A33"/>
    <w:rsid w:val="00B47A99"/>
    <w:rsid w:val="00B50392"/>
    <w:rsid w:val="00B50516"/>
    <w:rsid w:val="00B50B10"/>
    <w:rsid w:val="00B50DBF"/>
    <w:rsid w:val="00B5135B"/>
    <w:rsid w:val="00B51492"/>
    <w:rsid w:val="00B5186D"/>
    <w:rsid w:val="00B5224A"/>
    <w:rsid w:val="00B524AF"/>
    <w:rsid w:val="00B526F8"/>
    <w:rsid w:val="00B52704"/>
    <w:rsid w:val="00B53144"/>
    <w:rsid w:val="00B5330F"/>
    <w:rsid w:val="00B534A9"/>
    <w:rsid w:val="00B53763"/>
    <w:rsid w:val="00B53D17"/>
    <w:rsid w:val="00B5420B"/>
    <w:rsid w:val="00B54249"/>
    <w:rsid w:val="00B543A8"/>
    <w:rsid w:val="00B54468"/>
    <w:rsid w:val="00B54515"/>
    <w:rsid w:val="00B5454B"/>
    <w:rsid w:val="00B548F8"/>
    <w:rsid w:val="00B54B90"/>
    <w:rsid w:val="00B54FD8"/>
    <w:rsid w:val="00B55046"/>
    <w:rsid w:val="00B5518D"/>
    <w:rsid w:val="00B55F60"/>
    <w:rsid w:val="00B5610B"/>
    <w:rsid w:val="00B56171"/>
    <w:rsid w:val="00B5638D"/>
    <w:rsid w:val="00B56914"/>
    <w:rsid w:val="00B57160"/>
    <w:rsid w:val="00B575AE"/>
    <w:rsid w:val="00B57AF9"/>
    <w:rsid w:val="00B57CA2"/>
    <w:rsid w:val="00B57CF8"/>
    <w:rsid w:val="00B60353"/>
    <w:rsid w:val="00B6039C"/>
    <w:rsid w:val="00B604C9"/>
    <w:rsid w:val="00B60535"/>
    <w:rsid w:val="00B60C6A"/>
    <w:rsid w:val="00B60EFE"/>
    <w:rsid w:val="00B6122C"/>
    <w:rsid w:val="00B61370"/>
    <w:rsid w:val="00B62178"/>
    <w:rsid w:val="00B62513"/>
    <w:rsid w:val="00B62654"/>
    <w:rsid w:val="00B63050"/>
    <w:rsid w:val="00B6330F"/>
    <w:rsid w:val="00B63885"/>
    <w:rsid w:val="00B63A03"/>
    <w:rsid w:val="00B641A0"/>
    <w:rsid w:val="00B642B4"/>
    <w:rsid w:val="00B6435F"/>
    <w:rsid w:val="00B65A3C"/>
    <w:rsid w:val="00B65BD7"/>
    <w:rsid w:val="00B65C2D"/>
    <w:rsid w:val="00B66441"/>
    <w:rsid w:val="00B6698A"/>
    <w:rsid w:val="00B66B0C"/>
    <w:rsid w:val="00B66E23"/>
    <w:rsid w:val="00B67563"/>
    <w:rsid w:val="00B67754"/>
    <w:rsid w:val="00B67BC2"/>
    <w:rsid w:val="00B7055E"/>
    <w:rsid w:val="00B70F17"/>
    <w:rsid w:val="00B71236"/>
    <w:rsid w:val="00B71E8B"/>
    <w:rsid w:val="00B7215D"/>
    <w:rsid w:val="00B722F0"/>
    <w:rsid w:val="00B728BC"/>
    <w:rsid w:val="00B729F9"/>
    <w:rsid w:val="00B72AF0"/>
    <w:rsid w:val="00B72B5E"/>
    <w:rsid w:val="00B72BAB"/>
    <w:rsid w:val="00B73609"/>
    <w:rsid w:val="00B73A19"/>
    <w:rsid w:val="00B73A70"/>
    <w:rsid w:val="00B73AD1"/>
    <w:rsid w:val="00B73BCF"/>
    <w:rsid w:val="00B742BA"/>
    <w:rsid w:val="00B744DF"/>
    <w:rsid w:val="00B7457E"/>
    <w:rsid w:val="00B7465B"/>
    <w:rsid w:val="00B74A6E"/>
    <w:rsid w:val="00B74E5A"/>
    <w:rsid w:val="00B74ED4"/>
    <w:rsid w:val="00B75805"/>
    <w:rsid w:val="00B758C3"/>
    <w:rsid w:val="00B76760"/>
    <w:rsid w:val="00B76972"/>
    <w:rsid w:val="00B76D72"/>
    <w:rsid w:val="00B7742F"/>
    <w:rsid w:val="00B77BA9"/>
    <w:rsid w:val="00B77BAC"/>
    <w:rsid w:val="00B813EE"/>
    <w:rsid w:val="00B81CFC"/>
    <w:rsid w:val="00B824CE"/>
    <w:rsid w:val="00B825A5"/>
    <w:rsid w:val="00B825ED"/>
    <w:rsid w:val="00B82D91"/>
    <w:rsid w:val="00B83BA9"/>
    <w:rsid w:val="00B84011"/>
    <w:rsid w:val="00B84126"/>
    <w:rsid w:val="00B844C0"/>
    <w:rsid w:val="00B845C9"/>
    <w:rsid w:val="00B84763"/>
    <w:rsid w:val="00B84766"/>
    <w:rsid w:val="00B849EC"/>
    <w:rsid w:val="00B85070"/>
    <w:rsid w:val="00B859AC"/>
    <w:rsid w:val="00B86380"/>
    <w:rsid w:val="00B86455"/>
    <w:rsid w:val="00B86482"/>
    <w:rsid w:val="00B874D4"/>
    <w:rsid w:val="00B87643"/>
    <w:rsid w:val="00B901A9"/>
    <w:rsid w:val="00B90439"/>
    <w:rsid w:val="00B906EF"/>
    <w:rsid w:val="00B90C55"/>
    <w:rsid w:val="00B914DF"/>
    <w:rsid w:val="00B91756"/>
    <w:rsid w:val="00B91B22"/>
    <w:rsid w:val="00B91F12"/>
    <w:rsid w:val="00B927BC"/>
    <w:rsid w:val="00B92AEE"/>
    <w:rsid w:val="00B92E76"/>
    <w:rsid w:val="00B9307D"/>
    <w:rsid w:val="00B9310B"/>
    <w:rsid w:val="00B9352D"/>
    <w:rsid w:val="00B93EAA"/>
    <w:rsid w:val="00B93F4E"/>
    <w:rsid w:val="00B941F3"/>
    <w:rsid w:val="00B9445B"/>
    <w:rsid w:val="00B94964"/>
    <w:rsid w:val="00B95CDA"/>
    <w:rsid w:val="00B95DBC"/>
    <w:rsid w:val="00B95F2E"/>
    <w:rsid w:val="00B9623F"/>
    <w:rsid w:val="00B964BE"/>
    <w:rsid w:val="00B964D8"/>
    <w:rsid w:val="00B96608"/>
    <w:rsid w:val="00B972B4"/>
    <w:rsid w:val="00B9734F"/>
    <w:rsid w:val="00BA029E"/>
    <w:rsid w:val="00BA0C5E"/>
    <w:rsid w:val="00BA0F1E"/>
    <w:rsid w:val="00BA121B"/>
    <w:rsid w:val="00BA1636"/>
    <w:rsid w:val="00BA1D76"/>
    <w:rsid w:val="00BA1DCD"/>
    <w:rsid w:val="00BA2C98"/>
    <w:rsid w:val="00BA2D3F"/>
    <w:rsid w:val="00BA2E24"/>
    <w:rsid w:val="00BA2F52"/>
    <w:rsid w:val="00BA31B1"/>
    <w:rsid w:val="00BA3501"/>
    <w:rsid w:val="00BA38E6"/>
    <w:rsid w:val="00BA3C83"/>
    <w:rsid w:val="00BA42FB"/>
    <w:rsid w:val="00BA4DB4"/>
    <w:rsid w:val="00BA4E9F"/>
    <w:rsid w:val="00BA582A"/>
    <w:rsid w:val="00BA5835"/>
    <w:rsid w:val="00BA5BF0"/>
    <w:rsid w:val="00BA5FFD"/>
    <w:rsid w:val="00BA62BC"/>
    <w:rsid w:val="00BA62D1"/>
    <w:rsid w:val="00BA6B22"/>
    <w:rsid w:val="00BA6BB0"/>
    <w:rsid w:val="00BA6DB8"/>
    <w:rsid w:val="00BA6DF3"/>
    <w:rsid w:val="00BA6E19"/>
    <w:rsid w:val="00BA6F01"/>
    <w:rsid w:val="00BA72CA"/>
    <w:rsid w:val="00BA7B08"/>
    <w:rsid w:val="00BA7E27"/>
    <w:rsid w:val="00BB0270"/>
    <w:rsid w:val="00BB0826"/>
    <w:rsid w:val="00BB0A00"/>
    <w:rsid w:val="00BB0AF3"/>
    <w:rsid w:val="00BB0B5D"/>
    <w:rsid w:val="00BB0C68"/>
    <w:rsid w:val="00BB0C96"/>
    <w:rsid w:val="00BB0D0D"/>
    <w:rsid w:val="00BB0D80"/>
    <w:rsid w:val="00BB1717"/>
    <w:rsid w:val="00BB1735"/>
    <w:rsid w:val="00BB198F"/>
    <w:rsid w:val="00BB2099"/>
    <w:rsid w:val="00BB2EF9"/>
    <w:rsid w:val="00BB31C4"/>
    <w:rsid w:val="00BB34D6"/>
    <w:rsid w:val="00BB364C"/>
    <w:rsid w:val="00BB37A3"/>
    <w:rsid w:val="00BB4141"/>
    <w:rsid w:val="00BB4249"/>
    <w:rsid w:val="00BB42FA"/>
    <w:rsid w:val="00BB4D65"/>
    <w:rsid w:val="00BB5B61"/>
    <w:rsid w:val="00BB5D02"/>
    <w:rsid w:val="00BB5DA0"/>
    <w:rsid w:val="00BB5F3C"/>
    <w:rsid w:val="00BB606F"/>
    <w:rsid w:val="00BB66F3"/>
    <w:rsid w:val="00BB6A35"/>
    <w:rsid w:val="00BB6C88"/>
    <w:rsid w:val="00BB73DB"/>
    <w:rsid w:val="00BB764D"/>
    <w:rsid w:val="00BB773A"/>
    <w:rsid w:val="00BB774F"/>
    <w:rsid w:val="00BB7AD8"/>
    <w:rsid w:val="00BB7CF6"/>
    <w:rsid w:val="00BC0577"/>
    <w:rsid w:val="00BC0A82"/>
    <w:rsid w:val="00BC0B4D"/>
    <w:rsid w:val="00BC1228"/>
    <w:rsid w:val="00BC1285"/>
    <w:rsid w:val="00BC2089"/>
    <w:rsid w:val="00BC2381"/>
    <w:rsid w:val="00BC25E1"/>
    <w:rsid w:val="00BC280F"/>
    <w:rsid w:val="00BC2CFD"/>
    <w:rsid w:val="00BC31BA"/>
    <w:rsid w:val="00BC46C3"/>
    <w:rsid w:val="00BC4B0E"/>
    <w:rsid w:val="00BC54AA"/>
    <w:rsid w:val="00BC59CF"/>
    <w:rsid w:val="00BC59DC"/>
    <w:rsid w:val="00BC5DA4"/>
    <w:rsid w:val="00BC6265"/>
    <w:rsid w:val="00BC6704"/>
    <w:rsid w:val="00BC6B58"/>
    <w:rsid w:val="00BC6FC3"/>
    <w:rsid w:val="00BC7788"/>
    <w:rsid w:val="00BC789F"/>
    <w:rsid w:val="00BC7E6E"/>
    <w:rsid w:val="00BD04F3"/>
    <w:rsid w:val="00BD059D"/>
    <w:rsid w:val="00BD05D3"/>
    <w:rsid w:val="00BD0778"/>
    <w:rsid w:val="00BD0B84"/>
    <w:rsid w:val="00BD0BDD"/>
    <w:rsid w:val="00BD0E8B"/>
    <w:rsid w:val="00BD0FDB"/>
    <w:rsid w:val="00BD108A"/>
    <w:rsid w:val="00BD12D9"/>
    <w:rsid w:val="00BD1395"/>
    <w:rsid w:val="00BD2079"/>
    <w:rsid w:val="00BD222B"/>
    <w:rsid w:val="00BD2E41"/>
    <w:rsid w:val="00BD3314"/>
    <w:rsid w:val="00BD387F"/>
    <w:rsid w:val="00BD3A51"/>
    <w:rsid w:val="00BD3DBF"/>
    <w:rsid w:val="00BD5322"/>
    <w:rsid w:val="00BD578E"/>
    <w:rsid w:val="00BD5B46"/>
    <w:rsid w:val="00BD5BCD"/>
    <w:rsid w:val="00BD630A"/>
    <w:rsid w:val="00BD63C4"/>
    <w:rsid w:val="00BD6D9B"/>
    <w:rsid w:val="00BD73A7"/>
    <w:rsid w:val="00BD7479"/>
    <w:rsid w:val="00BD75B7"/>
    <w:rsid w:val="00BE0450"/>
    <w:rsid w:val="00BE0B91"/>
    <w:rsid w:val="00BE0E1C"/>
    <w:rsid w:val="00BE134F"/>
    <w:rsid w:val="00BE1816"/>
    <w:rsid w:val="00BE1DB5"/>
    <w:rsid w:val="00BE24F6"/>
    <w:rsid w:val="00BE25C5"/>
    <w:rsid w:val="00BE25DC"/>
    <w:rsid w:val="00BE26C9"/>
    <w:rsid w:val="00BE2965"/>
    <w:rsid w:val="00BE298F"/>
    <w:rsid w:val="00BE32D7"/>
    <w:rsid w:val="00BE37FD"/>
    <w:rsid w:val="00BE3977"/>
    <w:rsid w:val="00BE4222"/>
    <w:rsid w:val="00BE428E"/>
    <w:rsid w:val="00BE4443"/>
    <w:rsid w:val="00BE445B"/>
    <w:rsid w:val="00BE47C1"/>
    <w:rsid w:val="00BE488D"/>
    <w:rsid w:val="00BE4BD6"/>
    <w:rsid w:val="00BE4C17"/>
    <w:rsid w:val="00BE5102"/>
    <w:rsid w:val="00BE537D"/>
    <w:rsid w:val="00BE548D"/>
    <w:rsid w:val="00BE5548"/>
    <w:rsid w:val="00BE5D25"/>
    <w:rsid w:val="00BE643E"/>
    <w:rsid w:val="00BE6B66"/>
    <w:rsid w:val="00BE7228"/>
    <w:rsid w:val="00BE75E0"/>
    <w:rsid w:val="00BE77B4"/>
    <w:rsid w:val="00BE788A"/>
    <w:rsid w:val="00BE7AE4"/>
    <w:rsid w:val="00BF0073"/>
    <w:rsid w:val="00BF009B"/>
    <w:rsid w:val="00BF02EB"/>
    <w:rsid w:val="00BF04A5"/>
    <w:rsid w:val="00BF08EE"/>
    <w:rsid w:val="00BF0908"/>
    <w:rsid w:val="00BF1064"/>
    <w:rsid w:val="00BF1FBD"/>
    <w:rsid w:val="00BF2086"/>
    <w:rsid w:val="00BF2201"/>
    <w:rsid w:val="00BF247A"/>
    <w:rsid w:val="00BF28E8"/>
    <w:rsid w:val="00BF2C49"/>
    <w:rsid w:val="00BF2FB3"/>
    <w:rsid w:val="00BF30FE"/>
    <w:rsid w:val="00BF3B1B"/>
    <w:rsid w:val="00BF424F"/>
    <w:rsid w:val="00BF42A4"/>
    <w:rsid w:val="00BF48EE"/>
    <w:rsid w:val="00BF4ADA"/>
    <w:rsid w:val="00BF4B31"/>
    <w:rsid w:val="00BF53D8"/>
    <w:rsid w:val="00BF5409"/>
    <w:rsid w:val="00BF5419"/>
    <w:rsid w:val="00BF547A"/>
    <w:rsid w:val="00BF548B"/>
    <w:rsid w:val="00BF566D"/>
    <w:rsid w:val="00BF5925"/>
    <w:rsid w:val="00BF5D6D"/>
    <w:rsid w:val="00BF60A7"/>
    <w:rsid w:val="00BF60FF"/>
    <w:rsid w:val="00BF6134"/>
    <w:rsid w:val="00BF7174"/>
    <w:rsid w:val="00BF768A"/>
    <w:rsid w:val="00BF788F"/>
    <w:rsid w:val="00BF78BC"/>
    <w:rsid w:val="00C004B9"/>
    <w:rsid w:val="00C0091C"/>
    <w:rsid w:val="00C00AD7"/>
    <w:rsid w:val="00C00B25"/>
    <w:rsid w:val="00C00C22"/>
    <w:rsid w:val="00C00FE9"/>
    <w:rsid w:val="00C01045"/>
    <w:rsid w:val="00C010D2"/>
    <w:rsid w:val="00C0181A"/>
    <w:rsid w:val="00C01B4A"/>
    <w:rsid w:val="00C02626"/>
    <w:rsid w:val="00C028E6"/>
    <w:rsid w:val="00C031D5"/>
    <w:rsid w:val="00C0324D"/>
    <w:rsid w:val="00C035EC"/>
    <w:rsid w:val="00C03637"/>
    <w:rsid w:val="00C039FC"/>
    <w:rsid w:val="00C03EE6"/>
    <w:rsid w:val="00C04BF4"/>
    <w:rsid w:val="00C0534B"/>
    <w:rsid w:val="00C05703"/>
    <w:rsid w:val="00C05F29"/>
    <w:rsid w:val="00C05FDB"/>
    <w:rsid w:val="00C06646"/>
    <w:rsid w:val="00C06AF5"/>
    <w:rsid w:val="00C06E29"/>
    <w:rsid w:val="00C06F5F"/>
    <w:rsid w:val="00C071E1"/>
    <w:rsid w:val="00C07272"/>
    <w:rsid w:val="00C073AE"/>
    <w:rsid w:val="00C075FE"/>
    <w:rsid w:val="00C07924"/>
    <w:rsid w:val="00C07BA2"/>
    <w:rsid w:val="00C07ED9"/>
    <w:rsid w:val="00C07F3B"/>
    <w:rsid w:val="00C10163"/>
    <w:rsid w:val="00C1030C"/>
    <w:rsid w:val="00C10B49"/>
    <w:rsid w:val="00C10B89"/>
    <w:rsid w:val="00C10BAA"/>
    <w:rsid w:val="00C10E60"/>
    <w:rsid w:val="00C114ED"/>
    <w:rsid w:val="00C1160C"/>
    <w:rsid w:val="00C11652"/>
    <w:rsid w:val="00C1207B"/>
    <w:rsid w:val="00C13681"/>
    <w:rsid w:val="00C136F5"/>
    <w:rsid w:val="00C13EAF"/>
    <w:rsid w:val="00C14481"/>
    <w:rsid w:val="00C1472A"/>
    <w:rsid w:val="00C14BFA"/>
    <w:rsid w:val="00C14FAC"/>
    <w:rsid w:val="00C15093"/>
    <w:rsid w:val="00C15DEC"/>
    <w:rsid w:val="00C16011"/>
    <w:rsid w:val="00C16BBF"/>
    <w:rsid w:val="00C16BCD"/>
    <w:rsid w:val="00C16E7F"/>
    <w:rsid w:val="00C178A9"/>
    <w:rsid w:val="00C17E63"/>
    <w:rsid w:val="00C20473"/>
    <w:rsid w:val="00C20665"/>
    <w:rsid w:val="00C206AA"/>
    <w:rsid w:val="00C207E7"/>
    <w:rsid w:val="00C20874"/>
    <w:rsid w:val="00C20E86"/>
    <w:rsid w:val="00C21165"/>
    <w:rsid w:val="00C21312"/>
    <w:rsid w:val="00C2175E"/>
    <w:rsid w:val="00C21E3A"/>
    <w:rsid w:val="00C22088"/>
    <w:rsid w:val="00C2277F"/>
    <w:rsid w:val="00C229B4"/>
    <w:rsid w:val="00C22E69"/>
    <w:rsid w:val="00C23080"/>
    <w:rsid w:val="00C234AD"/>
    <w:rsid w:val="00C23597"/>
    <w:rsid w:val="00C2382C"/>
    <w:rsid w:val="00C23AF5"/>
    <w:rsid w:val="00C24893"/>
    <w:rsid w:val="00C2494B"/>
    <w:rsid w:val="00C25195"/>
    <w:rsid w:val="00C267AA"/>
    <w:rsid w:val="00C26D25"/>
    <w:rsid w:val="00C271D8"/>
    <w:rsid w:val="00C27211"/>
    <w:rsid w:val="00C27333"/>
    <w:rsid w:val="00C27697"/>
    <w:rsid w:val="00C27F99"/>
    <w:rsid w:val="00C301F3"/>
    <w:rsid w:val="00C30482"/>
    <w:rsid w:val="00C31678"/>
    <w:rsid w:val="00C31901"/>
    <w:rsid w:val="00C31B88"/>
    <w:rsid w:val="00C32015"/>
    <w:rsid w:val="00C3240F"/>
    <w:rsid w:val="00C32787"/>
    <w:rsid w:val="00C32908"/>
    <w:rsid w:val="00C33370"/>
    <w:rsid w:val="00C33D24"/>
    <w:rsid w:val="00C33EBA"/>
    <w:rsid w:val="00C3417B"/>
    <w:rsid w:val="00C3420C"/>
    <w:rsid w:val="00C345F2"/>
    <w:rsid w:val="00C35A1D"/>
    <w:rsid w:val="00C362C1"/>
    <w:rsid w:val="00C36F70"/>
    <w:rsid w:val="00C37720"/>
    <w:rsid w:val="00C402B2"/>
    <w:rsid w:val="00C40628"/>
    <w:rsid w:val="00C40D45"/>
    <w:rsid w:val="00C40F63"/>
    <w:rsid w:val="00C41AFB"/>
    <w:rsid w:val="00C42043"/>
    <w:rsid w:val="00C42249"/>
    <w:rsid w:val="00C422E8"/>
    <w:rsid w:val="00C42E5D"/>
    <w:rsid w:val="00C442FD"/>
    <w:rsid w:val="00C44FB0"/>
    <w:rsid w:val="00C45178"/>
    <w:rsid w:val="00C45A02"/>
    <w:rsid w:val="00C45BF1"/>
    <w:rsid w:val="00C45C64"/>
    <w:rsid w:val="00C45F7A"/>
    <w:rsid w:val="00C46212"/>
    <w:rsid w:val="00C4692A"/>
    <w:rsid w:val="00C46B9A"/>
    <w:rsid w:val="00C46E32"/>
    <w:rsid w:val="00C470A5"/>
    <w:rsid w:val="00C47189"/>
    <w:rsid w:val="00C475D9"/>
    <w:rsid w:val="00C47651"/>
    <w:rsid w:val="00C4781E"/>
    <w:rsid w:val="00C47875"/>
    <w:rsid w:val="00C47FF0"/>
    <w:rsid w:val="00C502C4"/>
    <w:rsid w:val="00C50CD5"/>
    <w:rsid w:val="00C5133B"/>
    <w:rsid w:val="00C51555"/>
    <w:rsid w:val="00C51789"/>
    <w:rsid w:val="00C5178C"/>
    <w:rsid w:val="00C51A25"/>
    <w:rsid w:val="00C5284F"/>
    <w:rsid w:val="00C52926"/>
    <w:rsid w:val="00C53234"/>
    <w:rsid w:val="00C536B5"/>
    <w:rsid w:val="00C5395A"/>
    <w:rsid w:val="00C53A2C"/>
    <w:rsid w:val="00C540CD"/>
    <w:rsid w:val="00C548F2"/>
    <w:rsid w:val="00C5492B"/>
    <w:rsid w:val="00C54B8F"/>
    <w:rsid w:val="00C55171"/>
    <w:rsid w:val="00C554D7"/>
    <w:rsid w:val="00C5561C"/>
    <w:rsid w:val="00C55972"/>
    <w:rsid w:val="00C55A99"/>
    <w:rsid w:val="00C5624F"/>
    <w:rsid w:val="00C5645B"/>
    <w:rsid w:val="00C5645D"/>
    <w:rsid w:val="00C567E0"/>
    <w:rsid w:val="00C567E3"/>
    <w:rsid w:val="00C56BFC"/>
    <w:rsid w:val="00C56DBA"/>
    <w:rsid w:val="00C571A0"/>
    <w:rsid w:val="00C5749E"/>
    <w:rsid w:val="00C574B2"/>
    <w:rsid w:val="00C57A81"/>
    <w:rsid w:val="00C57C0A"/>
    <w:rsid w:val="00C57E46"/>
    <w:rsid w:val="00C60B35"/>
    <w:rsid w:val="00C60B9B"/>
    <w:rsid w:val="00C611CE"/>
    <w:rsid w:val="00C618E4"/>
    <w:rsid w:val="00C61B29"/>
    <w:rsid w:val="00C61DB3"/>
    <w:rsid w:val="00C61F68"/>
    <w:rsid w:val="00C62213"/>
    <w:rsid w:val="00C6274A"/>
    <w:rsid w:val="00C62BF3"/>
    <w:rsid w:val="00C62CA8"/>
    <w:rsid w:val="00C6378D"/>
    <w:rsid w:val="00C638B9"/>
    <w:rsid w:val="00C639C0"/>
    <w:rsid w:val="00C6439D"/>
    <w:rsid w:val="00C64FF3"/>
    <w:rsid w:val="00C65031"/>
    <w:rsid w:val="00C65461"/>
    <w:rsid w:val="00C6587F"/>
    <w:rsid w:val="00C65A4F"/>
    <w:rsid w:val="00C65A5D"/>
    <w:rsid w:val="00C6685E"/>
    <w:rsid w:val="00C66872"/>
    <w:rsid w:val="00C66AD4"/>
    <w:rsid w:val="00C66AD8"/>
    <w:rsid w:val="00C66BF8"/>
    <w:rsid w:val="00C66F58"/>
    <w:rsid w:val="00C67235"/>
    <w:rsid w:val="00C67471"/>
    <w:rsid w:val="00C67953"/>
    <w:rsid w:val="00C679E4"/>
    <w:rsid w:val="00C70437"/>
    <w:rsid w:val="00C711C8"/>
    <w:rsid w:val="00C7151E"/>
    <w:rsid w:val="00C71E25"/>
    <w:rsid w:val="00C71E7C"/>
    <w:rsid w:val="00C71F65"/>
    <w:rsid w:val="00C720BD"/>
    <w:rsid w:val="00C72903"/>
    <w:rsid w:val="00C7290A"/>
    <w:rsid w:val="00C7366B"/>
    <w:rsid w:val="00C73CFF"/>
    <w:rsid w:val="00C75171"/>
    <w:rsid w:val="00C752D3"/>
    <w:rsid w:val="00C75B5B"/>
    <w:rsid w:val="00C762AB"/>
    <w:rsid w:val="00C76303"/>
    <w:rsid w:val="00C766CF"/>
    <w:rsid w:val="00C76A5D"/>
    <w:rsid w:val="00C77A88"/>
    <w:rsid w:val="00C80E80"/>
    <w:rsid w:val="00C80F92"/>
    <w:rsid w:val="00C811A8"/>
    <w:rsid w:val="00C816A2"/>
    <w:rsid w:val="00C81901"/>
    <w:rsid w:val="00C81BD4"/>
    <w:rsid w:val="00C82195"/>
    <w:rsid w:val="00C822B3"/>
    <w:rsid w:val="00C823D8"/>
    <w:rsid w:val="00C8240C"/>
    <w:rsid w:val="00C8280B"/>
    <w:rsid w:val="00C82AC9"/>
    <w:rsid w:val="00C82D43"/>
    <w:rsid w:val="00C830EC"/>
    <w:rsid w:val="00C83375"/>
    <w:rsid w:val="00C833CE"/>
    <w:rsid w:val="00C83838"/>
    <w:rsid w:val="00C8388D"/>
    <w:rsid w:val="00C83C4E"/>
    <w:rsid w:val="00C8457D"/>
    <w:rsid w:val="00C845E8"/>
    <w:rsid w:val="00C857B6"/>
    <w:rsid w:val="00C85971"/>
    <w:rsid w:val="00C86145"/>
    <w:rsid w:val="00C871CA"/>
    <w:rsid w:val="00C872CD"/>
    <w:rsid w:val="00C87610"/>
    <w:rsid w:val="00C902FF"/>
    <w:rsid w:val="00C90372"/>
    <w:rsid w:val="00C903D1"/>
    <w:rsid w:val="00C90A96"/>
    <w:rsid w:val="00C90D1B"/>
    <w:rsid w:val="00C91121"/>
    <w:rsid w:val="00C91508"/>
    <w:rsid w:val="00C91614"/>
    <w:rsid w:val="00C91963"/>
    <w:rsid w:val="00C91A5A"/>
    <w:rsid w:val="00C91BC6"/>
    <w:rsid w:val="00C9219F"/>
    <w:rsid w:val="00C92419"/>
    <w:rsid w:val="00C92A12"/>
    <w:rsid w:val="00C9301D"/>
    <w:rsid w:val="00C93100"/>
    <w:rsid w:val="00C934B1"/>
    <w:rsid w:val="00C93630"/>
    <w:rsid w:val="00C93AA3"/>
    <w:rsid w:val="00C93AFD"/>
    <w:rsid w:val="00C94331"/>
    <w:rsid w:val="00C943B0"/>
    <w:rsid w:val="00C94733"/>
    <w:rsid w:val="00C94942"/>
    <w:rsid w:val="00C94A00"/>
    <w:rsid w:val="00C94A89"/>
    <w:rsid w:val="00C94D7B"/>
    <w:rsid w:val="00C95066"/>
    <w:rsid w:val="00C951E1"/>
    <w:rsid w:val="00C95301"/>
    <w:rsid w:val="00C953E2"/>
    <w:rsid w:val="00C9570B"/>
    <w:rsid w:val="00C95BED"/>
    <w:rsid w:val="00C96D11"/>
    <w:rsid w:val="00C970D4"/>
    <w:rsid w:val="00C97393"/>
    <w:rsid w:val="00C975AC"/>
    <w:rsid w:val="00C979EB"/>
    <w:rsid w:val="00CA00D3"/>
    <w:rsid w:val="00CA041A"/>
    <w:rsid w:val="00CA04AB"/>
    <w:rsid w:val="00CA0C2B"/>
    <w:rsid w:val="00CA103A"/>
    <w:rsid w:val="00CA134B"/>
    <w:rsid w:val="00CA1423"/>
    <w:rsid w:val="00CA1445"/>
    <w:rsid w:val="00CA164B"/>
    <w:rsid w:val="00CA1780"/>
    <w:rsid w:val="00CA1A5C"/>
    <w:rsid w:val="00CA1C87"/>
    <w:rsid w:val="00CA1D89"/>
    <w:rsid w:val="00CA22CC"/>
    <w:rsid w:val="00CA248F"/>
    <w:rsid w:val="00CA2846"/>
    <w:rsid w:val="00CA2868"/>
    <w:rsid w:val="00CA30BF"/>
    <w:rsid w:val="00CA3B37"/>
    <w:rsid w:val="00CA475B"/>
    <w:rsid w:val="00CA48A8"/>
    <w:rsid w:val="00CA58C2"/>
    <w:rsid w:val="00CA58DF"/>
    <w:rsid w:val="00CA5A72"/>
    <w:rsid w:val="00CA5FBB"/>
    <w:rsid w:val="00CA66A8"/>
    <w:rsid w:val="00CA6AE5"/>
    <w:rsid w:val="00CA7079"/>
    <w:rsid w:val="00CA70AF"/>
    <w:rsid w:val="00CA777F"/>
    <w:rsid w:val="00CA782F"/>
    <w:rsid w:val="00CA7A7B"/>
    <w:rsid w:val="00CA7DEC"/>
    <w:rsid w:val="00CA7F19"/>
    <w:rsid w:val="00CB0162"/>
    <w:rsid w:val="00CB062E"/>
    <w:rsid w:val="00CB0893"/>
    <w:rsid w:val="00CB0A0A"/>
    <w:rsid w:val="00CB111F"/>
    <w:rsid w:val="00CB14F2"/>
    <w:rsid w:val="00CB1DC5"/>
    <w:rsid w:val="00CB24F0"/>
    <w:rsid w:val="00CB298F"/>
    <w:rsid w:val="00CB2C96"/>
    <w:rsid w:val="00CB2CA6"/>
    <w:rsid w:val="00CB3AF6"/>
    <w:rsid w:val="00CB3B1B"/>
    <w:rsid w:val="00CB3D53"/>
    <w:rsid w:val="00CB4251"/>
    <w:rsid w:val="00CB480C"/>
    <w:rsid w:val="00CB52BF"/>
    <w:rsid w:val="00CB5340"/>
    <w:rsid w:val="00CB5ABB"/>
    <w:rsid w:val="00CB62E0"/>
    <w:rsid w:val="00CB6607"/>
    <w:rsid w:val="00CC027B"/>
    <w:rsid w:val="00CC07B4"/>
    <w:rsid w:val="00CC1000"/>
    <w:rsid w:val="00CC169F"/>
    <w:rsid w:val="00CC1A88"/>
    <w:rsid w:val="00CC1CFB"/>
    <w:rsid w:val="00CC1F35"/>
    <w:rsid w:val="00CC1FB7"/>
    <w:rsid w:val="00CC2057"/>
    <w:rsid w:val="00CC2118"/>
    <w:rsid w:val="00CC2BAF"/>
    <w:rsid w:val="00CC2C4E"/>
    <w:rsid w:val="00CC2EC4"/>
    <w:rsid w:val="00CC3088"/>
    <w:rsid w:val="00CC3420"/>
    <w:rsid w:val="00CC3CFB"/>
    <w:rsid w:val="00CC3D0E"/>
    <w:rsid w:val="00CC404D"/>
    <w:rsid w:val="00CC4156"/>
    <w:rsid w:val="00CC416A"/>
    <w:rsid w:val="00CC4639"/>
    <w:rsid w:val="00CC47A8"/>
    <w:rsid w:val="00CC480D"/>
    <w:rsid w:val="00CC4C65"/>
    <w:rsid w:val="00CC4F28"/>
    <w:rsid w:val="00CC56B1"/>
    <w:rsid w:val="00CC577A"/>
    <w:rsid w:val="00CC684D"/>
    <w:rsid w:val="00CC6CFA"/>
    <w:rsid w:val="00CC76DC"/>
    <w:rsid w:val="00CD03CC"/>
    <w:rsid w:val="00CD0844"/>
    <w:rsid w:val="00CD08B3"/>
    <w:rsid w:val="00CD0901"/>
    <w:rsid w:val="00CD0C22"/>
    <w:rsid w:val="00CD114F"/>
    <w:rsid w:val="00CD1C95"/>
    <w:rsid w:val="00CD21E5"/>
    <w:rsid w:val="00CD22D2"/>
    <w:rsid w:val="00CD234D"/>
    <w:rsid w:val="00CD25C0"/>
    <w:rsid w:val="00CD262B"/>
    <w:rsid w:val="00CD2664"/>
    <w:rsid w:val="00CD27B3"/>
    <w:rsid w:val="00CD2BDD"/>
    <w:rsid w:val="00CD35C2"/>
    <w:rsid w:val="00CD381D"/>
    <w:rsid w:val="00CD3FD1"/>
    <w:rsid w:val="00CD4213"/>
    <w:rsid w:val="00CD4707"/>
    <w:rsid w:val="00CD4A6C"/>
    <w:rsid w:val="00CD4EB7"/>
    <w:rsid w:val="00CD4F02"/>
    <w:rsid w:val="00CD4FA9"/>
    <w:rsid w:val="00CD5B6F"/>
    <w:rsid w:val="00CD5CC1"/>
    <w:rsid w:val="00CD6077"/>
    <w:rsid w:val="00CD6754"/>
    <w:rsid w:val="00CD761B"/>
    <w:rsid w:val="00CD7DF5"/>
    <w:rsid w:val="00CE022F"/>
    <w:rsid w:val="00CE05D3"/>
    <w:rsid w:val="00CE075D"/>
    <w:rsid w:val="00CE0A1E"/>
    <w:rsid w:val="00CE14FB"/>
    <w:rsid w:val="00CE16DA"/>
    <w:rsid w:val="00CE19F5"/>
    <w:rsid w:val="00CE21A5"/>
    <w:rsid w:val="00CE3617"/>
    <w:rsid w:val="00CE363C"/>
    <w:rsid w:val="00CE3C91"/>
    <w:rsid w:val="00CE3D53"/>
    <w:rsid w:val="00CE400D"/>
    <w:rsid w:val="00CE4704"/>
    <w:rsid w:val="00CE5190"/>
    <w:rsid w:val="00CE51A3"/>
    <w:rsid w:val="00CE5380"/>
    <w:rsid w:val="00CE5408"/>
    <w:rsid w:val="00CE547B"/>
    <w:rsid w:val="00CE5EFF"/>
    <w:rsid w:val="00CE6359"/>
    <w:rsid w:val="00CE63A6"/>
    <w:rsid w:val="00CE6AEE"/>
    <w:rsid w:val="00CE6DE4"/>
    <w:rsid w:val="00CE6EEA"/>
    <w:rsid w:val="00CE70F2"/>
    <w:rsid w:val="00CE734C"/>
    <w:rsid w:val="00CE734E"/>
    <w:rsid w:val="00CE7570"/>
    <w:rsid w:val="00CF0265"/>
    <w:rsid w:val="00CF057D"/>
    <w:rsid w:val="00CF087F"/>
    <w:rsid w:val="00CF151D"/>
    <w:rsid w:val="00CF1973"/>
    <w:rsid w:val="00CF1FA1"/>
    <w:rsid w:val="00CF2166"/>
    <w:rsid w:val="00CF28B1"/>
    <w:rsid w:val="00CF2AE1"/>
    <w:rsid w:val="00CF2D02"/>
    <w:rsid w:val="00CF3082"/>
    <w:rsid w:val="00CF322A"/>
    <w:rsid w:val="00CF336E"/>
    <w:rsid w:val="00CF357E"/>
    <w:rsid w:val="00CF3B61"/>
    <w:rsid w:val="00CF3DC6"/>
    <w:rsid w:val="00CF40E3"/>
    <w:rsid w:val="00CF43D3"/>
    <w:rsid w:val="00CF4434"/>
    <w:rsid w:val="00CF48DA"/>
    <w:rsid w:val="00CF4D6D"/>
    <w:rsid w:val="00CF4E0B"/>
    <w:rsid w:val="00CF5479"/>
    <w:rsid w:val="00CF57FE"/>
    <w:rsid w:val="00CF5BC1"/>
    <w:rsid w:val="00CF6EA2"/>
    <w:rsid w:val="00CF7323"/>
    <w:rsid w:val="00CF7D4F"/>
    <w:rsid w:val="00D0000F"/>
    <w:rsid w:val="00D00370"/>
    <w:rsid w:val="00D0052C"/>
    <w:rsid w:val="00D01676"/>
    <w:rsid w:val="00D01AB3"/>
    <w:rsid w:val="00D023DD"/>
    <w:rsid w:val="00D0267B"/>
    <w:rsid w:val="00D027CD"/>
    <w:rsid w:val="00D029DA"/>
    <w:rsid w:val="00D0370F"/>
    <w:rsid w:val="00D037E3"/>
    <w:rsid w:val="00D03DB4"/>
    <w:rsid w:val="00D04907"/>
    <w:rsid w:val="00D04AC5"/>
    <w:rsid w:val="00D05211"/>
    <w:rsid w:val="00D056D2"/>
    <w:rsid w:val="00D058FD"/>
    <w:rsid w:val="00D05D99"/>
    <w:rsid w:val="00D05E35"/>
    <w:rsid w:val="00D06258"/>
    <w:rsid w:val="00D06366"/>
    <w:rsid w:val="00D071F1"/>
    <w:rsid w:val="00D07E4D"/>
    <w:rsid w:val="00D10373"/>
    <w:rsid w:val="00D107E1"/>
    <w:rsid w:val="00D10D51"/>
    <w:rsid w:val="00D112C3"/>
    <w:rsid w:val="00D1132B"/>
    <w:rsid w:val="00D1183D"/>
    <w:rsid w:val="00D11892"/>
    <w:rsid w:val="00D11942"/>
    <w:rsid w:val="00D119D1"/>
    <w:rsid w:val="00D11B25"/>
    <w:rsid w:val="00D11C71"/>
    <w:rsid w:val="00D126B1"/>
    <w:rsid w:val="00D12735"/>
    <w:rsid w:val="00D12B30"/>
    <w:rsid w:val="00D12C06"/>
    <w:rsid w:val="00D1368D"/>
    <w:rsid w:val="00D13895"/>
    <w:rsid w:val="00D14BC0"/>
    <w:rsid w:val="00D14D54"/>
    <w:rsid w:val="00D150B3"/>
    <w:rsid w:val="00D1553E"/>
    <w:rsid w:val="00D1639C"/>
    <w:rsid w:val="00D16852"/>
    <w:rsid w:val="00D16B2A"/>
    <w:rsid w:val="00D16BB6"/>
    <w:rsid w:val="00D16DC4"/>
    <w:rsid w:val="00D17238"/>
    <w:rsid w:val="00D17872"/>
    <w:rsid w:val="00D17B6A"/>
    <w:rsid w:val="00D17C22"/>
    <w:rsid w:val="00D208E9"/>
    <w:rsid w:val="00D20A23"/>
    <w:rsid w:val="00D21499"/>
    <w:rsid w:val="00D2155B"/>
    <w:rsid w:val="00D2161B"/>
    <w:rsid w:val="00D216E3"/>
    <w:rsid w:val="00D21ACF"/>
    <w:rsid w:val="00D21B66"/>
    <w:rsid w:val="00D21D7D"/>
    <w:rsid w:val="00D21EEA"/>
    <w:rsid w:val="00D2221B"/>
    <w:rsid w:val="00D22AF5"/>
    <w:rsid w:val="00D22D9F"/>
    <w:rsid w:val="00D233DE"/>
    <w:rsid w:val="00D23501"/>
    <w:rsid w:val="00D23615"/>
    <w:rsid w:val="00D23A13"/>
    <w:rsid w:val="00D23BC6"/>
    <w:rsid w:val="00D23ED3"/>
    <w:rsid w:val="00D24736"/>
    <w:rsid w:val="00D24F82"/>
    <w:rsid w:val="00D251E4"/>
    <w:rsid w:val="00D253D9"/>
    <w:rsid w:val="00D25A87"/>
    <w:rsid w:val="00D261D5"/>
    <w:rsid w:val="00D26421"/>
    <w:rsid w:val="00D2645A"/>
    <w:rsid w:val="00D26BE7"/>
    <w:rsid w:val="00D26C5C"/>
    <w:rsid w:val="00D2741E"/>
    <w:rsid w:val="00D27F4F"/>
    <w:rsid w:val="00D304A0"/>
    <w:rsid w:val="00D306AF"/>
    <w:rsid w:val="00D309B6"/>
    <w:rsid w:val="00D31311"/>
    <w:rsid w:val="00D31555"/>
    <w:rsid w:val="00D31A6F"/>
    <w:rsid w:val="00D32A56"/>
    <w:rsid w:val="00D32BC8"/>
    <w:rsid w:val="00D3307C"/>
    <w:rsid w:val="00D33679"/>
    <w:rsid w:val="00D338BD"/>
    <w:rsid w:val="00D33D22"/>
    <w:rsid w:val="00D34688"/>
    <w:rsid w:val="00D3516F"/>
    <w:rsid w:val="00D35777"/>
    <w:rsid w:val="00D35FAB"/>
    <w:rsid w:val="00D3656E"/>
    <w:rsid w:val="00D36ADD"/>
    <w:rsid w:val="00D37353"/>
    <w:rsid w:val="00D37ADA"/>
    <w:rsid w:val="00D37F40"/>
    <w:rsid w:val="00D408BE"/>
    <w:rsid w:val="00D40EB3"/>
    <w:rsid w:val="00D41424"/>
    <w:rsid w:val="00D418F9"/>
    <w:rsid w:val="00D419F8"/>
    <w:rsid w:val="00D41A6D"/>
    <w:rsid w:val="00D41B89"/>
    <w:rsid w:val="00D41CF9"/>
    <w:rsid w:val="00D420A5"/>
    <w:rsid w:val="00D42DE5"/>
    <w:rsid w:val="00D42FF7"/>
    <w:rsid w:val="00D4319B"/>
    <w:rsid w:val="00D4346C"/>
    <w:rsid w:val="00D435CD"/>
    <w:rsid w:val="00D43702"/>
    <w:rsid w:val="00D43A83"/>
    <w:rsid w:val="00D43AD1"/>
    <w:rsid w:val="00D43BD4"/>
    <w:rsid w:val="00D43D00"/>
    <w:rsid w:val="00D43D48"/>
    <w:rsid w:val="00D43ED5"/>
    <w:rsid w:val="00D4417E"/>
    <w:rsid w:val="00D4489F"/>
    <w:rsid w:val="00D454E9"/>
    <w:rsid w:val="00D45539"/>
    <w:rsid w:val="00D45969"/>
    <w:rsid w:val="00D463E3"/>
    <w:rsid w:val="00D468EE"/>
    <w:rsid w:val="00D469DC"/>
    <w:rsid w:val="00D47104"/>
    <w:rsid w:val="00D47112"/>
    <w:rsid w:val="00D47D70"/>
    <w:rsid w:val="00D503D5"/>
    <w:rsid w:val="00D50A0F"/>
    <w:rsid w:val="00D50B37"/>
    <w:rsid w:val="00D50C1D"/>
    <w:rsid w:val="00D50C2D"/>
    <w:rsid w:val="00D52668"/>
    <w:rsid w:val="00D52889"/>
    <w:rsid w:val="00D52A18"/>
    <w:rsid w:val="00D52AE8"/>
    <w:rsid w:val="00D52D30"/>
    <w:rsid w:val="00D530BA"/>
    <w:rsid w:val="00D53335"/>
    <w:rsid w:val="00D53868"/>
    <w:rsid w:val="00D538B6"/>
    <w:rsid w:val="00D54647"/>
    <w:rsid w:val="00D54C4C"/>
    <w:rsid w:val="00D551DB"/>
    <w:rsid w:val="00D55858"/>
    <w:rsid w:val="00D561B9"/>
    <w:rsid w:val="00D56408"/>
    <w:rsid w:val="00D56740"/>
    <w:rsid w:val="00D5689D"/>
    <w:rsid w:val="00D56E9F"/>
    <w:rsid w:val="00D570A6"/>
    <w:rsid w:val="00D5756B"/>
    <w:rsid w:val="00D57868"/>
    <w:rsid w:val="00D57875"/>
    <w:rsid w:val="00D57C48"/>
    <w:rsid w:val="00D57EA1"/>
    <w:rsid w:val="00D6013B"/>
    <w:rsid w:val="00D6026C"/>
    <w:rsid w:val="00D616DD"/>
    <w:rsid w:val="00D61AD3"/>
    <w:rsid w:val="00D61D14"/>
    <w:rsid w:val="00D61DC5"/>
    <w:rsid w:val="00D622E3"/>
    <w:rsid w:val="00D62C59"/>
    <w:rsid w:val="00D63B9F"/>
    <w:rsid w:val="00D63EAC"/>
    <w:rsid w:val="00D63EE9"/>
    <w:rsid w:val="00D642A0"/>
    <w:rsid w:val="00D643EB"/>
    <w:rsid w:val="00D650A3"/>
    <w:rsid w:val="00D652D7"/>
    <w:rsid w:val="00D65822"/>
    <w:rsid w:val="00D65FDD"/>
    <w:rsid w:val="00D6660B"/>
    <w:rsid w:val="00D66E8D"/>
    <w:rsid w:val="00D66F90"/>
    <w:rsid w:val="00D6773B"/>
    <w:rsid w:val="00D67A7F"/>
    <w:rsid w:val="00D67DB2"/>
    <w:rsid w:val="00D67EB1"/>
    <w:rsid w:val="00D703EB"/>
    <w:rsid w:val="00D70784"/>
    <w:rsid w:val="00D709D9"/>
    <w:rsid w:val="00D70CC3"/>
    <w:rsid w:val="00D70EB2"/>
    <w:rsid w:val="00D70F26"/>
    <w:rsid w:val="00D711FF"/>
    <w:rsid w:val="00D7125E"/>
    <w:rsid w:val="00D713EF"/>
    <w:rsid w:val="00D71C73"/>
    <w:rsid w:val="00D7202B"/>
    <w:rsid w:val="00D72041"/>
    <w:rsid w:val="00D734D7"/>
    <w:rsid w:val="00D73D07"/>
    <w:rsid w:val="00D74068"/>
    <w:rsid w:val="00D74613"/>
    <w:rsid w:val="00D750B4"/>
    <w:rsid w:val="00D751D9"/>
    <w:rsid w:val="00D75786"/>
    <w:rsid w:val="00D75A3B"/>
    <w:rsid w:val="00D75CCF"/>
    <w:rsid w:val="00D761C4"/>
    <w:rsid w:val="00D76AE3"/>
    <w:rsid w:val="00D76E7C"/>
    <w:rsid w:val="00D77649"/>
    <w:rsid w:val="00D77EB0"/>
    <w:rsid w:val="00D801BB"/>
    <w:rsid w:val="00D80654"/>
    <w:rsid w:val="00D80B01"/>
    <w:rsid w:val="00D80C65"/>
    <w:rsid w:val="00D814A3"/>
    <w:rsid w:val="00D816ED"/>
    <w:rsid w:val="00D817B8"/>
    <w:rsid w:val="00D81AD7"/>
    <w:rsid w:val="00D82224"/>
    <w:rsid w:val="00D82407"/>
    <w:rsid w:val="00D82AA7"/>
    <w:rsid w:val="00D82B25"/>
    <w:rsid w:val="00D82D02"/>
    <w:rsid w:val="00D83085"/>
    <w:rsid w:val="00D83216"/>
    <w:rsid w:val="00D83ADB"/>
    <w:rsid w:val="00D83BFA"/>
    <w:rsid w:val="00D84A81"/>
    <w:rsid w:val="00D86044"/>
    <w:rsid w:val="00D86B3D"/>
    <w:rsid w:val="00D86E81"/>
    <w:rsid w:val="00D875F9"/>
    <w:rsid w:val="00D878D9"/>
    <w:rsid w:val="00D87D42"/>
    <w:rsid w:val="00D87EC5"/>
    <w:rsid w:val="00D87F0B"/>
    <w:rsid w:val="00D90219"/>
    <w:rsid w:val="00D90578"/>
    <w:rsid w:val="00D9097C"/>
    <w:rsid w:val="00D90E23"/>
    <w:rsid w:val="00D91037"/>
    <w:rsid w:val="00D92163"/>
    <w:rsid w:val="00D925C5"/>
    <w:rsid w:val="00D93746"/>
    <w:rsid w:val="00D93807"/>
    <w:rsid w:val="00D93A01"/>
    <w:rsid w:val="00D93C4B"/>
    <w:rsid w:val="00D93C69"/>
    <w:rsid w:val="00D93F13"/>
    <w:rsid w:val="00D94F9E"/>
    <w:rsid w:val="00D95418"/>
    <w:rsid w:val="00D95683"/>
    <w:rsid w:val="00D95CAC"/>
    <w:rsid w:val="00D95E14"/>
    <w:rsid w:val="00D96066"/>
    <w:rsid w:val="00D9680E"/>
    <w:rsid w:val="00D96865"/>
    <w:rsid w:val="00D96C63"/>
    <w:rsid w:val="00D96D9B"/>
    <w:rsid w:val="00D976BA"/>
    <w:rsid w:val="00D976DE"/>
    <w:rsid w:val="00D978FB"/>
    <w:rsid w:val="00DA0893"/>
    <w:rsid w:val="00DA0D9B"/>
    <w:rsid w:val="00DA1268"/>
    <w:rsid w:val="00DA16E0"/>
    <w:rsid w:val="00DA1ED1"/>
    <w:rsid w:val="00DA28E4"/>
    <w:rsid w:val="00DA29B1"/>
    <w:rsid w:val="00DA2B00"/>
    <w:rsid w:val="00DA2B72"/>
    <w:rsid w:val="00DA2D6D"/>
    <w:rsid w:val="00DA31F4"/>
    <w:rsid w:val="00DA3466"/>
    <w:rsid w:val="00DA3EEA"/>
    <w:rsid w:val="00DA4194"/>
    <w:rsid w:val="00DA469E"/>
    <w:rsid w:val="00DA49F6"/>
    <w:rsid w:val="00DA4B54"/>
    <w:rsid w:val="00DA4F1F"/>
    <w:rsid w:val="00DA51F0"/>
    <w:rsid w:val="00DA59E4"/>
    <w:rsid w:val="00DA5CFF"/>
    <w:rsid w:val="00DA5D73"/>
    <w:rsid w:val="00DA6111"/>
    <w:rsid w:val="00DA7462"/>
    <w:rsid w:val="00DA7599"/>
    <w:rsid w:val="00DA7A2C"/>
    <w:rsid w:val="00DB0672"/>
    <w:rsid w:val="00DB0E19"/>
    <w:rsid w:val="00DB0E92"/>
    <w:rsid w:val="00DB1722"/>
    <w:rsid w:val="00DB17FA"/>
    <w:rsid w:val="00DB1AB4"/>
    <w:rsid w:val="00DB2266"/>
    <w:rsid w:val="00DB269F"/>
    <w:rsid w:val="00DB26BF"/>
    <w:rsid w:val="00DB276A"/>
    <w:rsid w:val="00DB2937"/>
    <w:rsid w:val="00DB29BA"/>
    <w:rsid w:val="00DB2D97"/>
    <w:rsid w:val="00DB2E8A"/>
    <w:rsid w:val="00DB3CB6"/>
    <w:rsid w:val="00DB3DBA"/>
    <w:rsid w:val="00DB3F22"/>
    <w:rsid w:val="00DB3F85"/>
    <w:rsid w:val="00DB4114"/>
    <w:rsid w:val="00DB4286"/>
    <w:rsid w:val="00DB4677"/>
    <w:rsid w:val="00DB4969"/>
    <w:rsid w:val="00DB4B6F"/>
    <w:rsid w:val="00DB4E80"/>
    <w:rsid w:val="00DB5293"/>
    <w:rsid w:val="00DB6C1A"/>
    <w:rsid w:val="00DB754F"/>
    <w:rsid w:val="00DB7C0E"/>
    <w:rsid w:val="00DC0D38"/>
    <w:rsid w:val="00DC0E0E"/>
    <w:rsid w:val="00DC1712"/>
    <w:rsid w:val="00DC2890"/>
    <w:rsid w:val="00DC292D"/>
    <w:rsid w:val="00DC2AEA"/>
    <w:rsid w:val="00DC2CB8"/>
    <w:rsid w:val="00DC3703"/>
    <w:rsid w:val="00DC4A84"/>
    <w:rsid w:val="00DC4F9D"/>
    <w:rsid w:val="00DC5452"/>
    <w:rsid w:val="00DC55F2"/>
    <w:rsid w:val="00DC677D"/>
    <w:rsid w:val="00DC6D0F"/>
    <w:rsid w:val="00DC6ECC"/>
    <w:rsid w:val="00DC764F"/>
    <w:rsid w:val="00DC77A5"/>
    <w:rsid w:val="00DC7BD5"/>
    <w:rsid w:val="00DC7EDE"/>
    <w:rsid w:val="00DD0081"/>
    <w:rsid w:val="00DD00D4"/>
    <w:rsid w:val="00DD03C2"/>
    <w:rsid w:val="00DD0503"/>
    <w:rsid w:val="00DD0B52"/>
    <w:rsid w:val="00DD0E04"/>
    <w:rsid w:val="00DD1127"/>
    <w:rsid w:val="00DD18C9"/>
    <w:rsid w:val="00DD18E1"/>
    <w:rsid w:val="00DD1F4C"/>
    <w:rsid w:val="00DD21B8"/>
    <w:rsid w:val="00DD2332"/>
    <w:rsid w:val="00DD2F7A"/>
    <w:rsid w:val="00DD30D7"/>
    <w:rsid w:val="00DD35F0"/>
    <w:rsid w:val="00DD36F4"/>
    <w:rsid w:val="00DD3D2A"/>
    <w:rsid w:val="00DD4182"/>
    <w:rsid w:val="00DD41E9"/>
    <w:rsid w:val="00DD471A"/>
    <w:rsid w:val="00DD48A0"/>
    <w:rsid w:val="00DD5431"/>
    <w:rsid w:val="00DD5518"/>
    <w:rsid w:val="00DD5765"/>
    <w:rsid w:val="00DD5832"/>
    <w:rsid w:val="00DD5B26"/>
    <w:rsid w:val="00DD5C33"/>
    <w:rsid w:val="00DD65BA"/>
    <w:rsid w:val="00DD6760"/>
    <w:rsid w:val="00DD68EC"/>
    <w:rsid w:val="00DD6A8F"/>
    <w:rsid w:val="00DD6B7A"/>
    <w:rsid w:val="00DD6BA8"/>
    <w:rsid w:val="00DD6E17"/>
    <w:rsid w:val="00DD6EF7"/>
    <w:rsid w:val="00DD790A"/>
    <w:rsid w:val="00DE0927"/>
    <w:rsid w:val="00DE0BB3"/>
    <w:rsid w:val="00DE10DE"/>
    <w:rsid w:val="00DE1856"/>
    <w:rsid w:val="00DE18C5"/>
    <w:rsid w:val="00DE195D"/>
    <w:rsid w:val="00DE23D3"/>
    <w:rsid w:val="00DE27FF"/>
    <w:rsid w:val="00DE28A4"/>
    <w:rsid w:val="00DE3825"/>
    <w:rsid w:val="00DE3864"/>
    <w:rsid w:val="00DE38E2"/>
    <w:rsid w:val="00DE41D9"/>
    <w:rsid w:val="00DE46E0"/>
    <w:rsid w:val="00DE4C5D"/>
    <w:rsid w:val="00DE5053"/>
    <w:rsid w:val="00DE5187"/>
    <w:rsid w:val="00DE51AE"/>
    <w:rsid w:val="00DE5338"/>
    <w:rsid w:val="00DE62B5"/>
    <w:rsid w:val="00DE6D22"/>
    <w:rsid w:val="00DE702C"/>
    <w:rsid w:val="00DE70AF"/>
    <w:rsid w:val="00DE720F"/>
    <w:rsid w:val="00DE76FF"/>
    <w:rsid w:val="00DE7A48"/>
    <w:rsid w:val="00DF0086"/>
    <w:rsid w:val="00DF0D49"/>
    <w:rsid w:val="00DF152A"/>
    <w:rsid w:val="00DF1601"/>
    <w:rsid w:val="00DF16F0"/>
    <w:rsid w:val="00DF27E2"/>
    <w:rsid w:val="00DF2F42"/>
    <w:rsid w:val="00DF309C"/>
    <w:rsid w:val="00DF34D5"/>
    <w:rsid w:val="00DF34F6"/>
    <w:rsid w:val="00DF3C94"/>
    <w:rsid w:val="00DF450D"/>
    <w:rsid w:val="00DF4AA9"/>
    <w:rsid w:val="00DF4E31"/>
    <w:rsid w:val="00DF5C1C"/>
    <w:rsid w:val="00DF612F"/>
    <w:rsid w:val="00DF6485"/>
    <w:rsid w:val="00DF6C3A"/>
    <w:rsid w:val="00DF6F51"/>
    <w:rsid w:val="00DF7279"/>
    <w:rsid w:val="00DF74A9"/>
    <w:rsid w:val="00DF7650"/>
    <w:rsid w:val="00DF7A06"/>
    <w:rsid w:val="00DF7C0C"/>
    <w:rsid w:val="00E0003D"/>
    <w:rsid w:val="00E00177"/>
    <w:rsid w:val="00E0054C"/>
    <w:rsid w:val="00E00715"/>
    <w:rsid w:val="00E008D5"/>
    <w:rsid w:val="00E00986"/>
    <w:rsid w:val="00E00AAD"/>
    <w:rsid w:val="00E0108A"/>
    <w:rsid w:val="00E013DE"/>
    <w:rsid w:val="00E01843"/>
    <w:rsid w:val="00E01C6E"/>
    <w:rsid w:val="00E01F99"/>
    <w:rsid w:val="00E02274"/>
    <w:rsid w:val="00E0277F"/>
    <w:rsid w:val="00E029D7"/>
    <w:rsid w:val="00E02C68"/>
    <w:rsid w:val="00E02F21"/>
    <w:rsid w:val="00E02F89"/>
    <w:rsid w:val="00E03319"/>
    <w:rsid w:val="00E03473"/>
    <w:rsid w:val="00E043B1"/>
    <w:rsid w:val="00E04E8F"/>
    <w:rsid w:val="00E05302"/>
    <w:rsid w:val="00E05481"/>
    <w:rsid w:val="00E055E9"/>
    <w:rsid w:val="00E057FD"/>
    <w:rsid w:val="00E05A81"/>
    <w:rsid w:val="00E061D1"/>
    <w:rsid w:val="00E06943"/>
    <w:rsid w:val="00E069D1"/>
    <w:rsid w:val="00E06A61"/>
    <w:rsid w:val="00E06C56"/>
    <w:rsid w:val="00E06FF5"/>
    <w:rsid w:val="00E07058"/>
    <w:rsid w:val="00E0723E"/>
    <w:rsid w:val="00E0751A"/>
    <w:rsid w:val="00E07A4B"/>
    <w:rsid w:val="00E07A80"/>
    <w:rsid w:val="00E07C62"/>
    <w:rsid w:val="00E07CE4"/>
    <w:rsid w:val="00E07DED"/>
    <w:rsid w:val="00E07F71"/>
    <w:rsid w:val="00E102BD"/>
    <w:rsid w:val="00E1044C"/>
    <w:rsid w:val="00E105FB"/>
    <w:rsid w:val="00E10769"/>
    <w:rsid w:val="00E108FF"/>
    <w:rsid w:val="00E10B47"/>
    <w:rsid w:val="00E10C39"/>
    <w:rsid w:val="00E1134A"/>
    <w:rsid w:val="00E114CD"/>
    <w:rsid w:val="00E11500"/>
    <w:rsid w:val="00E118FC"/>
    <w:rsid w:val="00E11A06"/>
    <w:rsid w:val="00E123C2"/>
    <w:rsid w:val="00E12748"/>
    <w:rsid w:val="00E12E84"/>
    <w:rsid w:val="00E12F11"/>
    <w:rsid w:val="00E12F7A"/>
    <w:rsid w:val="00E136C6"/>
    <w:rsid w:val="00E1371F"/>
    <w:rsid w:val="00E139BB"/>
    <w:rsid w:val="00E14177"/>
    <w:rsid w:val="00E14232"/>
    <w:rsid w:val="00E142D0"/>
    <w:rsid w:val="00E1467D"/>
    <w:rsid w:val="00E15015"/>
    <w:rsid w:val="00E15374"/>
    <w:rsid w:val="00E153E7"/>
    <w:rsid w:val="00E157B9"/>
    <w:rsid w:val="00E15952"/>
    <w:rsid w:val="00E15A8B"/>
    <w:rsid w:val="00E16158"/>
    <w:rsid w:val="00E16B8F"/>
    <w:rsid w:val="00E16D76"/>
    <w:rsid w:val="00E17509"/>
    <w:rsid w:val="00E200A0"/>
    <w:rsid w:val="00E2058B"/>
    <w:rsid w:val="00E206E8"/>
    <w:rsid w:val="00E206F7"/>
    <w:rsid w:val="00E20A42"/>
    <w:rsid w:val="00E211C2"/>
    <w:rsid w:val="00E21350"/>
    <w:rsid w:val="00E22710"/>
    <w:rsid w:val="00E228B0"/>
    <w:rsid w:val="00E22C0C"/>
    <w:rsid w:val="00E22CD5"/>
    <w:rsid w:val="00E22DCA"/>
    <w:rsid w:val="00E22DEA"/>
    <w:rsid w:val="00E233E3"/>
    <w:rsid w:val="00E234C0"/>
    <w:rsid w:val="00E23550"/>
    <w:rsid w:val="00E2359D"/>
    <w:rsid w:val="00E239BF"/>
    <w:rsid w:val="00E23FA3"/>
    <w:rsid w:val="00E24271"/>
    <w:rsid w:val="00E245A5"/>
    <w:rsid w:val="00E24C5A"/>
    <w:rsid w:val="00E25273"/>
    <w:rsid w:val="00E253FF"/>
    <w:rsid w:val="00E25794"/>
    <w:rsid w:val="00E263AE"/>
    <w:rsid w:val="00E266B0"/>
    <w:rsid w:val="00E26C1E"/>
    <w:rsid w:val="00E26C96"/>
    <w:rsid w:val="00E277E3"/>
    <w:rsid w:val="00E27D62"/>
    <w:rsid w:val="00E306CD"/>
    <w:rsid w:val="00E30767"/>
    <w:rsid w:val="00E307FF"/>
    <w:rsid w:val="00E30937"/>
    <w:rsid w:val="00E30BB3"/>
    <w:rsid w:val="00E30FED"/>
    <w:rsid w:val="00E31484"/>
    <w:rsid w:val="00E31E4B"/>
    <w:rsid w:val="00E31F41"/>
    <w:rsid w:val="00E32475"/>
    <w:rsid w:val="00E3293B"/>
    <w:rsid w:val="00E32C77"/>
    <w:rsid w:val="00E32DFB"/>
    <w:rsid w:val="00E32EB3"/>
    <w:rsid w:val="00E33F6E"/>
    <w:rsid w:val="00E3459B"/>
    <w:rsid w:val="00E34CC6"/>
    <w:rsid w:val="00E34FD1"/>
    <w:rsid w:val="00E356B6"/>
    <w:rsid w:val="00E35705"/>
    <w:rsid w:val="00E35781"/>
    <w:rsid w:val="00E35E60"/>
    <w:rsid w:val="00E35F29"/>
    <w:rsid w:val="00E35F7D"/>
    <w:rsid w:val="00E35F90"/>
    <w:rsid w:val="00E36131"/>
    <w:rsid w:val="00E3712D"/>
    <w:rsid w:val="00E371C7"/>
    <w:rsid w:val="00E375A0"/>
    <w:rsid w:val="00E37B46"/>
    <w:rsid w:val="00E37BCD"/>
    <w:rsid w:val="00E40086"/>
    <w:rsid w:val="00E401B9"/>
    <w:rsid w:val="00E40262"/>
    <w:rsid w:val="00E40328"/>
    <w:rsid w:val="00E40EC7"/>
    <w:rsid w:val="00E41132"/>
    <w:rsid w:val="00E41135"/>
    <w:rsid w:val="00E411E3"/>
    <w:rsid w:val="00E4183B"/>
    <w:rsid w:val="00E41BD1"/>
    <w:rsid w:val="00E41BE0"/>
    <w:rsid w:val="00E41DFD"/>
    <w:rsid w:val="00E42056"/>
    <w:rsid w:val="00E4214B"/>
    <w:rsid w:val="00E4269D"/>
    <w:rsid w:val="00E42AB2"/>
    <w:rsid w:val="00E42EF6"/>
    <w:rsid w:val="00E43029"/>
    <w:rsid w:val="00E433D9"/>
    <w:rsid w:val="00E434CA"/>
    <w:rsid w:val="00E43652"/>
    <w:rsid w:val="00E436B8"/>
    <w:rsid w:val="00E4390B"/>
    <w:rsid w:val="00E43DAF"/>
    <w:rsid w:val="00E44208"/>
    <w:rsid w:val="00E44298"/>
    <w:rsid w:val="00E44688"/>
    <w:rsid w:val="00E45535"/>
    <w:rsid w:val="00E46200"/>
    <w:rsid w:val="00E4646E"/>
    <w:rsid w:val="00E464D3"/>
    <w:rsid w:val="00E465C7"/>
    <w:rsid w:val="00E47502"/>
    <w:rsid w:val="00E4763D"/>
    <w:rsid w:val="00E4775B"/>
    <w:rsid w:val="00E47DD4"/>
    <w:rsid w:val="00E50009"/>
    <w:rsid w:val="00E50112"/>
    <w:rsid w:val="00E50968"/>
    <w:rsid w:val="00E509C0"/>
    <w:rsid w:val="00E50C2B"/>
    <w:rsid w:val="00E51056"/>
    <w:rsid w:val="00E51A6F"/>
    <w:rsid w:val="00E51EBF"/>
    <w:rsid w:val="00E521E2"/>
    <w:rsid w:val="00E52CE4"/>
    <w:rsid w:val="00E53ECF"/>
    <w:rsid w:val="00E549F2"/>
    <w:rsid w:val="00E54EE6"/>
    <w:rsid w:val="00E5515A"/>
    <w:rsid w:val="00E558A2"/>
    <w:rsid w:val="00E55C20"/>
    <w:rsid w:val="00E561B1"/>
    <w:rsid w:val="00E563B7"/>
    <w:rsid w:val="00E56561"/>
    <w:rsid w:val="00E56CBC"/>
    <w:rsid w:val="00E574ED"/>
    <w:rsid w:val="00E60327"/>
    <w:rsid w:val="00E6082D"/>
    <w:rsid w:val="00E60CA5"/>
    <w:rsid w:val="00E60D39"/>
    <w:rsid w:val="00E60E5B"/>
    <w:rsid w:val="00E60F05"/>
    <w:rsid w:val="00E613F9"/>
    <w:rsid w:val="00E6198D"/>
    <w:rsid w:val="00E61CC6"/>
    <w:rsid w:val="00E621B2"/>
    <w:rsid w:val="00E621F7"/>
    <w:rsid w:val="00E62C3C"/>
    <w:rsid w:val="00E63120"/>
    <w:rsid w:val="00E6364B"/>
    <w:rsid w:val="00E64EFE"/>
    <w:rsid w:val="00E65667"/>
    <w:rsid w:val="00E65790"/>
    <w:rsid w:val="00E65A2B"/>
    <w:rsid w:val="00E65AEF"/>
    <w:rsid w:val="00E6616C"/>
    <w:rsid w:val="00E662E7"/>
    <w:rsid w:val="00E6707B"/>
    <w:rsid w:val="00E676C5"/>
    <w:rsid w:val="00E67B2E"/>
    <w:rsid w:val="00E709D2"/>
    <w:rsid w:val="00E70B91"/>
    <w:rsid w:val="00E70C74"/>
    <w:rsid w:val="00E711E6"/>
    <w:rsid w:val="00E71715"/>
    <w:rsid w:val="00E71790"/>
    <w:rsid w:val="00E71819"/>
    <w:rsid w:val="00E71B75"/>
    <w:rsid w:val="00E720DC"/>
    <w:rsid w:val="00E72DA1"/>
    <w:rsid w:val="00E73993"/>
    <w:rsid w:val="00E743D4"/>
    <w:rsid w:val="00E74841"/>
    <w:rsid w:val="00E7496D"/>
    <w:rsid w:val="00E74A51"/>
    <w:rsid w:val="00E74E9A"/>
    <w:rsid w:val="00E74F2F"/>
    <w:rsid w:val="00E75200"/>
    <w:rsid w:val="00E75762"/>
    <w:rsid w:val="00E75C6F"/>
    <w:rsid w:val="00E76021"/>
    <w:rsid w:val="00E760CB"/>
    <w:rsid w:val="00E76864"/>
    <w:rsid w:val="00E77A19"/>
    <w:rsid w:val="00E77A36"/>
    <w:rsid w:val="00E77C33"/>
    <w:rsid w:val="00E8040D"/>
    <w:rsid w:val="00E8085D"/>
    <w:rsid w:val="00E80B07"/>
    <w:rsid w:val="00E80B2A"/>
    <w:rsid w:val="00E80BCD"/>
    <w:rsid w:val="00E80D72"/>
    <w:rsid w:val="00E814A5"/>
    <w:rsid w:val="00E817CD"/>
    <w:rsid w:val="00E81910"/>
    <w:rsid w:val="00E819C3"/>
    <w:rsid w:val="00E81A1C"/>
    <w:rsid w:val="00E81C0C"/>
    <w:rsid w:val="00E81E1B"/>
    <w:rsid w:val="00E822E5"/>
    <w:rsid w:val="00E82A1E"/>
    <w:rsid w:val="00E831E9"/>
    <w:rsid w:val="00E832E9"/>
    <w:rsid w:val="00E83E16"/>
    <w:rsid w:val="00E8488D"/>
    <w:rsid w:val="00E85394"/>
    <w:rsid w:val="00E855BD"/>
    <w:rsid w:val="00E866B0"/>
    <w:rsid w:val="00E87773"/>
    <w:rsid w:val="00E878CD"/>
    <w:rsid w:val="00E87967"/>
    <w:rsid w:val="00E87C82"/>
    <w:rsid w:val="00E87EE5"/>
    <w:rsid w:val="00E87F65"/>
    <w:rsid w:val="00E9042B"/>
    <w:rsid w:val="00E905A3"/>
    <w:rsid w:val="00E90740"/>
    <w:rsid w:val="00E90EE3"/>
    <w:rsid w:val="00E9125A"/>
    <w:rsid w:val="00E91449"/>
    <w:rsid w:val="00E91B5C"/>
    <w:rsid w:val="00E923BE"/>
    <w:rsid w:val="00E92811"/>
    <w:rsid w:val="00E92946"/>
    <w:rsid w:val="00E93035"/>
    <w:rsid w:val="00E933AC"/>
    <w:rsid w:val="00E9374F"/>
    <w:rsid w:val="00E93E4C"/>
    <w:rsid w:val="00E93F02"/>
    <w:rsid w:val="00E93F30"/>
    <w:rsid w:val="00E9422B"/>
    <w:rsid w:val="00E9467F"/>
    <w:rsid w:val="00E949B1"/>
    <w:rsid w:val="00E95620"/>
    <w:rsid w:val="00E96028"/>
    <w:rsid w:val="00E9687E"/>
    <w:rsid w:val="00E96AD0"/>
    <w:rsid w:val="00E96D1B"/>
    <w:rsid w:val="00E97159"/>
    <w:rsid w:val="00E97B87"/>
    <w:rsid w:val="00E97B9B"/>
    <w:rsid w:val="00E97BAC"/>
    <w:rsid w:val="00EA0220"/>
    <w:rsid w:val="00EA0E53"/>
    <w:rsid w:val="00EA10A7"/>
    <w:rsid w:val="00EA1283"/>
    <w:rsid w:val="00EA1A0C"/>
    <w:rsid w:val="00EA1F96"/>
    <w:rsid w:val="00EA2420"/>
    <w:rsid w:val="00EA24D5"/>
    <w:rsid w:val="00EA2DE5"/>
    <w:rsid w:val="00EA2F1E"/>
    <w:rsid w:val="00EA3D0B"/>
    <w:rsid w:val="00EA42A3"/>
    <w:rsid w:val="00EA452C"/>
    <w:rsid w:val="00EA49EC"/>
    <w:rsid w:val="00EA4A5D"/>
    <w:rsid w:val="00EA4F4B"/>
    <w:rsid w:val="00EA5294"/>
    <w:rsid w:val="00EA59FF"/>
    <w:rsid w:val="00EA5A1D"/>
    <w:rsid w:val="00EA5D78"/>
    <w:rsid w:val="00EA6075"/>
    <w:rsid w:val="00EA66C5"/>
    <w:rsid w:val="00EA691E"/>
    <w:rsid w:val="00EA6A5A"/>
    <w:rsid w:val="00EA6CAA"/>
    <w:rsid w:val="00EA6CD1"/>
    <w:rsid w:val="00EA6D63"/>
    <w:rsid w:val="00EA6F38"/>
    <w:rsid w:val="00EA70A3"/>
    <w:rsid w:val="00EA76C7"/>
    <w:rsid w:val="00EA7991"/>
    <w:rsid w:val="00EA7E95"/>
    <w:rsid w:val="00EA7FDA"/>
    <w:rsid w:val="00EB0910"/>
    <w:rsid w:val="00EB0B84"/>
    <w:rsid w:val="00EB0B87"/>
    <w:rsid w:val="00EB0EC8"/>
    <w:rsid w:val="00EB1306"/>
    <w:rsid w:val="00EB161E"/>
    <w:rsid w:val="00EB18A7"/>
    <w:rsid w:val="00EB1F0E"/>
    <w:rsid w:val="00EB20A6"/>
    <w:rsid w:val="00EB2270"/>
    <w:rsid w:val="00EB24B0"/>
    <w:rsid w:val="00EB2E11"/>
    <w:rsid w:val="00EB2EAE"/>
    <w:rsid w:val="00EB32CA"/>
    <w:rsid w:val="00EB3717"/>
    <w:rsid w:val="00EB378F"/>
    <w:rsid w:val="00EB3982"/>
    <w:rsid w:val="00EB3A68"/>
    <w:rsid w:val="00EB3A9D"/>
    <w:rsid w:val="00EB45D2"/>
    <w:rsid w:val="00EB4B6F"/>
    <w:rsid w:val="00EB53C4"/>
    <w:rsid w:val="00EB54A2"/>
    <w:rsid w:val="00EB5FB7"/>
    <w:rsid w:val="00EB6022"/>
    <w:rsid w:val="00EB6658"/>
    <w:rsid w:val="00EB6677"/>
    <w:rsid w:val="00EB6AA0"/>
    <w:rsid w:val="00EB6E11"/>
    <w:rsid w:val="00EB6E52"/>
    <w:rsid w:val="00EB748A"/>
    <w:rsid w:val="00EB74C1"/>
    <w:rsid w:val="00EB79CD"/>
    <w:rsid w:val="00EC0188"/>
    <w:rsid w:val="00EC07A7"/>
    <w:rsid w:val="00EC08F9"/>
    <w:rsid w:val="00EC0D86"/>
    <w:rsid w:val="00EC10FF"/>
    <w:rsid w:val="00EC1272"/>
    <w:rsid w:val="00EC1A34"/>
    <w:rsid w:val="00EC1CD0"/>
    <w:rsid w:val="00EC1CEF"/>
    <w:rsid w:val="00EC1CF5"/>
    <w:rsid w:val="00EC22BE"/>
    <w:rsid w:val="00EC29CE"/>
    <w:rsid w:val="00EC2C6A"/>
    <w:rsid w:val="00EC2FE4"/>
    <w:rsid w:val="00EC3543"/>
    <w:rsid w:val="00EC366C"/>
    <w:rsid w:val="00EC3808"/>
    <w:rsid w:val="00EC46B5"/>
    <w:rsid w:val="00EC4D6F"/>
    <w:rsid w:val="00EC4EF1"/>
    <w:rsid w:val="00EC5235"/>
    <w:rsid w:val="00EC53A0"/>
    <w:rsid w:val="00EC56D2"/>
    <w:rsid w:val="00EC5C1D"/>
    <w:rsid w:val="00EC5DB9"/>
    <w:rsid w:val="00EC61AD"/>
    <w:rsid w:val="00EC6925"/>
    <w:rsid w:val="00EC6A98"/>
    <w:rsid w:val="00EC71A8"/>
    <w:rsid w:val="00EC73E9"/>
    <w:rsid w:val="00EC762A"/>
    <w:rsid w:val="00EC7911"/>
    <w:rsid w:val="00ED07A5"/>
    <w:rsid w:val="00ED0838"/>
    <w:rsid w:val="00ED0D2D"/>
    <w:rsid w:val="00ED106D"/>
    <w:rsid w:val="00ED132A"/>
    <w:rsid w:val="00ED1478"/>
    <w:rsid w:val="00ED15F8"/>
    <w:rsid w:val="00ED18B8"/>
    <w:rsid w:val="00ED2211"/>
    <w:rsid w:val="00ED237C"/>
    <w:rsid w:val="00ED2F56"/>
    <w:rsid w:val="00ED3109"/>
    <w:rsid w:val="00ED380E"/>
    <w:rsid w:val="00ED3A3E"/>
    <w:rsid w:val="00ED42F7"/>
    <w:rsid w:val="00ED4815"/>
    <w:rsid w:val="00ED483F"/>
    <w:rsid w:val="00ED4DE5"/>
    <w:rsid w:val="00ED4E46"/>
    <w:rsid w:val="00ED51B8"/>
    <w:rsid w:val="00ED56D6"/>
    <w:rsid w:val="00ED5856"/>
    <w:rsid w:val="00ED5938"/>
    <w:rsid w:val="00ED63A5"/>
    <w:rsid w:val="00ED66B8"/>
    <w:rsid w:val="00ED66C5"/>
    <w:rsid w:val="00ED6C63"/>
    <w:rsid w:val="00ED6CD4"/>
    <w:rsid w:val="00ED7D51"/>
    <w:rsid w:val="00ED7DF3"/>
    <w:rsid w:val="00EE00B4"/>
    <w:rsid w:val="00EE00E9"/>
    <w:rsid w:val="00EE05E5"/>
    <w:rsid w:val="00EE0CB0"/>
    <w:rsid w:val="00EE142F"/>
    <w:rsid w:val="00EE1501"/>
    <w:rsid w:val="00EE1815"/>
    <w:rsid w:val="00EE1DE0"/>
    <w:rsid w:val="00EE206F"/>
    <w:rsid w:val="00EE20A0"/>
    <w:rsid w:val="00EE27EF"/>
    <w:rsid w:val="00EE2DF3"/>
    <w:rsid w:val="00EE2E99"/>
    <w:rsid w:val="00EE308E"/>
    <w:rsid w:val="00EE3097"/>
    <w:rsid w:val="00EE30D9"/>
    <w:rsid w:val="00EE32F8"/>
    <w:rsid w:val="00EE3554"/>
    <w:rsid w:val="00EE371F"/>
    <w:rsid w:val="00EE382C"/>
    <w:rsid w:val="00EE39F6"/>
    <w:rsid w:val="00EE40B1"/>
    <w:rsid w:val="00EE412A"/>
    <w:rsid w:val="00EE4354"/>
    <w:rsid w:val="00EE458B"/>
    <w:rsid w:val="00EE49CD"/>
    <w:rsid w:val="00EE4A9E"/>
    <w:rsid w:val="00EE4C52"/>
    <w:rsid w:val="00EE5D4A"/>
    <w:rsid w:val="00EE63C1"/>
    <w:rsid w:val="00EE6468"/>
    <w:rsid w:val="00EE6580"/>
    <w:rsid w:val="00EE6615"/>
    <w:rsid w:val="00EE6686"/>
    <w:rsid w:val="00EE6A51"/>
    <w:rsid w:val="00EE6C5E"/>
    <w:rsid w:val="00EE6CE7"/>
    <w:rsid w:val="00EE7DA9"/>
    <w:rsid w:val="00EF00BB"/>
    <w:rsid w:val="00EF04EA"/>
    <w:rsid w:val="00EF0788"/>
    <w:rsid w:val="00EF0EF0"/>
    <w:rsid w:val="00EF12B9"/>
    <w:rsid w:val="00EF12C4"/>
    <w:rsid w:val="00EF136B"/>
    <w:rsid w:val="00EF14D1"/>
    <w:rsid w:val="00EF17F8"/>
    <w:rsid w:val="00EF193E"/>
    <w:rsid w:val="00EF21DB"/>
    <w:rsid w:val="00EF2249"/>
    <w:rsid w:val="00EF37D9"/>
    <w:rsid w:val="00EF3CD1"/>
    <w:rsid w:val="00EF42AD"/>
    <w:rsid w:val="00EF4AB5"/>
    <w:rsid w:val="00EF4ACF"/>
    <w:rsid w:val="00EF4D1B"/>
    <w:rsid w:val="00EF4E3B"/>
    <w:rsid w:val="00EF4F41"/>
    <w:rsid w:val="00EF52E7"/>
    <w:rsid w:val="00EF54D1"/>
    <w:rsid w:val="00EF58D9"/>
    <w:rsid w:val="00EF60AE"/>
    <w:rsid w:val="00EF6397"/>
    <w:rsid w:val="00EF63AE"/>
    <w:rsid w:val="00EF64C5"/>
    <w:rsid w:val="00EF6FA5"/>
    <w:rsid w:val="00EF6FDB"/>
    <w:rsid w:val="00EF7D05"/>
    <w:rsid w:val="00F0018B"/>
    <w:rsid w:val="00F00E45"/>
    <w:rsid w:val="00F014FB"/>
    <w:rsid w:val="00F01B53"/>
    <w:rsid w:val="00F01C4E"/>
    <w:rsid w:val="00F0215B"/>
    <w:rsid w:val="00F021A9"/>
    <w:rsid w:val="00F02658"/>
    <w:rsid w:val="00F0283B"/>
    <w:rsid w:val="00F02950"/>
    <w:rsid w:val="00F02D15"/>
    <w:rsid w:val="00F03059"/>
    <w:rsid w:val="00F0306C"/>
    <w:rsid w:val="00F038BB"/>
    <w:rsid w:val="00F039AB"/>
    <w:rsid w:val="00F0413F"/>
    <w:rsid w:val="00F04186"/>
    <w:rsid w:val="00F042BA"/>
    <w:rsid w:val="00F047BB"/>
    <w:rsid w:val="00F04EFD"/>
    <w:rsid w:val="00F05329"/>
    <w:rsid w:val="00F05804"/>
    <w:rsid w:val="00F06227"/>
    <w:rsid w:val="00F06242"/>
    <w:rsid w:val="00F062E4"/>
    <w:rsid w:val="00F068D2"/>
    <w:rsid w:val="00F06B36"/>
    <w:rsid w:val="00F06D15"/>
    <w:rsid w:val="00F06D61"/>
    <w:rsid w:val="00F0733A"/>
    <w:rsid w:val="00F0743A"/>
    <w:rsid w:val="00F07460"/>
    <w:rsid w:val="00F07552"/>
    <w:rsid w:val="00F075FA"/>
    <w:rsid w:val="00F07A34"/>
    <w:rsid w:val="00F07B5B"/>
    <w:rsid w:val="00F1008B"/>
    <w:rsid w:val="00F1071F"/>
    <w:rsid w:val="00F10C7A"/>
    <w:rsid w:val="00F111C3"/>
    <w:rsid w:val="00F11401"/>
    <w:rsid w:val="00F1173A"/>
    <w:rsid w:val="00F11D10"/>
    <w:rsid w:val="00F129AC"/>
    <w:rsid w:val="00F12B01"/>
    <w:rsid w:val="00F12B08"/>
    <w:rsid w:val="00F13A3E"/>
    <w:rsid w:val="00F13F40"/>
    <w:rsid w:val="00F14137"/>
    <w:rsid w:val="00F147E2"/>
    <w:rsid w:val="00F14933"/>
    <w:rsid w:val="00F14940"/>
    <w:rsid w:val="00F14CEB"/>
    <w:rsid w:val="00F14EDF"/>
    <w:rsid w:val="00F1561D"/>
    <w:rsid w:val="00F1590A"/>
    <w:rsid w:val="00F15C70"/>
    <w:rsid w:val="00F16085"/>
    <w:rsid w:val="00F16247"/>
    <w:rsid w:val="00F17540"/>
    <w:rsid w:val="00F202E7"/>
    <w:rsid w:val="00F20505"/>
    <w:rsid w:val="00F20564"/>
    <w:rsid w:val="00F207FA"/>
    <w:rsid w:val="00F20FE3"/>
    <w:rsid w:val="00F21540"/>
    <w:rsid w:val="00F21A0B"/>
    <w:rsid w:val="00F2226E"/>
    <w:rsid w:val="00F2303B"/>
    <w:rsid w:val="00F23582"/>
    <w:rsid w:val="00F2376E"/>
    <w:rsid w:val="00F23859"/>
    <w:rsid w:val="00F23CB5"/>
    <w:rsid w:val="00F23CCF"/>
    <w:rsid w:val="00F2442C"/>
    <w:rsid w:val="00F24714"/>
    <w:rsid w:val="00F24ADC"/>
    <w:rsid w:val="00F24AF5"/>
    <w:rsid w:val="00F24BC4"/>
    <w:rsid w:val="00F24DD2"/>
    <w:rsid w:val="00F24EF4"/>
    <w:rsid w:val="00F253DA"/>
    <w:rsid w:val="00F25BA9"/>
    <w:rsid w:val="00F26389"/>
    <w:rsid w:val="00F266F0"/>
    <w:rsid w:val="00F267D4"/>
    <w:rsid w:val="00F269F1"/>
    <w:rsid w:val="00F26CAF"/>
    <w:rsid w:val="00F26EFE"/>
    <w:rsid w:val="00F27735"/>
    <w:rsid w:val="00F27A71"/>
    <w:rsid w:val="00F300F4"/>
    <w:rsid w:val="00F3063D"/>
    <w:rsid w:val="00F30D54"/>
    <w:rsid w:val="00F3116A"/>
    <w:rsid w:val="00F31615"/>
    <w:rsid w:val="00F317A2"/>
    <w:rsid w:val="00F31A29"/>
    <w:rsid w:val="00F31A58"/>
    <w:rsid w:val="00F31CC6"/>
    <w:rsid w:val="00F3223D"/>
    <w:rsid w:val="00F32254"/>
    <w:rsid w:val="00F3245C"/>
    <w:rsid w:val="00F3249C"/>
    <w:rsid w:val="00F326BD"/>
    <w:rsid w:val="00F32710"/>
    <w:rsid w:val="00F32FF4"/>
    <w:rsid w:val="00F3342C"/>
    <w:rsid w:val="00F335FB"/>
    <w:rsid w:val="00F338D2"/>
    <w:rsid w:val="00F33BBC"/>
    <w:rsid w:val="00F33FEB"/>
    <w:rsid w:val="00F34A65"/>
    <w:rsid w:val="00F34B3D"/>
    <w:rsid w:val="00F35ECF"/>
    <w:rsid w:val="00F361B0"/>
    <w:rsid w:val="00F36671"/>
    <w:rsid w:val="00F36C10"/>
    <w:rsid w:val="00F36E0B"/>
    <w:rsid w:val="00F371B4"/>
    <w:rsid w:val="00F3755A"/>
    <w:rsid w:val="00F37C75"/>
    <w:rsid w:val="00F37CB5"/>
    <w:rsid w:val="00F37E00"/>
    <w:rsid w:val="00F37EE1"/>
    <w:rsid w:val="00F40209"/>
    <w:rsid w:val="00F40750"/>
    <w:rsid w:val="00F40791"/>
    <w:rsid w:val="00F41301"/>
    <w:rsid w:val="00F41469"/>
    <w:rsid w:val="00F41555"/>
    <w:rsid w:val="00F41774"/>
    <w:rsid w:val="00F418AD"/>
    <w:rsid w:val="00F41CC9"/>
    <w:rsid w:val="00F41D3D"/>
    <w:rsid w:val="00F41E03"/>
    <w:rsid w:val="00F42299"/>
    <w:rsid w:val="00F4236E"/>
    <w:rsid w:val="00F4242E"/>
    <w:rsid w:val="00F42A9A"/>
    <w:rsid w:val="00F42EFC"/>
    <w:rsid w:val="00F436A2"/>
    <w:rsid w:val="00F43D98"/>
    <w:rsid w:val="00F443E0"/>
    <w:rsid w:val="00F44523"/>
    <w:rsid w:val="00F445C5"/>
    <w:rsid w:val="00F449AD"/>
    <w:rsid w:val="00F44B0E"/>
    <w:rsid w:val="00F45292"/>
    <w:rsid w:val="00F45955"/>
    <w:rsid w:val="00F45B21"/>
    <w:rsid w:val="00F45EA9"/>
    <w:rsid w:val="00F4675F"/>
    <w:rsid w:val="00F46809"/>
    <w:rsid w:val="00F46C6E"/>
    <w:rsid w:val="00F46CFC"/>
    <w:rsid w:val="00F46D87"/>
    <w:rsid w:val="00F47717"/>
    <w:rsid w:val="00F47A73"/>
    <w:rsid w:val="00F500C2"/>
    <w:rsid w:val="00F5043F"/>
    <w:rsid w:val="00F50CFF"/>
    <w:rsid w:val="00F50F5D"/>
    <w:rsid w:val="00F51304"/>
    <w:rsid w:val="00F5135D"/>
    <w:rsid w:val="00F514BE"/>
    <w:rsid w:val="00F51B5F"/>
    <w:rsid w:val="00F52225"/>
    <w:rsid w:val="00F5274B"/>
    <w:rsid w:val="00F534A2"/>
    <w:rsid w:val="00F537FF"/>
    <w:rsid w:val="00F5394C"/>
    <w:rsid w:val="00F539C3"/>
    <w:rsid w:val="00F53AF7"/>
    <w:rsid w:val="00F53E89"/>
    <w:rsid w:val="00F54113"/>
    <w:rsid w:val="00F54459"/>
    <w:rsid w:val="00F544E6"/>
    <w:rsid w:val="00F545F3"/>
    <w:rsid w:val="00F54625"/>
    <w:rsid w:val="00F553FE"/>
    <w:rsid w:val="00F55842"/>
    <w:rsid w:val="00F55880"/>
    <w:rsid w:val="00F55DEB"/>
    <w:rsid w:val="00F55E23"/>
    <w:rsid w:val="00F56451"/>
    <w:rsid w:val="00F5650C"/>
    <w:rsid w:val="00F56A7F"/>
    <w:rsid w:val="00F5760E"/>
    <w:rsid w:val="00F57653"/>
    <w:rsid w:val="00F578F4"/>
    <w:rsid w:val="00F57FF2"/>
    <w:rsid w:val="00F6005F"/>
    <w:rsid w:val="00F606A4"/>
    <w:rsid w:val="00F60A12"/>
    <w:rsid w:val="00F60C2F"/>
    <w:rsid w:val="00F61271"/>
    <w:rsid w:val="00F622B6"/>
    <w:rsid w:val="00F626C0"/>
    <w:rsid w:val="00F62BB6"/>
    <w:rsid w:val="00F62BF4"/>
    <w:rsid w:val="00F6342C"/>
    <w:rsid w:val="00F63B67"/>
    <w:rsid w:val="00F6449F"/>
    <w:rsid w:val="00F6455E"/>
    <w:rsid w:val="00F6545B"/>
    <w:rsid w:val="00F65A0E"/>
    <w:rsid w:val="00F65AD5"/>
    <w:rsid w:val="00F65DA2"/>
    <w:rsid w:val="00F65FA0"/>
    <w:rsid w:val="00F66006"/>
    <w:rsid w:val="00F663CC"/>
    <w:rsid w:val="00F665AA"/>
    <w:rsid w:val="00F666DE"/>
    <w:rsid w:val="00F66B4E"/>
    <w:rsid w:val="00F66EA2"/>
    <w:rsid w:val="00F6788E"/>
    <w:rsid w:val="00F67A38"/>
    <w:rsid w:val="00F67D8A"/>
    <w:rsid w:val="00F67E5C"/>
    <w:rsid w:val="00F7048D"/>
    <w:rsid w:val="00F71302"/>
    <w:rsid w:val="00F71B8B"/>
    <w:rsid w:val="00F7234F"/>
    <w:rsid w:val="00F72986"/>
    <w:rsid w:val="00F7298D"/>
    <w:rsid w:val="00F72AED"/>
    <w:rsid w:val="00F72E3E"/>
    <w:rsid w:val="00F73131"/>
    <w:rsid w:val="00F743C5"/>
    <w:rsid w:val="00F74946"/>
    <w:rsid w:val="00F7496E"/>
    <w:rsid w:val="00F74D28"/>
    <w:rsid w:val="00F7524C"/>
    <w:rsid w:val="00F759D3"/>
    <w:rsid w:val="00F75A30"/>
    <w:rsid w:val="00F75EC5"/>
    <w:rsid w:val="00F80BC6"/>
    <w:rsid w:val="00F80E62"/>
    <w:rsid w:val="00F8125B"/>
    <w:rsid w:val="00F817B1"/>
    <w:rsid w:val="00F81E5B"/>
    <w:rsid w:val="00F8260E"/>
    <w:rsid w:val="00F82D26"/>
    <w:rsid w:val="00F82DF8"/>
    <w:rsid w:val="00F82E16"/>
    <w:rsid w:val="00F82E5A"/>
    <w:rsid w:val="00F8337E"/>
    <w:rsid w:val="00F83456"/>
    <w:rsid w:val="00F835EE"/>
    <w:rsid w:val="00F83681"/>
    <w:rsid w:val="00F83DE8"/>
    <w:rsid w:val="00F83DF3"/>
    <w:rsid w:val="00F83F9E"/>
    <w:rsid w:val="00F840C7"/>
    <w:rsid w:val="00F84D35"/>
    <w:rsid w:val="00F8540B"/>
    <w:rsid w:val="00F85478"/>
    <w:rsid w:val="00F857C3"/>
    <w:rsid w:val="00F86066"/>
    <w:rsid w:val="00F86262"/>
    <w:rsid w:val="00F86D3D"/>
    <w:rsid w:val="00F86E90"/>
    <w:rsid w:val="00F86F40"/>
    <w:rsid w:val="00F8712B"/>
    <w:rsid w:val="00F87559"/>
    <w:rsid w:val="00F9055F"/>
    <w:rsid w:val="00F907E1"/>
    <w:rsid w:val="00F91443"/>
    <w:rsid w:val="00F914FE"/>
    <w:rsid w:val="00F9199E"/>
    <w:rsid w:val="00F91AA4"/>
    <w:rsid w:val="00F91CFA"/>
    <w:rsid w:val="00F92266"/>
    <w:rsid w:val="00F932B3"/>
    <w:rsid w:val="00F932D9"/>
    <w:rsid w:val="00F93807"/>
    <w:rsid w:val="00F93879"/>
    <w:rsid w:val="00F93A2F"/>
    <w:rsid w:val="00F93BC3"/>
    <w:rsid w:val="00F93E86"/>
    <w:rsid w:val="00F94FD0"/>
    <w:rsid w:val="00F95139"/>
    <w:rsid w:val="00F958FE"/>
    <w:rsid w:val="00F95BE6"/>
    <w:rsid w:val="00F95CC9"/>
    <w:rsid w:val="00F9608B"/>
    <w:rsid w:val="00F96ADC"/>
    <w:rsid w:val="00F96DE9"/>
    <w:rsid w:val="00F970B2"/>
    <w:rsid w:val="00F97207"/>
    <w:rsid w:val="00F977FA"/>
    <w:rsid w:val="00F97C40"/>
    <w:rsid w:val="00FA0E36"/>
    <w:rsid w:val="00FA0EBA"/>
    <w:rsid w:val="00FA0F24"/>
    <w:rsid w:val="00FA12B4"/>
    <w:rsid w:val="00FA149A"/>
    <w:rsid w:val="00FA15AB"/>
    <w:rsid w:val="00FA196D"/>
    <w:rsid w:val="00FA1E1B"/>
    <w:rsid w:val="00FA1F66"/>
    <w:rsid w:val="00FA2DC0"/>
    <w:rsid w:val="00FA2E5D"/>
    <w:rsid w:val="00FA30A2"/>
    <w:rsid w:val="00FA33EF"/>
    <w:rsid w:val="00FA3726"/>
    <w:rsid w:val="00FA38C4"/>
    <w:rsid w:val="00FA39E7"/>
    <w:rsid w:val="00FA3BB1"/>
    <w:rsid w:val="00FA4371"/>
    <w:rsid w:val="00FA4801"/>
    <w:rsid w:val="00FA4B23"/>
    <w:rsid w:val="00FA4C35"/>
    <w:rsid w:val="00FA50BF"/>
    <w:rsid w:val="00FA538B"/>
    <w:rsid w:val="00FA556C"/>
    <w:rsid w:val="00FA663F"/>
    <w:rsid w:val="00FA67F7"/>
    <w:rsid w:val="00FA6AFD"/>
    <w:rsid w:val="00FA73C5"/>
    <w:rsid w:val="00FA73D9"/>
    <w:rsid w:val="00FA75D1"/>
    <w:rsid w:val="00FB036E"/>
    <w:rsid w:val="00FB09FD"/>
    <w:rsid w:val="00FB0A46"/>
    <w:rsid w:val="00FB0B38"/>
    <w:rsid w:val="00FB1776"/>
    <w:rsid w:val="00FB1EB3"/>
    <w:rsid w:val="00FB1EF0"/>
    <w:rsid w:val="00FB1F1D"/>
    <w:rsid w:val="00FB2027"/>
    <w:rsid w:val="00FB20F6"/>
    <w:rsid w:val="00FB228F"/>
    <w:rsid w:val="00FB2461"/>
    <w:rsid w:val="00FB2464"/>
    <w:rsid w:val="00FB2596"/>
    <w:rsid w:val="00FB2C68"/>
    <w:rsid w:val="00FB34EE"/>
    <w:rsid w:val="00FB3970"/>
    <w:rsid w:val="00FB3C3C"/>
    <w:rsid w:val="00FB3DC0"/>
    <w:rsid w:val="00FB40F9"/>
    <w:rsid w:val="00FB42E9"/>
    <w:rsid w:val="00FB477D"/>
    <w:rsid w:val="00FB4FAD"/>
    <w:rsid w:val="00FB4FEC"/>
    <w:rsid w:val="00FB514C"/>
    <w:rsid w:val="00FB5C9E"/>
    <w:rsid w:val="00FB5E47"/>
    <w:rsid w:val="00FB605C"/>
    <w:rsid w:val="00FB686A"/>
    <w:rsid w:val="00FB68CE"/>
    <w:rsid w:val="00FB6A36"/>
    <w:rsid w:val="00FB75AF"/>
    <w:rsid w:val="00FB791F"/>
    <w:rsid w:val="00FB7952"/>
    <w:rsid w:val="00FB7E7A"/>
    <w:rsid w:val="00FC0A2E"/>
    <w:rsid w:val="00FC0C3E"/>
    <w:rsid w:val="00FC0D53"/>
    <w:rsid w:val="00FC0DE5"/>
    <w:rsid w:val="00FC106E"/>
    <w:rsid w:val="00FC12B3"/>
    <w:rsid w:val="00FC1373"/>
    <w:rsid w:val="00FC1A27"/>
    <w:rsid w:val="00FC2108"/>
    <w:rsid w:val="00FC2BAE"/>
    <w:rsid w:val="00FC2CEB"/>
    <w:rsid w:val="00FC309C"/>
    <w:rsid w:val="00FC3543"/>
    <w:rsid w:val="00FC3654"/>
    <w:rsid w:val="00FC4080"/>
    <w:rsid w:val="00FC411B"/>
    <w:rsid w:val="00FC432B"/>
    <w:rsid w:val="00FC4467"/>
    <w:rsid w:val="00FC47D0"/>
    <w:rsid w:val="00FC496B"/>
    <w:rsid w:val="00FC4CD3"/>
    <w:rsid w:val="00FC4CFD"/>
    <w:rsid w:val="00FC508E"/>
    <w:rsid w:val="00FC5971"/>
    <w:rsid w:val="00FC5B9C"/>
    <w:rsid w:val="00FC5FFC"/>
    <w:rsid w:val="00FC609E"/>
    <w:rsid w:val="00FC648D"/>
    <w:rsid w:val="00FC6BBA"/>
    <w:rsid w:val="00FC7060"/>
    <w:rsid w:val="00FC7994"/>
    <w:rsid w:val="00FC7CFD"/>
    <w:rsid w:val="00FC7E2F"/>
    <w:rsid w:val="00FD023D"/>
    <w:rsid w:val="00FD0604"/>
    <w:rsid w:val="00FD12DB"/>
    <w:rsid w:val="00FD1DD8"/>
    <w:rsid w:val="00FD1E59"/>
    <w:rsid w:val="00FD1F3F"/>
    <w:rsid w:val="00FD1FDD"/>
    <w:rsid w:val="00FD243A"/>
    <w:rsid w:val="00FD24DF"/>
    <w:rsid w:val="00FD2799"/>
    <w:rsid w:val="00FD2FC9"/>
    <w:rsid w:val="00FD3230"/>
    <w:rsid w:val="00FD3270"/>
    <w:rsid w:val="00FD3ED3"/>
    <w:rsid w:val="00FD4149"/>
    <w:rsid w:val="00FD4197"/>
    <w:rsid w:val="00FD41B9"/>
    <w:rsid w:val="00FD44C2"/>
    <w:rsid w:val="00FD4626"/>
    <w:rsid w:val="00FD52C3"/>
    <w:rsid w:val="00FD593D"/>
    <w:rsid w:val="00FD6018"/>
    <w:rsid w:val="00FD64A9"/>
    <w:rsid w:val="00FD68D5"/>
    <w:rsid w:val="00FD68E3"/>
    <w:rsid w:val="00FD6BAA"/>
    <w:rsid w:val="00FD7160"/>
    <w:rsid w:val="00FD716A"/>
    <w:rsid w:val="00FD787A"/>
    <w:rsid w:val="00FD7F37"/>
    <w:rsid w:val="00FE001A"/>
    <w:rsid w:val="00FE04C2"/>
    <w:rsid w:val="00FE0D1C"/>
    <w:rsid w:val="00FE1231"/>
    <w:rsid w:val="00FE12D1"/>
    <w:rsid w:val="00FE16BF"/>
    <w:rsid w:val="00FE19E4"/>
    <w:rsid w:val="00FE1ADD"/>
    <w:rsid w:val="00FE2016"/>
    <w:rsid w:val="00FE22D6"/>
    <w:rsid w:val="00FE26CB"/>
    <w:rsid w:val="00FE290E"/>
    <w:rsid w:val="00FE2E81"/>
    <w:rsid w:val="00FE35A1"/>
    <w:rsid w:val="00FE3606"/>
    <w:rsid w:val="00FE37DE"/>
    <w:rsid w:val="00FE3DFC"/>
    <w:rsid w:val="00FE3F0E"/>
    <w:rsid w:val="00FE4336"/>
    <w:rsid w:val="00FE43DF"/>
    <w:rsid w:val="00FE45D7"/>
    <w:rsid w:val="00FE4CC4"/>
    <w:rsid w:val="00FE5040"/>
    <w:rsid w:val="00FE5065"/>
    <w:rsid w:val="00FE57EE"/>
    <w:rsid w:val="00FE5C9D"/>
    <w:rsid w:val="00FE619C"/>
    <w:rsid w:val="00FE640D"/>
    <w:rsid w:val="00FE6E78"/>
    <w:rsid w:val="00FE750A"/>
    <w:rsid w:val="00FE7B53"/>
    <w:rsid w:val="00FF0134"/>
    <w:rsid w:val="00FF023F"/>
    <w:rsid w:val="00FF037A"/>
    <w:rsid w:val="00FF07E8"/>
    <w:rsid w:val="00FF0DCD"/>
    <w:rsid w:val="00FF12DA"/>
    <w:rsid w:val="00FF144E"/>
    <w:rsid w:val="00FF1522"/>
    <w:rsid w:val="00FF20A8"/>
    <w:rsid w:val="00FF2173"/>
    <w:rsid w:val="00FF253B"/>
    <w:rsid w:val="00FF26AB"/>
    <w:rsid w:val="00FF2B73"/>
    <w:rsid w:val="00FF30F1"/>
    <w:rsid w:val="00FF36A1"/>
    <w:rsid w:val="00FF37D3"/>
    <w:rsid w:val="00FF411C"/>
    <w:rsid w:val="00FF41AE"/>
    <w:rsid w:val="00FF4446"/>
    <w:rsid w:val="00FF45F3"/>
    <w:rsid w:val="00FF46A1"/>
    <w:rsid w:val="00FF485E"/>
    <w:rsid w:val="00FF4A44"/>
    <w:rsid w:val="00FF5B01"/>
    <w:rsid w:val="00FF5C87"/>
    <w:rsid w:val="00FF61E2"/>
    <w:rsid w:val="00FF63B4"/>
    <w:rsid w:val="00FF6428"/>
    <w:rsid w:val="00FF65B8"/>
    <w:rsid w:val="00FF71B2"/>
    <w:rsid w:val="00FF74A5"/>
    <w:rsid w:val="00FF76C6"/>
    <w:rsid w:val="00FF792B"/>
    <w:rsid w:val="00FF7955"/>
    <w:rsid w:val="00FF7DE7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0ADB350-6329-49BC-9390-B10CD3A7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12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F3B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F3BA6"/>
  </w:style>
  <w:style w:type="paragraph" w:styleId="a6">
    <w:name w:val="footer"/>
    <w:basedOn w:val="a"/>
    <w:link w:val="a7"/>
    <w:uiPriority w:val="99"/>
    <w:unhideWhenUsed/>
    <w:rsid w:val="008F3B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F3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5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NISHIHARA</dc:creator>
  <cp:lastModifiedBy>NISHIHARA</cp:lastModifiedBy>
  <cp:revision>16</cp:revision>
  <dcterms:created xsi:type="dcterms:W3CDTF">2014-07-04T11:56:00Z</dcterms:created>
  <dcterms:modified xsi:type="dcterms:W3CDTF">2016-07-18T12:52:00Z</dcterms:modified>
</cp:coreProperties>
</file>